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1C3B6" w14:textId="5C733F9E" w:rsidR="008670B3" w:rsidRPr="00966BA1" w:rsidRDefault="00B105FA" w:rsidP="008670B3">
      <w:pPr>
        <w:spacing w:line="360" w:lineRule="auto"/>
        <w:rPr>
          <w:rFonts w:ascii="Arial" w:hAnsi="Arial" w:cs="Arial"/>
          <w:sz w:val="24"/>
          <w:szCs w:val="24"/>
          <w:lang w:val="en-US"/>
        </w:rPr>
      </w:pPr>
      <w:r w:rsidRPr="00966BA1">
        <w:rPr>
          <w:rFonts w:ascii="Arial" w:hAnsi="Arial" w:cs="Arial"/>
          <w:b/>
          <w:bCs/>
          <w:sz w:val="24"/>
          <w:szCs w:val="24"/>
          <w:lang w:val="en-US"/>
        </w:rPr>
        <w:t>Table 1.</w:t>
      </w:r>
      <w:r w:rsidRPr="00966BA1">
        <w:rPr>
          <w:rFonts w:ascii="Arial" w:hAnsi="Arial" w:cs="Arial"/>
          <w:sz w:val="24"/>
          <w:szCs w:val="24"/>
          <w:lang w:val="en-US"/>
        </w:rPr>
        <w:t xml:space="preserve"> Description of the multimodal therapeutic intervention program, phase 1.</w:t>
      </w:r>
    </w:p>
    <w:tbl>
      <w:tblPr>
        <w:tblStyle w:val="SimplesTabela2"/>
        <w:tblpPr w:leftFromText="141" w:rightFromText="141" w:vertAnchor="text" w:tblpY="1"/>
        <w:tblOverlap w:val="never"/>
        <w:tblW w:w="48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1"/>
        <w:gridCol w:w="2460"/>
        <w:gridCol w:w="6331"/>
        <w:gridCol w:w="2852"/>
      </w:tblGrid>
      <w:tr w:rsidR="008670B3" w:rsidRPr="00966BA1" w14:paraId="22CE0E3C" w14:textId="77777777" w:rsidTr="00042966">
        <w:trPr>
          <w:cnfStyle w:val="100000000000" w:firstRow="1" w:lastRow="0" w:firstColumn="0" w:lastColumn="0" w:oddVBand="0" w:evenVBand="0" w:oddHBand="0"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489" w:type="pct"/>
            <w:tcBorders>
              <w:left w:val="nil"/>
              <w:bottom w:val="single" w:sz="24" w:space="0" w:color="auto"/>
              <w:right w:val="nil"/>
            </w:tcBorders>
          </w:tcPr>
          <w:p w14:paraId="6D8DEC2A" w14:textId="21DE5974" w:rsidR="008670B3" w:rsidRPr="00966BA1" w:rsidRDefault="00B105FA" w:rsidP="00042966">
            <w:pPr>
              <w:jc w:val="center"/>
              <w:rPr>
                <w:rFonts w:ascii="Arial" w:hAnsi="Arial" w:cs="Arial"/>
                <w:b w:val="0"/>
                <w:bCs w:val="0"/>
              </w:rPr>
            </w:pPr>
            <w:r w:rsidRPr="00966BA1">
              <w:rPr>
                <w:rFonts w:ascii="Arial" w:hAnsi="Arial" w:cs="Arial"/>
              </w:rPr>
              <w:t>Phase</w:t>
            </w:r>
            <w:r w:rsidR="008670B3" w:rsidRPr="00966BA1">
              <w:rPr>
                <w:rFonts w:ascii="Arial" w:hAnsi="Arial" w:cs="Arial"/>
              </w:rPr>
              <w:t xml:space="preserve"> 1</w:t>
            </w:r>
          </w:p>
        </w:tc>
        <w:tc>
          <w:tcPr>
            <w:tcW w:w="953" w:type="pct"/>
            <w:tcBorders>
              <w:left w:val="nil"/>
              <w:bottom w:val="single" w:sz="24" w:space="0" w:color="auto"/>
              <w:right w:val="nil"/>
            </w:tcBorders>
          </w:tcPr>
          <w:p w14:paraId="78A9F94C" w14:textId="426A8B22" w:rsidR="008670B3" w:rsidRPr="00966BA1" w:rsidRDefault="00B105FA" w:rsidP="0004296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Intervention</w:t>
            </w:r>
          </w:p>
        </w:tc>
        <w:tc>
          <w:tcPr>
            <w:tcW w:w="2453" w:type="pct"/>
            <w:tcBorders>
              <w:left w:val="nil"/>
              <w:bottom w:val="single" w:sz="24" w:space="0" w:color="auto"/>
              <w:right w:val="nil"/>
            </w:tcBorders>
          </w:tcPr>
          <w:p w14:paraId="2BCDC422" w14:textId="7C970B61" w:rsidR="008670B3" w:rsidRPr="00966BA1" w:rsidRDefault="00B105FA" w:rsidP="0004296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Description</w:t>
            </w:r>
          </w:p>
        </w:tc>
        <w:tc>
          <w:tcPr>
            <w:tcW w:w="1105" w:type="pct"/>
            <w:tcBorders>
              <w:left w:val="nil"/>
              <w:bottom w:val="single" w:sz="24" w:space="0" w:color="auto"/>
              <w:right w:val="nil"/>
            </w:tcBorders>
          </w:tcPr>
          <w:p w14:paraId="0FEA1902" w14:textId="18AA6CCE" w:rsidR="008670B3" w:rsidRPr="00966BA1" w:rsidRDefault="00B105FA" w:rsidP="0004296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Duration</w:t>
            </w:r>
          </w:p>
        </w:tc>
      </w:tr>
      <w:tr w:rsidR="008670B3" w:rsidRPr="002603FE" w14:paraId="628D0E9C" w14:textId="77777777" w:rsidTr="00042966">
        <w:trPr>
          <w:cnfStyle w:val="000000100000" w:firstRow="0" w:lastRow="0" w:firstColumn="0" w:lastColumn="0" w:oddVBand="0" w:evenVBand="0" w:oddHBand="1" w:evenHBand="0" w:firstRowFirstColumn="0" w:firstRowLastColumn="0" w:lastRowFirstColumn="0" w:lastRowLastColumn="0"/>
          <w:trHeight w:val="762"/>
        </w:trPr>
        <w:tc>
          <w:tcPr>
            <w:cnfStyle w:val="001000000000" w:firstRow="0" w:lastRow="0" w:firstColumn="1" w:lastColumn="0" w:oddVBand="0" w:evenVBand="0" w:oddHBand="0" w:evenHBand="0" w:firstRowFirstColumn="0" w:firstRowLastColumn="0" w:lastRowFirstColumn="0" w:lastRowLastColumn="0"/>
            <w:tcW w:w="489" w:type="pct"/>
            <w:vMerge w:val="restart"/>
            <w:tcBorders>
              <w:top w:val="single" w:sz="24" w:space="0" w:color="auto"/>
              <w:left w:val="nil"/>
              <w:bottom w:val="nil"/>
              <w:right w:val="nil"/>
            </w:tcBorders>
          </w:tcPr>
          <w:p w14:paraId="5604E997" w14:textId="77777777" w:rsidR="008670B3" w:rsidRPr="00966BA1" w:rsidRDefault="008670B3" w:rsidP="00042966">
            <w:pPr>
              <w:jc w:val="center"/>
              <w:rPr>
                <w:rFonts w:ascii="Arial" w:hAnsi="Arial" w:cs="Arial"/>
              </w:rPr>
            </w:pPr>
          </w:p>
          <w:p w14:paraId="15821EE0" w14:textId="77777777" w:rsidR="008670B3" w:rsidRPr="00966BA1" w:rsidRDefault="008670B3" w:rsidP="00042966">
            <w:pPr>
              <w:jc w:val="center"/>
              <w:rPr>
                <w:rFonts w:ascii="Arial" w:hAnsi="Arial" w:cs="Arial"/>
              </w:rPr>
            </w:pPr>
          </w:p>
          <w:p w14:paraId="3BE722C2" w14:textId="77777777" w:rsidR="008670B3" w:rsidRPr="00966BA1" w:rsidRDefault="008670B3" w:rsidP="00042966">
            <w:pPr>
              <w:jc w:val="center"/>
              <w:rPr>
                <w:rFonts w:ascii="Arial" w:hAnsi="Arial" w:cs="Arial"/>
              </w:rPr>
            </w:pPr>
          </w:p>
          <w:p w14:paraId="2D2D4CD6" w14:textId="77777777" w:rsidR="008670B3" w:rsidRPr="00966BA1" w:rsidRDefault="008670B3" w:rsidP="00042966">
            <w:pPr>
              <w:jc w:val="center"/>
              <w:rPr>
                <w:rFonts w:ascii="Arial" w:hAnsi="Arial" w:cs="Arial"/>
              </w:rPr>
            </w:pPr>
          </w:p>
          <w:p w14:paraId="3DE977D9" w14:textId="77777777" w:rsidR="008670B3" w:rsidRPr="00966BA1" w:rsidRDefault="008670B3" w:rsidP="00042966">
            <w:pPr>
              <w:jc w:val="center"/>
              <w:rPr>
                <w:rFonts w:ascii="Arial" w:hAnsi="Arial" w:cs="Arial"/>
              </w:rPr>
            </w:pPr>
          </w:p>
          <w:p w14:paraId="40A78BF6" w14:textId="77777777" w:rsidR="008670B3" w:rsidRPr="00966BA1" w:rsidRDefault="008670B3" w:rsidP="00042966">
            <w:pPr>
              <w:jc w:val="center"/>
              <w:rPr>
                <w:rFonts w:ascii="Arial" w:hAnsi="Arial" w:cs="Arial"/>
              </w:rPr>
            </w:pPr>
          </w:p>
          <w:p w14:paraId="76B124D2" w14:textId="77777777" w:rsidR="008670B3" w:rsidRPr="00966BA1" w:rsidRDefault="008670B3" w:rsidP="00042966">
            <w:pPr>
              <w:jc w:val="center"/>
              <w:rPr>
                <w:rFonts w:ascii="Arial" w:hAnsi="Arial" w:cs="Arial"/>
              </w:rPr>
            </w:pPr>
          </w:p>
          <w:p w14:paraId="04DE7EEF" w14:textId="77777777" w:rsidR="008670B3" w:rsidRPr="00966BA1" w:rsidRDefault="008670B3" w:rsidP="00042966">
            <w:pPr>
              <w:jc w:val="center"/>
              <w:rPr>
                <w:rFonts w:ascii="Arial" w:hAnsi="Arial" w:cs="Arial"/>
              </w:rPr>
            </w:pPr>
          </w:p>
          <w:p w14:paraId="66B84700" w14:textId="77777777" w:rsidR="008670B3" w:rsidRPr="00966BA1" w:rsidRDefault="008670B3" w:rsidP="00042966">
            <w:pPr>
              <w:jc w:val="center"/>
              <w:rPr>
                <w:rFonts w:ascii="Arial" w:hAnsi="Arial" w:cs="Arial"/>
              </w:rPr>
            </w:pPr>
          </w:p>
          <w:p w14:paraId="4688C356" w14:textId="77777777" w:rsidR="008670B3" w:rsidRPr="00966BA1" w:rsidRDefault="008670B3" w:rsidP="00042966">
            <w:pPr>
              <w:jc w:val="center"/>
              <w:rPr>
                <w:rFonts w:ascii="Arial" w:hAnsi="Arial" w:cs="Arial"/>
              </w:rPr>
            </w:pPr>
          </w:p>
          <w:p w14:paraId="07BA8925" w14:textId="77777777" w:rsidR="008670B3" w:rsidRPr="00966BA1" w:rsidRDefault="008670B3" w:rsidP="00042966">
            <w:pPr>
              <w:jc w:val="center"/>
              <w:rPr>
                <w:rFonts w:ascii="Arial" w:hAnsi="Arial" w:cs="Arial"/>
              </w:rPr>
            </w:pPr>
          </w:p>
          <w:p w14:paraId="1A2C0E2F" w14:textId="77777777" w:rsidR="008670B3" w:rsidRPr="00966BA1" w:rsidRDefault="008670B3" w:rsidP="00042966">
            <w:pPr>
              <w:jc w:val="center"/>
              <w:rPr>
                <w:rFonts w:ascii="Arial" w:hAnsi="Arial" w:cs="Arial"/>
              </w:rPr>
            </w:pPr>
          </w:p>
          <w:p w14:paraId="2728EE54" w14:textId="1A2B9994" w:rsidR="008670B3" w:rsidRPr="00966BA1" w:rsidRDefault="00B105FA" w:rsidP="00042966">
            <w:pPr>
              <w:jc w:val="center"/>
              <w:rPr>
                <w:rFonts w:ascii="Arial" w:hAnsi="Arial" w:cs="Arial"/>
              </w:rPr>
            </w:pPr>
            <w:r w:rsidRPr="00966BA1">
              <w:rPr>
                <w:rFonts w:ascii="Arial" w:hAnsi="Arial" w:cs="Arial"/>
              </w:rPr>
              <w:t>1st to 4th Week</w:t>
            </w:r>
          </w:p>
          <w:p w14:paraId="684BCA67" w14:textId="77777777" w:rsidR="008670B3" w:rsidRPr="00966BA1" w:rsidRDefault="008670B3" w:rsidP="00042966">
            <w:pPr>
              <w:jc w:val="center"/>
              <w:rPr>
                <w:rFonts w:ascii="Arial" w:hAnsi="Arial" w:cs="Arial"/>
              </w:rPr>
            </w:pPr>
          </w:p>
          <w:p w14:paraId="3EA0D2F8" w14:textId="77777777" w:rsidR="008670B3" w:rsidRPr="00966BA1" w:rsidRDefault="008670B3" w:rsidP="00042966">
            <w:pPr>
              <w:jc w:val="center"/>
              <w:rPr>
                <w:rFonts w:ascii="Arial" w:hAnsi="Arial" w:cs="Arial"/>
              </w:rPr>
            </w:pPr>
          </w:p>
          <w:p w14:paraId="3ACA501B" w14:textId="77777777" w:rsidR="008670B3" w:rsidRPr="00966BA1" w:rsidRDefault="008670B3" w:rsidP="00042966">
            <w:pPr>
              <w:jc w:val="center"/>
              <w:rPr>
                <w:rFonts w:ascii="Arial" w:hAnsi="Arial" w:cs="Arial"/>
              </w:rPr>
            </w:pPr>
          </w:p>
          <w:p w14:paraId="7E6FF7BE" w14:textId="77777777" w:rsidR="008670B3" w:rsidRPr="00966BA1" w:rsidRDefault="008670B3" w:rsidP="00042966">
            <w:pPr>
              <w:jc w:val="center"/>
              <w:rPr>
                <w:rFonts w:ascii="Arial" w:hAnsi="Arial" w:cs="Arial"/>
              </w:rPr>
            </w:pPr>
          </w:p>
          <w:p w14:paraId="28802F5B" w14:textId="77777777" w:rsidR="008670B3" w:rsidRPr="00966BA1" w:rsidRDefault="008670B3" w:rsidP="00042966">
            <w:pPr>
              <w:jc w:val="center"/>
              <w:rPr>
                <w:rFonts w:ascii="Arial" w:hAnsi="Arial" w:cs="Arial"/>
              </w:rPr>
            </w:pPr>
          </w:p>
          <w:p w14:paraId="58A58F4C" w14:textId="77777777" w:rsidR="008670B3" w:rsidRPr="00966BA1" w:rsidRDefault="008670B3" w:rsidP="00042966">
            <w:pPr>
              <w:jc w:val="center"/>
              <w:rPr>
                <w:rFonts w:ascii="Arial" w:hAnsi="Arial" w:cs="Arial"/>
              </w:rPr>
            </w:pPr>
          </w:p>
          <w:p w14:paraId="62773D42" w14:textId="77777777" w:rsidR="008670B3" w:rsidRPr="00966BA1" w:rsidRDefault="008670B3" w:rsidP="00042966">
            <w:pPr>
              <w:jc w:val="center"/>
              <w:rPr>
                <w:rFonts w:ascii="Arial" w:hAnsi="Arial" w:cs="Arial"/>
              </w:rPr>
            </w:pPr>
          </w:p>
          <w:p w14:paraId="13760756" w14:textId="77777777" w:rsidR="008670B3" w:rsidRPr="00966BA1" w:rsidRDefault="008670B3" w:rsidP="00042966">
            <w:pPr>
              <w:jc w:val="center"/>
              <w:rPr>
                <w:rFonts w:ascii="Arial" w:hAnsi="Arial" w:cs="Arial"/>
              </w:rPr>
            </w:pPr>
          </w:p>
          <w:p w14:paraId="32043979" w14:textId="77777777" w:rsidR="008670B3" w:rsidRPr="00966BA1" w:rsidRDefault="008670B3" w:rsidP="00042966">
            <w:pPr>
              <w:jc w:val="center"/>
              <w:rPr>
                <w:rFonts w:ascii="Arial" w:hAnsi="Arial" w:cs="Arial"/>
              </w:rPr>
            </w:pPr>
          </w:p>
          <w:p w14:paraId="671D9884" w14:textId="77777777" w:rsidR="008670B3" w:rsidRPr="00966BA1" w:rsidRDefault="008670B3" w:rsidP="00042966">
            <w:pPr>
              <w:jc w:val="center"/>
              <w:rPr>
                <w:rFonts w:ascii="Arial" w:hAnsi="Arial" w:cs="Arial"/>
              </w:rPr>
            </w:pPr>
          </w:p>
          <w:p w14:paraId="7570FDAE" w14:textId="77777777" w:rsidR="008670B3" w:rsidRPr="00966BA1" w:rsidRDefault="008670B3" w:rsidP="00042966">
            <w:pPr>
              <w:jc w:val="center"/>
              <w:rPr>
                <w:rFonts w:ascii="Arial" w:hAnsi="Arial" w:cs="Arial"/>
              </w:rPr>
            </w:pPr>
          </w:p>
          <w:p w14:paraId="0AC0F479" w14:textId="77777777" w:rsidR="008670B3" w:rsidRPr="00966BA1" w:rsidRDefault="008670B3" w:rsidP="00042966">
            <w:pPr>
              <w:jc w:val="center"/>
              <w:rPr>
                <w:rFonts w:ascii="Arial" w:hAnsi="Arial" w:cs="Arial"/>
              </w:rPr>
            </w:pPr>
          </w:p>
          <w:p w14:paraId="276F8DF7" w14:textId="77777777" w:rsidR="008670B3" w:rsidRPr="00966BA1" w:rsidRDefault="008670B3" w:rsidP="00042966">
            <w:pPr>
              <w:jc w:val="center"/>
              <w:rPr>
                <w:rFonts w:ascii="Arial" w:hAnsi="Arial" w:cs="Arial"/>
              </w:rPr>
            </w:pPr>
          </w:p>
        </w:tc>
        <w:tc>
          <w:tcPr>
            <w:tcW w:w="953" w:type="pct"/>
            <w:tcBorders>
              <w:top w:val="single" w:sz="24" w:space="0" w:color="auto"/>
              <w:left w:val="nil"/>
              <w:right w:val="nil"/>
            </w:tcBorders>
          </w:tcPr>
          <w:p w14:paraId="7DA6058F"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 xml:space="preserve"> 1</w:t>
            </w:r>
          </w:p>
          <w:p w14:paraId="65302E11"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u w:val="single"/>
              </w:rPr>
            </w:pPr>
          </w:p>
        </w:tc>
        <w:tc>
          <w:tcPr>
            <w:tcW w:w="2453" w:type="pct"/>
            <w:tcBorders>
              <w:top w:val="single" w:sz="24" w:space="0" w:color="auto"/>
              <w:left w:val="nil"/>
              <w:right w:val="nil"/>
            </w:tcBorders>
          </w:tcPr>
          <w:p w14:paraId="04642A68" w14:textId="03ECA6B3" w:rsidR="008670B3" w:rsidRPr="00966BA1" w:rsidRDefault="00B105FA" w:rsidP="00042966">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research participant sits in a chair with the cervical region in a neutral position and performs flexion, extension, inclination</w:t>
            </w:r>
            <w:r w:rsidR="005D4D3A" w:rsidRPr="00966BA1">
              <w:rPr>
                <w:rFonts w:ascii="Arial" w:hAnsi="Arial" w:cs="Arial"/>
                <w:lang w:val="en-US"/>
              </w:rPr>
              <w:t>,</w:t>
            </w:r>
            <w:r w:rsidRPr="00966BA1">
              <w:rPr>
                <w:rFonts w:ascii="Arial" w:hAnsi="Arial" w:cs="Arial"/>
                <w:lang w:val="en-US"/>
              </w:rPr>
              <w:t xml:space="preserve"> and rotation movements of the cervical region, without load at the maximum possible amplitude</w:t>
            </w:r>
            <w:r w:rsidR="008670B3" w:rsidRPr="00966BA1">
              <w:rPr>
                <w:rFonts w:ascii="Arial" w:hAnsi="Arial" w:cs="Arial"/>
                <w:lang w:val="en-US"/>
              </w:rPr>
              <w:t>.</w:t>
            </w:r>
          </w:p>
          <w:p w14:paraId="11BB7E4C" w14:textId="77777777" w:rsidR="008670B3" w:rsidRPr="00966BA1" w:rsidRDefault="008670B3" w:rsidP="00042966">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05" w:type="pct"/>
            <w:tcBorders>
              <w:top w:val="single" w:sz="24" w:space="0" w:color="auto"/>
              <w:left w:val="nil"/>
              <w:right w:val="nil"/>
            </w:tcBorders>
          </w:tcPr>
          <w:p w14:paraId="60E8EB05" w14:textId="4C5C679D" w:rsidR="008670B3" w:rsidRPr="00966BA1" w:rsidRDefault="0033712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 xml:space="preserve">Three sets of </w:t>
            </w:r>
            <w:r w:rsidR="005D4D3A" w:rsidRPr="00966BA1">
              <w:rPr>
                <w:rFonts w:ascii="Arial" w:hAnsi="Arial" w:cs="Arial"/>
                <w:lang w:val="en-US"/>
              </w:rPr>
              <w:t>five</w:t>
            </w:r>
            <w:r w:rsidRPr="00966BA1">
              <w:rPr>
                <w:rFonts w:ascii="Arial" w:hAnsi="Arial" w:cs="Arial"/>
                <w:lang w:val="en-US"/>
              </w:rPr>
              <w:t xml:space="preserve"> repetitions for each movement </w:t>
            </w:r>
            <w:r w:rsidR="005D4D3A" w:rsidRPr="00966BA1">
              <w:rPr>
                <w:rFonts w:ascii="Arial" w:hAnsi="Arial" w:cs="Arial"/>
                <w:lang w:val="en-US"/>
              </w:rPr>
              <w:t xml:space="preserve">are </w:t>
            </w:r>
            <w:r w:rsidRPr="00966BA1">
              <w:rPr>
                <w:rFonts w:ascii="Arial" w:hAnsi="Arial" w:cs="Arial"/>
                <w:lang w:val="en-US"/>
              </w:rPr>
              <w:t>mentioned</w:t>
            </w:r>
            <w:r w:rsidR="008670B3" w:rsidRPr="00966BA1">
              <w:rPr>
                <w:rFonts w:ascii="Arial" w:hAnsi="Arial" w:cs="Arial"/>
                <w:lang w:val="en-US"/>
              </w:rPr>
              <w:t>.</w:t>
            </w:r>
          </w:p>
        </w:tc>
      </w:tr>
      <w:tr w:rsidR="008670B3" w:rsidRPr="002603FE" w14:paraId="152D55A9" w14:textId="77777777" w:rsidTr="00042966">
        <w:trPr>
          <w:trHeight w:val="11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587650CF" w14:textId="77777777" w:rsidR="008670B3" w:rsidRPr="00966BA1" w:rsidRDefault="008670B3" w:rsidP="00042966">
            <w:pPr>
              <w:jc w:val="center"/>
              <w:rPr>
                <w:rFonts w:ascii="Arial" w:hAnsi="Arial" w:cs="Arial"/>
                <w:lang w:val="en-US"/>
              </w:rPr>
            </w:pPr>
          </w:p>
        </w:tc>
        <w:tc>
          <w:tcPr>
            <w:tcW w:w="953" w:type="pct"/>
            <w:tcBorders>
              <w:left w:val="nil"/>
              <w:right w:val="nil"/>
            </w:tcBorders>
          </w:tcPr>
          <w:p w14:paraId="4E0702BE"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lang w:val="en-US"/>
              </w:rPr>
              <w:t xml:space="preserve"> </w:t>
            </w:r>
            <w:r w:rsidRPr="00966BA1">
              <w:rPr>
                <w:rFonts w:ascii="Arial" w:hAnsi="Arial" w:cs="Arial"/>
              </w:rPr>
              <w:t>2</w:t>
            </w:r>
          </w:p>
        </w:tc>
        <w:tc>
          <w:tcPr>
            <w:tcW w:w="2453" w:type="pct"/>
            <w:tcBorders>
              <w:left w:val="nil"/>
              <w:right w:val="nil"/>
            </w:tcBorders>
          </w:tcPr>
          <w:p w14:paraId="7E01224A" w14:textId="7FD2FFB1" w:rsidR="008670B3" w:rsidRPr="00966BA1" w:rsidRDefault="005D4D3A" w:rsidP="00042966">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re</w:t>
            </w:r>
            <w:r w:rsidR="00337123" w:rsidRPr="00966BA1">
              <w:rPr>
                <w:rFonts w:ascii="Arial" w:hAnsi="Arial" w:cs="Arial"/>
                <w:lang w:val="en-US"/>
              </w:rPr>
              <w:t xml:space="preserve">search participant </w:t>
            </w:r>
            <w:r w:rsidRPr="00966BA1">
              <w:rPr>
                <w:rFonts w:ascii="Arial" w:hAnsi="Arial" w:cs="Arial"/>
                <w:lang w:val="en-US"/>
              </w:rPr>
              <w:t xml:space="preserve">is </w:t>
            </w:r>
            <w:r w:rsidR="00337123" w:rsidRPr="00966BA1">
              <w:rPr>
                <w:rFonts w:ascii="Arial" w:hAnsi="Arial" w:cs="Arial"/>
                <w:lang w:val="en-US"/>
              </w:rPr>
              <w:t xml:space="preserve">in the supine position on the stretcher, with the cervical region resting on the stretcher. </w:t>
            </w:r>
            <w:r w:rsidRPr="00966BA1">
              <w:rPr>
                <w:rFonts w:ascii="Arial" w:hAnsi="Arial" w:cs="Arial"/>
                <w:lang w:val="en-US"/>
              </w:rPr>
              <w:t xml:space="preserve">The researcher in charge is </w:t>
            </w:r>
            <w:r w:rsidR="00337123" w:rsidRPr="00966BA1">
              <w:rPr>
                <w:rFonts w:ascii="Arial" w:hAnsi="Arial" w:cs="Arial"/>
                <w:lang w:val="en-US"/>
              </w:rPr>
              <w:t>positioned in front, with fingers in a "bridge" position under the occiput. The head is gently tilted using the radial deviation of the wrist. Then, during the tilt, traction is applied to the cervical region</w:t>
            </w:r>
            <w:r w:rsidR="008670B3" w:rsidRPr="00966BA1">
              <w:rPr>
                <w:rFonts w:ascii="Arial" w:hAnsi="Arial" w:cs="Arial"/>
                <w:lang w:val="en-US"/>
              </w:rPr>
              <w:t>.</w:t>
            </w:r>
          </w:p>
          <w:p w14:paraId="0C8D66F9" w14:textId="77777777" w:rsidR="008670B3" w:rsidRPr="00966BA1" w:rsidRDefault="008670B3" w:rsidP="00042966">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05" w:type="pct"/>
            <w:tcBorders>
              <w:left w:val="nil"/>
              <w:right w:val="nil"/>
            </w:tcBorders>
          </w:tcPr>
          <w:p w14:paraId="27B41C20"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43A7BDE8" w14:textId="3BAE734E" w:rsidR="008670B3" w:rsidRPr="00966BA1" w:rsidRDefault="0033712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ustained sets of 10" to 15" of oscillation each</w:t>
            </w:r>
            <w:r w:rsidR="008670B3" w:rsidRPr="00966BA1">
              <w:rPr>
                <w:rFonts w:ascii="Arial" w:hAnsi="Arial" w:cs="Arial"/>
                <w:lang w:val="en-US"/>
              </w:rPr>
              <w:t>.</w:t>
            </w:r>
          </w:p>
        </w:tc>
      </w:tr>
      <w:tr w:rsidR="008670B3" w:rsidRPr="002603FE" w14:paraId="77FAB608" w14:textId="77777777" w:rsidTr="00042966">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073BE8D9" w14:textId="77777777" w:rsidR="008670B3" w:rsidRPr="00966BA1" w:rsidRDefault="008670B3" w:rsidP="00042966">
            <w:pPr>
              <w:jc w:val="center"/>
              <w:rPr>
                <w:rFonts w:ascii="Arial" w:hAnsi="Arial" w:cs="Arial"/>
                <w:lang w:val="en-US"/>
              </w:rPr>
            </w:pPr>
          </w:p>
        </w:tc>
        <w:tc>
          <w:tcPr>
            <w:tcW w:w="953" w:type="pct"/>
            <w:tcBorders>
              <w:left w:val="nil"/>
              <w:right w:val="nil"/>
            </w:tcBorders>
          </w:tcPr>
          <w:p w14:paraId="20608601"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lang w:val="en-US"/>
              </w:rPr>
              <w:t xml:space="preserve"> </w:t>
            </w:r>
            <w:r w:rsidRPr="00966BA1">
              <w:rPr>
                <w:rFonts w:ascii="Arial" w:hAnsi="Arial" w:cs="Arial"/>
              </w:rPr>
              <w:t>3</w:t>
            </w:r>
          </w:p>
        </w:tc>
        <w:tc>
          <w:tcPr>
            <w:tcW w:w="2453" w:type="pct"/>
            <w:tcBorders>
              <w:left w:val="nil"/>
              <w:right w:val="nil"/>
            </w:tcBorders>
          </w:tcPr>
          <w:p w14:paraId="32019E8B" w14:textId="3969F5C1" w:rsidR="008670B3" w:rsidRPr="00966BA1" w:rsidRDefault="005D4D3A" w:rsidP="00042966">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 xml:space="preserve">The research participant is </w:t>
            </w:r>
            <w:r w:rsidR="00A07E51" w:rsidRPr="00966BA1">
              <w:rPr>
                <w:rFonts w:ascii="Arial" w:hAnsi="Arial" w:cs="Arial"/>
                <w:lang w:val="en-US"/>
              </w:rPr>
              <w:t xml:space="preserve">in </w:t>
            </w:r>
            <w:r w:rsidRPr="00966BA1">
              <w:rPr>
                <w:rFonts w:ascii="Arial" w:hAnsi="Arial" w:cs="Arial"/>
                <w:lang w:val="en-US"/>
              </w:rPr>
              <w:t>supine</w:t>
            </w:r>
            <w:r w:rsidR="00A07E51" w:rsidRPr="00966BA1">
              <w:rPr>
                <w:rFonts w:ascii="Arial" w:hAnsi="Arial" w:cs="Arial"/>
                <w:lang w:val="en-US"/>
              </w:rPr>
              <w:t xml:space="preserve"> position</w:t>
            </w:r>
            <w:r w:rsidRPr="00966BA1">
              <w:rPr>
                <w:rFonts w:ascii="Arial" w:hAnsi="Arial" w:cs="Arial"/>
                <w:lang w:val="en-US"/>
              </w:rPr>
              <w:t xml:space="preserve"> on a stretcher, with the </w:t>
            </w:r>
            <w:r w:rsidR="00337123" w:rsidRPr="00966BA1">
              <w:rPr>
                <w:rFonts w:ascii="Arial" w:hAnsi="Arial" w:cs="Arial"/>
                <w:lang w:val="en-US"/>
              </w:rPr>
              <w:t>cervical region off the stretcher. The researcher in charge stands in front of the stretcher, places one hand on the occipital region</w:t>
            </w:r>
            <w:r w:rsidRPr="00966BA1">
              <w:rPr>
                <w:rFonts w:ascii="Arial" w:hAnsi="Arial" w:cs="Arial"/>
                <w:lang w:val="en-US"/>
              </w:rPr>
              <w:t>,</w:t>
            </w:r>
            <w:r w:rsidR="00337123" w:rsidRPr="00966BA1">
              <w:rPr>
                <w:rFonts w:ascii="Arial" w:hAnsi="Arial" w:cs="Arial"/>
                <w:lang w:val="en-US"/>
              </w:rPr>
              <w:t xml:space="preserve"> while the other hand is placed under the mandible. The head was kept in a neutral position. The researcher then tractions the cervical region, leaning backwards using the weight of his own body.</w:t>
            </w:r>
          </w:p>
          <w:p w14:paraId="032C0D98" w14:textId="77777777" w:rsidR="008670B3" w:rsidRPr="00966BA1" w:rsidRDefault="008670B3" w:rsidP="00042966">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05" w:type="pct"/>
            <w:tcBorders>
              <w:left w:val="nil"/>
              <w:right w:val="nil"/>
            </w:tcBorders>
          </w:tcPr>
          <w:p w14:paraId="4C12448E"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73DCC83D" w14:textId="3FB84130" w:rsidR="008670B3" w:rsidRPr="00966BA1" w:rsidRDefault="0033712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ustained sets of 10" to 15" of oscillation each.</w:t>
            </w:r>
          </w:p>
        </w:tc>
      </w:tr>
      <w:tr w:rsidR="008670B3" w:rsidRPr="002603FE" w14:paraId="7A8D1093" w14:textId="77777777" w:rsidTr="00042966">
        <w:trPr>
          <w:trHeight w:val="11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68264412" w14:textId="77777777" w:rsidR="008670B3" w:rsidRPr="002603FE" w:rsidRDefault="008670B3" w:rsidP="00042966">
            <w:pPr>
              <w:jc w:val="center"/>
              <w:rPr>
                <w:rFonts w:ascii="Arial" w:hAnsi="Arial" w:cs="Arial"/>
                <w:lang w:val="en-US"/>
              </w:rPr>
            </w:pPr>
          </w:p>
        </w:tc>
        <w:tc>
          <w:tcPr>
            <w:tcW w:w="953" w:type="pct"/>
            <w:tcBorders>
              <w:left w:val="nil"/>
              <w:right w:val="nil"/>
            </w:tcBorders>
          </w:tcPr>
          <w:p w14:paraId="1F0E476C"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2603FE">
              <w:rPr>
                <w:rFonts w:ascii="Arial" w:hAnsi="Arial" w:cs="Arial"/>
                <w:lang w:val="en-US"/>
              </w:rPr>
              <w:t xml:space="preserve"> </w:t>
            </w:r>
            <w:r w:rsidRPr="00966BA1">
              <w:rPr>
                <w:rFonts w:ascii="Arial" w:hAnsi="Arial" w:cs="Arial"/>
              </w:rPr>
              <w:t>4</w:t>
            </w:r>
          </w:p>
        </w:tc>
        <w:tc>
          <w:tcPr>
            <w:tcW w:w="2453" w:type="pct"/>
            <w:tcBorders>
              <w:left w:val="nil"/>
              <w:right w:val="nil"/>
            </w:tcBorders>
          </w:tcPr>
          <w:p w14:paraId="01D6CEC2" w14:textId="6B4EA1DC" w:rsidR="008670B3" w:rsidRPr="00966BA1" w:rsidRDefault="005D4D3A" w:rsidP="00042966">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r</w:t>
            </w:r>
            <w:r w:rsidR="00C526B4" w:rsidRPr="00966BA1">
              <w:rPr>
                <w:rFonts w:ascii="Arial" w:hAnsi="Arial" w:cs="Arial"/>
                <w:lang w:val="en-US"/>
              </w:rPr>
              <w:t xml:space="preserve">esearch participant </w:t>
            </w:r>
            <w:r w:rsidRPr="00966BA1">
              <w:rPr>
                <w:rFonts w:ascii="Arial" w:hAnsi="Arial" w:cs="Arial"/>
                <w:lang w:val="en-US"/>
              </w:rPr>
              <w:t xml:space="preserve">is in dorsal decubitus position on a stretcher, with the </w:t>
            </w:r>
            <w:r w:rsidR="00C526B4" w:rsidRPr="00966BA1">
              <w:rPr>
                <w:rFonts w:ascii="Arial" w:hAnsi="Arial" w:cs="Arial"/>
                <w:lang w:val="en-US"/>
              </w:rPr>
              <w:t>cervical region outside the stretcher. The researcher in charge stands in front of the stretcher and places his right hand on the occipital region while his left hand is placed under the mandible. The researcher tractions and rotates the cervical region to the left, then to the right, changing the position of the hands.</w:t>
            </w:r>
          </w:p>
          <w:p w14:paraId="28C697C2" w14:textId="77777777" w:rsidR="008670B3" w:rsidRPr="00966BA1" w:rsidRDefault="008670B3" w:rsidP="00042966">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05" w:type="pct"/>
            <w:tcBorders>
              <w:left w:val="nil"/>
              <w:right w:val="nil"/>
            </w:tcBorders>
          </w:tcPr>
          <w:p w14:paraId="329FB181" w14:textId="77777777" w:rsidR="00337123" w:rsidRPr="00966BA1" w:rsidRDefault="0033712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65B8B88E" w14:textId="6BEC0115" w:rsidR="008670B3" w:rsidRPr="00966BA1" w:rsidRDefault="0033712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ustained sets of 10" to 15" of oscillation each.</w:t>
            </w:r>
          </w:p>
        </w:tc>
      </w:tr>
      <w:tr w:rsidR="008670B3" w:rsidRPr="002603FE" w14:paraId="131A8EEC" w14:textId="77777777" w:rsidTr="00042966">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10C1D450" w14:textId="77777777" w:rsidR="008670B3" w:rsidRPr="00966BA1" w:rsidRDefault="008670B3" w:rsidP="00042966">
            <w:pPr>
              <w:jc w:val="center"/>
              <w:rPr>
                <w:rFonts w:ascii="Arial" w:hAnsi="Arial" w:cs="Arial"/>
                <w:lang w:val="en-US"/>
              </w:rPr>
            </w:pPr>
          </w:p>
        </w:tc>
        <w:tc>
          <w:tcPr>
            <w:tcW w:w="953" w:type="pct"/>
            <w:tcBorders>
              <w:left w:val="nil"/>
              <w:right w:val="nil"/>
            </w:tcBorders>
          </w:tcPr>
          <w:p w14:paraId="76FAACBE"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lang w:val="en-US"/>
              </w:rPr>
              <w:t xml:space="preserve"> </w:t>
            </w:r>
            <w:r w:rsidRPr="00966BA1">
              <w:rPr>
                <w:rFonts w:ascii="Arial" w:hAnsi="Arial" w:cs="Arial"/>
              </w:rPr>
              <w:t xml:space="preserve">5 </w:t>
            </w:r>
          </w:p>
        </w:tc>
        <w:tc>
          <w:tcPr>
            <w:tcW w:w="2453" w:type="pct"/>
            <w:tcBorders>
              <w:left w:val="nil"/>
              <w:right w:val="nil"/>
            </w:tcBorders>
          </w:tcPr>
          <w:p w14:paraId="09C1F142" w14:textId="1836E6F0" w:rsidR="008670B3" w:rsidRPr="00966BA1" w:rsidRDefault="005D4D3A" w:rsidP="00042966">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r</w:t>
            </w:r>
            <w:r w:rsidR="00C526B4" w:rsidRPr="00966BA1">
              <w:rPr>
                <w:rFonts w:ascii="Arial" w:hAnsi="Arial" w:cs="Arial"/>
                <w:lang w:val="en-US"/>
              </w:rPr>
              <w:t xml:space="preserve">esearch participant </w:t>
            </w:r>
            <w:r w:rsidRPr="00966BA1">
              <w:rPr>
                <w:rFonts w:ascii="Arial" w:hAnsi="Arial" w:cs="Arial"/>
                <w:lang w:val="en-US"/>
              </w:rPr>
              <w:t xml:space="preserve">is in dorsal decubitus position on a stretcher, with the </w:t>
            </w:r>
            <w:r w:rsidR="00C526B4" w:rsidRPr="00966BA1">
              <w:rPr>
                <w:rFonts w:ascii="Arial" w:hAnsi="Arial" w:cs="Arial"/>
                <w:lang w:val="en-US"/>
              </w:rPr>
              <w:t>cervical region outside the stretcher. The researcher in charge positions his right hand on the occipital region while his left hand is placed under the mandible. The researcher in charge tractions the cervical region with the right hand and consecutively slides the mandible antero-posteriorly with the left hand.</w:t>
            </w:r>
          </w:p>
          <w:p w14:paraId="70512ABE" w14:textId="77777777" w:rsidR="008670B3" w:rsidRPr="00966BA1" w:rsidRDefault="008670B3" w:rsidP="00042966">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05" w:type="pct"/>
            <w:tcBorders>
              <w:left w:val="nil"/>
              <w:right w:val="nil"/>
            </w:tcBorders>
          </w:tcPr>
          <w:p w14:paraId="5E743437" w14:textId="77777777" w:rsidR="00C526B4" w:rsidRPr="00966BA1" w:rsidRDefault="00C526B4"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74E1BCF2" w14:textId="4F1458E8" w:rsidR="008670B3" w:rsidRPr="00966BA1" w:rsidRDefault="00C526B4"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ustained sets of 10" to 15" of oscillation each.</w:t>
            </w:r>
          </w:p>
        </w:tc>
      </w:tr>
      <w:tr w:rsidR="008670B3" w:rsidRPr="002603FE" w14:paraId="03CC5C05" w14:textId="77777777" w:rsidTr="00042966">
        <w:trPr>
          <w:trHeight w:val="11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7CE9A2B6" w14:textId="77777777" w:rsidR="008670B3" w:rsidRPr="00966BA1" w:rsidRDefault="008670B3" w:rsidP="00042966">
            <w:pPr>
              <w:jc w:val="center"/>
              <w:rPr>
                <w:rFonts w:ascii="Arial" w:hAnsi="Arial" w:cs="Arial"/>
                <w:lang w:val="en-US"/>
              </w:rPr>
            </w:pPr>
          </w:p>
        </w:tc>
        <w:tc>
          <w:tcPr>
            <w:tcW w:w="953" w:type="pct"/>
            <w:tcBorders>
              <w:left w:val="nil"/>
              <w:right w:val="nil"/>
            </w:tcBorders>
          </w:tcPr>
          <w:p w14:paraId="2A141C0D"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6</w:t>
            </w:r>
          </w:p>
        </w:tc>
        <w:tc>
          <w:tcPr>
            <w:tcW w:w="2453" w:type="pct"/>
            <w:tcBorders>
              <w:left w:val="nil"/>
              <w:right w:val="nil"/>
            </w:tcBorders>
          </w:tcPr>
          <w:p w14:paraId="6504A33A" w14:textId="59A2674F" w:rsidR="008670B3" w:rsidRPr="00966BA1" w:rsidRDefault="002A089E" w:rsidP="00C526B4">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r</w:t>
            </w:r>
            <w:r w:rsidR="00C526B4" w:rsidRPr="00966BA1">
              <w:rPr>
                <w:rFonts w:ascii="Arial" w:hAnsi="Arial" w:cs="Arial"/>
                <w:lang w:val="en-US"/>
              </w:rPr>
              <w:t xml:space="preserve">esearch participant </w:t>
            </w:r>
            <w:r w:rsidRPr="00966BA1">
              <w:rPr>
                <w:rFonts w:ascii="Arial" w:hAnsi="Arial" w:cs="Arial"/>
                <w:lang w:val="en-US"/>
              </w:rPr>
              <w:t xml:space="preserve">is </w:t>
            </w:r>
            <w:r w:rsidR="00C526B4" w:rsidRPr="00966BA1">
              <w:rPr>
                <w:rFonts w:ascii="Arial" w:hAnsi="Arial" w:cs="Arial"/>
                <w:lang w:val="en-US"/>
              </w:rPr>
              <w:t>in dorsal decubitus position on the stretcher, with the cervical region outside the stretcher. The researcher in charge stands in front of the stretcher, places his thumbs under the mandible</w:t>
            </w:r>
            <w:r w:rsidRPr="00966BA1">
              <w:rPr>
                <w:rFonts w:ascii="Arial" w:hAnsi="Arial" w:cs="Arial"/>
                <w:lang w:val="en-US"/>
              </w:rPr>
              <w:t>,</w:t>
            </w:r>
            <w:r w:rsidR="00C526B4" w:rsidRPr="00966BA1">
              <w:rPr>
                <w:rFonts w:ascii="Arial" w:hAnsi="Arial" w:cs="Arial"/>
                <w:lang w:val="en-US"/>
              </w:rPr>
              <w:t xml:space="preserve"> and makes a lateral slide to the right and left, keeping the head in line with the body to avoid flexion.</w:t>
            </w:r>
          </w:p>
        </w:tc>
        <w:tc>
          <w:tcPr>
            <w:tcW w:w="1105" w:type="pct"/>
            <w:tcBorders>
              <w:left w:val="nil"/>
              <w:right w:val="nil"/>
            </w:tcBorders>
          </w:tcPr>
          <w:p w14:paraId="7DF6E56C" w14:textId="67918B29" w:rsidR="008670B3" w:rsidRPr="00966BA1" w:rsidRDefault="00C526B4"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ustained sets of 10" to 15" of oscillation each.</w:t>
            </w:r>
          </w:p>
        </w:tc>
      </w:tr>
      <w:tr w:rsidR="008670B3" w:rsidRPr="002603FE" w14:paraId="44F4F115" w14:textId="77777777" w:rsidTr="00042966">
        <w:trPr>
          <w:cnfStyle w:val="000000100000" w:firstRow="0" w:lastRow="0" w:firstColumn="0" w:lastColumn="0" w:oddVBand="0" w:evenVBand="0" w:oddHBand="1"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51F2E1FD" w14:textId="77777777" w:rsidR="008670B3" w:rsidRPr="002603FE" w:rsidRDefault="008670B3" w:rsidP="00042966">
            <w:pPr>
              <w:jc w:val="center"/>
              <w:rPr>
                <w:rFonts w:ascii="Arial" w:hAnsi="Arial" w:cs="Arial"/>
                <w:lang w:val="en-US"/>
              </w:rPr>
            </w:pPr>
          </w:p>
        </w:tc>
        <w:tc>
          <w:tcPr>
            <w:tcW w:w="953" w:type="pct"/>
            <w:tcBorders>
              <w:left w:val="nil"/>
              <w:right w:val="nil"/>
            </w:tcBorders>
          </w:tcPr>
          <w:p w14:paraId="6DD48D42"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2603FE">
              <w:rPr>
                <w:rFonts w:ascii="Arial" w:hAnsi="Arial" w:cs="Arial"/>
                <w:lang w:val="en-US"/>
              </w:rPr>
              <w:t xml:space="preserve"> </w:t>
            </w:r>
            <w:r w:rsidRPr="00966BA1">
              <w:rPr>
                <w:rFonts w:ascii="Arial" w:hAnsi="Arial" w:cs="Arial"/>
              </w:rPr>
              <w:t>7</w:t>
            </w:r>
          </w:p>
        </w:tc>
        <w:tc>
          <w:tcPr>
            <w:tcW w:w="2453" w:type="pct"/>
            <w:tcBorders>
              <w:left w:val="nil"/>
              <w:right w:val="nil"/>
            </w:tcBorders>
          </w:tcPr>
          <w:p w14:paraId="0E3C21D4" w14:textId="6A8B6B31" w:rsidR="008670B3" w:rsidRPr="00966BA1" w:rsidRDefault="002A089E" w:rsidP="00042966">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lang w:val="en-US"/>
              </w:rPr>
              <w:t>The r</w:t>
            </w:r>
            <w:r w:rsidR="00C526B4" w:rsidRPr="00966BA1">
              <w:rPr>
                <w:rFonts w:ascii="Arial" w:hAnsi="Arial" w:cs="Arial"/>
                <w:lang w:val="en-US"/>
              </w:rPr>
              <w:t>esearch participant</w:t>
            </w:r>
            <w:r w:rsidRPr="00966BA1">
              <w:rPr>
                <w:rFonts w:ascii="Arial" w:hAnsi="Arial" w:cs="Arial"/>
                <w:lang w:val="en-US"/>
              </w:rPr>
              <w:t xml:space="preserve"> is</w:t>
            </w:r>
            <w:r w:rsidR="00C526B4" w:rsidRPr="00966BA1">
              <w:rPr>
                <w:rFonts w:ascii="Arial" w:hAnsi="Arial" w:cs="Arial"/>
                <w:lang w:val="en-US"/>
              </w:rPr>
              <w:t xml:space="preserve"> in the right lateral decubitus position on the stretcher, with the cervical region resting on the stretcher, the right arm supporting the head</w:t>
            </w:r>
            <w:r w:rsidRPr="00966BA1">
              <w:rPr>
                <w:rFonts w:ascii="Arial" w:hAnsi="Arial" w:cs="Arial"/>
                <w:lang w:val="en-US"/>
              </w:rPr>
              <w:t>,</w:t>
            </w:r>
            <w:r w:rsidR="00C526B4" w:rsidRPr="00966BA1">
              <w:rPr>
                <w:rFonts w:ascii="Arial" w:hAnsi="Arial" w:cs="Arial"/>
                <w:lang w:val="en-US"/>
              </w:rPr>
              <w:t xml:space="preserve"> and the left arm in elbow flexion over the body. The researcher in charge</w:t>
            </w:r>
            <w:r w:rsidRPr="00966BA1">
              <w:rPr>
                <w:rFonts w:ascii="Arial" w:hAnsi="Arial" w:cs="Arial"/>
                <w:lang w:val="en-US"/>
              </w:rPr>
              <w:t xml:space="preserve"> is positioned laterally to the stretcher, places one hand on the base of the scapula,</w:t>
            </w:r>
            <w:r w:rsidR="00C526B4" w:rsidRPr="00966BA1">
              <w:rPr>
                <w:rFonts w:ascii="Arial" w:hAnsi="Arial" w:cs="Arial"/>
                <w:lang w:val="en-US"/>
              </w:rPr>
              <w:t xml:space="preserve"> and the other stabili</w:t>
            </w:r>
            <w:r w:rsidRPr="00966BA1">
              <w:rPr>
                <w:rFonts w:ascii="Arial" w:hAnsi="Arial" w:cs="Arial"/>
                <w:lang w:val="en-US"/>
              </w:rPr>
              <w:t>z</w:t>
            </w:r>
            <w:r w:rsidR="00C526B4" w:rsidRPr="00966BA1">
              <w:rPr>
                <w:rFonts w:ascii="Arial" w:hAnsi="Arial" w:cs="Arial"/>
                <w:lang w:val="en-US"/>
              </w:rPr>
              <w:t xml:space="preserve">es the participant's shoulder, performing superior/inferior sliding and rotation and retraction movements of the scapula using the movement of the body itself. </w:t>
            </w:r>
            <w:r w:rsidR="00C526B4" w:rsidRPr="00966BA1">
              <w:rPr>
                <w:rFonts w:ascii="Arial" w:hAnsi="Arial" w:cs="Arial"/>
              </w:rPr>
              <w:t>This intervention should be carried out bilaterally.</w:t>
            </w:r>
          </w:p>
        </w:tc>
        <w:tc>
          <w:tcPr>
            <w:tcW w:w="1105" w:type="pct"/>
            <w:tcBorders>
              <w:left w:val="nil"/>
              <w:right w:val="nil"/>
            </w:tcBorders>
          </w:tcPr>
          <w:p w14:paraId="33EA7771" w14:textId="185978B0" w:rsidR="008670B3" w:rsidRPr="00966BA1" w:rsidRDefault="00C526B4"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30" of oscillation for each movement bilaterally.</w:t>
            </w:r>
          </w:p>
        </w:tc>
      </w:tr>
      <w:tr w:rsidR="008670B3" w:rsidRPr="002603FE" w14:paraId="030542BF" w14:textId="77777777" w:rsidTr="00042966">
        <w:trPr>
          <w:trHeight w:val="762"/>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03D193F7" w14:textId="77777777" w:rsidR="008670B3" w:rsidRPr="00966BA1" w:rsidRDefault="008670B3" w:rsidP="00042966">
            <w:pPr>
              <w:jc w:val="center"/>
              <w:rPr>
                <w:rFonts w:ascii="Arial" w:hAnsi="Arial" w:cs="Arial"/>
                <w:lang w:val="en-US"/>
              </w:rPr>
            </w:pPr>
          </w:p>
        </w:tc>
        <w:tc>
          <w:tcPr>
            <w:tcW w:w="953" w:type="pct"/>
            <w:tcBorders>
              <w:left w:val="nil"/>
              <w:right w:val="nil"/>
            </w:tcBorders>
          </w:tcPr>
          <w:p w14:paraId="1A261C56"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lang w:val="en-US"/>
              </w:rPr>
              <w:t xml:space="preserve"> </w:t>
            </w:r>
            <w:r w:rsidRPr="00966BA1">
              <w:rPr>
                <w:rFonts w:ascii="Arial" w:hAnsi="Arial" w:cs="Arial"/>
              </w:rPr>
              <w:t>8</w:t>
            </w:r>
          </w:p>
        </w:tc>
        <w:tc>
          <w:tcPr>
            <w:tcW w:w="2453" w:type="pct"/>
            <w:tcBorders>
              <w:left w:val="nil"/>
              <w:right w:val="nil"/>
            </w:tcBorders>
          </w:tcPr>
          <w:p w14:paraId="4FBA0E38" w14:textId="701904E2" w:rsidR="008670B3" w:rsidRPr="00966BA1" w:rsidRDefault="002A089E" w:rsidP="00C526B4">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r</w:t>
            </w:r>
            <w:r w:rsidR="00C526B4" w:rsidRPr="00966BA1">
              <w:rPr>
                <w:rFonts w:ascii="Arial" w:hAnsi="Arial" w:cs="Arial"/>
                <w:lang w:val="en-US"/>
              </w:rPr>
              <w:t>esearch participant</w:t>
            </w:r>
            <w:r w:rsidRPr="00966BA1">
              <w:rPr>
                <w:rFonts w:ascii="Arial" w:hAnsi="Arial" w:cs="Arial"/>
                <w:lang w:val="en-US"/>
              </w:rPr>
              <w:t xml:space="preserve"> is</w:t>
            </w:r>
            <w:r w:rsidR="00C526B4" w:rsidRPr="00966BA1">
              <w:rPr>
                <w:rFonts w:ascii="Arial" w:hAnsi="Arial" w:cs="Arial"/>
                <w:lang w:val="en-US"/>
              </w:rPr>
              <w:t xml:space="preserve"> in the supine position on the stretcher, with the cervical region in a neutral position, resting on the stretcher, </w:t>
            </w:r>
            <w:r w:rsidRPr="00966BA1">
              <w:rPr>
                <w:rFonts w:ascii="Arial" w:hAnsi="Arial" w:cs="Arial"/>
                <w:lang w:val="en-US"/>
              </w:rPr>
              <w:t xml:space="preserve">and </w:t>
            </w:r>
            <w:r w:rsidR="00C526B4" w:rsidRPr="00966BA1">
              <w:rPr>
                <w:rFonts w:ascii="Arial" w:hAnsi="Arial" w:cs="Arial"/>
                <w:lang w:val="en-US"/>
              </w:rPr>
              <w:t xml:space="preserve">arms extended in parallel. </w:t>
            </w:r>
            <w:r w:rsidRPr="00966BA1">
              <w:rPr>
                <w:rFonts w:ascii="Arial" w:hAnsi="Arial" w:cs="Arial"/>
                <w:lang w:val="en-US"/>
              </w:rPr>
              <w:t>The r</w:t>
            </w:r>
            <w:r w:rsidR="00C526B4" w:rsidRPr="00966BA1">
              <w:rPr>
                <w:rFonts w:ascii="Arial" w:hAnsi="Arial" w:cs="Arial"/>
                <w:lang w:val="en-US"/>
              </w:rPr>
              <w:t xml:space="preserve">esearcher in charge </w:t>
            </w:r>
            <w:r w:rsidRPr="00966BA1">
              <w:rPr>
                <w:rFonts w:ascii="Arial" w:hAnsi="Arial" w:cs="Arial"/>
                <w:lang w:val="en-US"/>
              </w:rPr>
              <w:t xml:space="preserve">is </w:t>
            </w:r>
            <w:r w:rsidR="00C526B4" w:rsidRPr="00966BA1">
              <w:rPr>
                <w:rFonts w:ascii="Arial" w:hAnsi="Arial" w:cs="Arial"/>
                <w:lang w:val="en-US"/>
              </w:rPr>
              <w:t xml:space="preserve">in front of the stretcher. </w:t>
            </w:r>
            <w:r w:rsidRPr="00966BA1">
              <w:rPr>
                <w:rFonts w:ascii="Arial" w:hAnsi="Arial" w:cs="Arial"/>
                <w:lang w:val="en-US"/>
              </w:rPr>
              <w:t>The p</w:t>
            </w:r>
            <w:r w:rsidR="00C526B4" w:rsidRPr="00966BA1">
              <w:rPr>
                <w:rFonts w:ascii="Arial" w:hAnsi="Arial" w:cs="Arial"/>
                <w:lang w:val="en-US"/>
              </w:rPr>
              <w:t>articipant actively contract</w:t>
            </w:r>
            <w:r w:rsidRPr="00966BA1">
              <w:rPr>
                <w:rFonts w:ascii="Arial" w:hAnsi="Arial" w:cs="Arial"/>
                <w:lang w:val="en-US"/>
              </w:rPr>
              <w:t>s</w:t>
            </w:r>
            <w:r w:rsidR="00C526B4" w:rsidRPr="00966BA1">
              <w:rPr>
                <w:rFonts w:ascii="Arial" w:hAnsi="Arial" w:cs="Arial"/>
                <w:lang w:val="en-US"/>
              </w:rPr>
              <w:t xml:space="preserve"> the deep muscles (flexors, extensors</w:t>
            </w:r>
            <w:r w:rsidRPr="00966BA1">
              <w:rPr>
                <w:rFonts w:ascii="Arial" w:hAnsi="Arial" w:cs="Arial"/>
                <w:lang w:val="en-US"/>
              </w:rPr>
              <w:t>,</w:t>
            </w:r>
            <w:r w:rsidR="00C526B4" w:rsidRPr="00966BA1">
              <w:rPr>
                <w:rFonts w:ascii="Arial" w:hAnsi="Arial" w:cs="Arial"/>
                <w:lang w:val="en-US"/>
              </w:rPr>
              <w:t xml:space="preserve"> and rotators) of the cervical region, without moving the cervical spine, using eye movements to help perform these exercises.</w:t>
            </w:r>
          </w:p>
        </w:tc>
        <w:tc>
          <w:tcPr>
            <w:tcW w:w="1105" w:type="pct"/>
            <w:tcBorders>
              <w:left w:val="nil"/>
              <w:right w:val="nil"/>
            </w:tcBorders>
          </w:tcPr>
          <w:p w14:paraId="2FC06591" w14:textId="50BEA840" w:rsidR="008670B3" w:rsidRPr="00966BA1" w:rsidRDefault="0067629E"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ustained sets of 10" to 15" of oscillation each.</w:t>
            </w:r>
          </w:p>
        </w:tc>
      </w:tr>
      <w:tr w:rsidR="008670B3" w:rsidRPr="002603FE" w14:paraId="3B36CAE0" w14:textId="77777777" w:rsidTr="00042966">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7BDE4F68" w14:textId="77777777" w:rsidR="008670B3" w:rsidRPr="002603FE" w:rsidRDefault="008670B3" w:rsidP="00042966">
            <w:pPr>
              <w:jc w:val="center"/>
              <w:rPr>
                <w:rFonts w:ascii="Arial" w:hAnsi="Arial" w:cs="Arial"/>
                <w:lang w:val="en-US"/>
              </w:rPr>
            </w:pPr>
          </w:p>
        </w:tc>
        <w:tc>
          <w:tcPr>
            <w:tcW w:w="953" w:type="pct"/>
            <w:tcBorders>
              <w:left w:val="nil"/>
              <w:right w:val="nil"/>
            </w:tcBorders>
          </w:tcPr>
          <w:p w14:paraId="1A994791"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9</w:t>
            </w:r>
          </w:p>
        </w:tc>
        <w:tc>
          <w:tcPr>
            <w:tcW w:w="2453" w:type="pct"/>
            <w:tcBorders>
              <w:left w:val="nil"/>
              <w:right w:val="nil"/>
            </w:tcBorders>
          </w:tcPr>
          <w:p w14:paraId="175062FB" w14:textId="18D5156D" w:rsidR="008670B3" w:rsidRPr="00966BA1" w:rsidRDefault="002A089E" w:rsidP="0067629E">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r</w:t>
            </w:r>
            <w:r w:rsidR="0067629E" w:rsidRPr="00966BA1">
              <w:rPr>
                <w:rFonts w:ascii="Arial" w:hAnsi="Arial" w:cs="Arial"/>
                <w:lang w:val="en-US"/>
              </w:rPr>
              <w:t>esearch participant i</w:t>
            </w:r>
            <w:r w:rsidRPr="00966BA1">
              <w:rPr>
                <w:rFonts w:ascii="Arial" w:hAnsi="Arial" w:cs="Arial"/>
                <w:lang w:val="en-US"/>
              </w:rPr>
              <w:t>s i</w:t>
            </w:r>
            <w:r w:rsidR="0067629E" w:rsidRPr="00966BA1">
              <w:rPr>
                <w:rFonts w:ascii="Arial" w:hAnsi="Arial" w:cs="Arial"/>
                <w:lang w:val="en-US"/>
              </w:rPr>
              <w:t>n dorsal decubitus</w:t>
            </w:r>
            <w:r w:rsidRPr="00966BA1">
              <w:rPr>
                <w:rFonts w:ascii="Arial" w:hAnsi="Arial" w:cs="Arial"/>
                <w:lang w:val="en-US"/>
              </w:rPr>
              <w:t xml:space="preserve"> position</w:t>
            </w:r>
            <w:r w:rsidR="0067629E" w:rsidRPr="00966BA1">
              <w:rPr>
                <w:rFonts w:ascii="Arial" w:hAnsi="Arial" w:cs="Arial"/>
                <w:lang w:val="en-US"/>
              </w:rPr>
              <w:t xml:space="preserve"> on </w:t>
            </w:r>
            <w:r w:rsidR="00A07E51" w:rsidRPr="00966BA1">
              <w:rPr>
                <w:rFonts w:ascii="Arial" w:hAnsi="Arial" w:cs="Arial"/>
                <w:lang w:val="en-US"/>
              </w:rPr>
              <w:t>the</w:t>
            </w:r>
            <w:r w:rsidR="0067629E" w:rsidRPr="00966BA1">
              <w:rPr>
                <w:rFonts w:ascii="Arial" w:hAnsi="Arial" w:cs="Arial"/>
                <w:lang w:val="en-US"/>
              </w:rPr>
              <w:t xml:space="preserve"> stretcher, with the cervical region in a neutral position</w:t>
            </w:r>
            <w:r w:rsidRPr="00966BA1">
              <w:rPr>
                <w:rFonts w:ascii="Arial" w:hAnsi="Arial" w:cs="Arial"/>
                <w:lang w:val="en-US"/>
              </w:rPr>
              <w:t>,</w:t>
            </w:r>
            <w:r w:rsidR="0067629E" w:rsidRPr="00966BA1">
              <w:rPr>
                <w:rFonts w:ascii="Arial" w:hAnsi="Arial" w:cs="Arial"/>
                <w:lang w:val="en-US"/>
              </w:rPr>
              <w:t xml:space="preserve"> resting on the stretcher, </w:t>
            </w:r>
            <w:r w:rsidRPr="00966BA1">
              <w:rPr>
                <w:rFonts w:ascii="Arial" w:hAnsi="Arial" w:cs="Arial"/>
                <w:lang w:val="en-US"/>
              </w:rPr>
              <w:t xml:space="preserve">and their </w:t>
            </w:r>
            <w:r w:rsidR="0067629E" w:rsidRPr="00966BA1">
              <w:rPr>
                <w:rFonts w:ascii="Arial" w:hAnsi="Arial" w:cs="Arial"/>
                <w:lang w:val="en-US"/>
              </w:rPr>
              <w:t xml:space="preserve">arms extended in parallel. </w:t>
            </w:r>
            <w:r w:rsidRPr="00966BA1">
              <w:rPr>
                <w:rFonts w:ascii="Arial" w:hAnsi="Arial" w:cs="Arial"/>
                <w:lang w:val="en-US"/>
              </w:rPr>
              <w:t xml:space="preserve">The </w:t>
            </w:r>
            <w:r w:rsidRPr="00966BA1">
              <w:rPr>
                <w:rFonts w:ascii="Arial" w:hAnsi="Arial" w:cs="Arial"/>
                <w:lang w:val="en-US"/>
              </w:rPr>
              <w:lastRenderedPageBreak/>
              <w:t>r</w:t>
            </w:r>
            <w:r w:rsidR="0067629E" w:rsidRPr="00966BA1">
              <w:rPr>
                <w:rFonts w:ascii="Arial" w:hAnsi="Arial" w:cs="Arial"/>
                <w:lang w:val="en-US"/>
              </w:rPr>
              <w:t xml:space="preserve">esearcher in charge </w:t>
            </w:r>
            <w:r w:rsidRPr="00966BA1">
              <w:rPr>
                <w:rFonts w:ascii="Arial" w:hAnsi="Arial" w:cs="Arial"/>
                <w:lang w:val="en-US"/>
              </w:rPr>
              <w:t xml:space="preserve">is </w:t>
            </w:r>
            <w:r w:rsidR="0067629E" w:rsidRPr="00966BA1">
              <w:rPr>
                <w:rFonts w:ascii="Arial" w:hAnsi="Arial" w:cs="Arial"/>
                <w:lang w:val="en-US"/>
              </w:rPr>
              <w:t>in front of the stretcher. The participant perform</w:t>
            </w:r>
            <w:r w:rsidRPr="00966BA1">
              <w:rPr>
                <w:rFonts w:ascii="Arial" w:hAnsi="Arial" w:cs="Arial"/>
                <w:lang w:val="en-US"/>
              </w:rPr>
              <w:t>s</w:t>
            </w:r>
            <w:r w:rsidR="0067629E" w:rsidRPr="00966BA1">
              <w:rPr>
                <w:rFonts w:ascii="Arial" w:hAnsi="Arial" w:cs="Arial"/>
                <w:lang w:val="en-US"/>
              </w:rPr>
              <w:t xml:space="preserve"> isometric contractions of the flexor, inclinator</w:t>
            </w:r>
            <w:r w:rsidRPr="00966BA1">
              <w:rPr>
                <w:rFonts w:ascii="Arial" w:hAnsi="Arial" w:cs="Arial"/>
                <w:lang w:val="en-US"/>
              </w:rPr>
              <w:t>,</w:t>
            </w:r>
            <w:r w:rsidR="0067629E" w:rsidRPr="00966BA1">
              <w:rPr>
                <w:rFonts w:ascii="Arial" w:hAnsi="Arial" w:cs="Arial"/>
                <w:lang w:val="en-US"/>
              </w:rPr>
              <w:t xml:space="preserve"> and rotator muscles against the manual resistance of the researcher in charge.</w:t>
            </w:r>
          </w:p>
        </w:tc>
        <w:tc>
          <w:tcPr>
            <w:tcW w:w="1105" w:type="pct"/>
            <w:tcBorders>
              <w:left w:val="nil"/>
              <w:right w:val="nil"/>
            </w:tcBorders>
          </w:tcPr>
          <w:p w14:paraId="01F1FAFF" w14:textId="42FF993C" w:rsidR="008670B3" w:rsidRPr="00966BA1" w:rsidRDefault="0067629E"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lastRenderedPageBreak/>
              <w:t>Three sustained sets of 10" to 15" of oscillation each.</w:t>
            </w:r>
          </w:p>
        </w:tc>
      </w:tr>
      <w:tr w:rsidR="008670B3" w:rsidRPr="002603FE" w14:paraId="6DEE1BC9" w14:textId="77777777" w:rsidTr="00042966">
        <w:trPr>
          <w:trHeight w:val="374"/>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4011BCBC" w14:textId="77777777" w:rsidR="008670B3" w:rsidRPr="00966BA1" w:rsidRDefault="008670B3" w:rsidP="00042966">
            <w:pPr>
              <w:jc w:val="center"/>
              <w:rPr>
                <w:rFonts w:ascii="Arial" w:hAnsi="Arial" w:cs="Arial"/>
                <w:lang w:val="en-US"/>
              </w:rPr>
            </w:pPr>
          </w:p>
        </w:tc>
        <w:tc>
          <w:tcPr>
            <w:tcW w:w="953" w:type="pct"/>
            <w:tcBorders>
              <w:left w:val="nil"/>
              <w:bottom w:val="single" w:sz="4" w:space="0" w:color="auto"/>
              <w:right w:val="nil"/>
            </w:tcBorders>
          </w:tcPr>
          <w:p w14:paraId="03823C1C"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10</w:t>
            </w:r>
          </w:p>
        </w:tc>
        <w:tc>
          <w:tcPr>
            <w:tcW w:w="2453" w:type="pct"/>
            <w:tcBorders>
              <w:left w:val="nil"/>
              <w:bottom w:val="single" w:sz="4" w:space="0" w:color="auto"/>
              <w:right w:val="nil"/>
            </w:tcBorders>
          </w:tcPr>
          <w:p w14:paraId="200A4580" w14:textId="41A3B59D" w:rsidR="008670B3" w:rsidRPr="00966BA1" w:rsidRDefault="0067629E" w:rsidP="0067629E">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research participant, in a prone position on the stretcher, arms flexed and hands resting in front of the chest, with the trunk flexed and the cervical region in a neutral position, contract</w:t>
            </w:r>
            <w:r w:rsidR="00A07E51" w:rsidRPr="00966BA1">
              <w:rPr>
                <w:rFonts w:ascii="Arial" w:hAnsi="Arial" w:cs="Arial"/>
                <w:lang w:val="en-US"/>
              </w:rPr>
              <w:t>s</w:t>
            </w:r>
            <w:r w:rsidRPr="00966BA1">
              <w:rPr>
                <w:rFonts w:ascii="Arial" w:hAnsi="Arial" w:cs="Arial"/>
                <w:lang w:val="en-US"/>
              </w:rPr>
              <w:t xml:space="preserve"> the extensors of the cervical spine against gravity.</w:t>
            </w:r>
          </w:p>
        </w:tc>
        <w:tc>
          <w:tcPr>
            <w:tcW w:w="1105" w:type="pct"/>
            <w:tcBorders>
              <w:left w:val="nil"/>
              <w:bottom w:val="single" w:sz="4" w:space="0" w:color="auto"/>
              <w:right w:val="nil"/>
            </w:tcBorders>
          </w:tcPr>
          <w:p w14:paraId="451912AC" w14:textId="16026CEF" w:rsidR="008670B3" w:rsidRPr="00966BA1" w:rsidRDefault="0067629E" w:rsidP="0004296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ustained sets of 10" to 15" of oscillation each.</w:t>
            </w:r>
          </w:p>
        </w:tc>
      </w:tr>
      <w:tr w:rsidR="008670B3" w:rsidRPr="002603FE" w14:paraId="45DDFC63" w14:textId="77777777" w:rsidTr="00042966">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489" w:type="pct"/>
            <w:vMerge/>
            <w:tcBorders>
              <w:top w:val="nil"/>
              <w:left w:val="nil"/>
              <w:bottom w:val="nil"/>
              <w:right w:val="nil"/>
            </w:tcBorders>
          </w:tcPr>
          <w:p w14:paraId="62ACDCE9" w14:textId="77777777" w:rsidR="008670B3" w:rsidRPr="00966BA1" w:rsidRDefault="008670B3" w:rsidP="00042966">
            <w:pPr>
              <w:jc w:val="center"/>
              <w:rPr>
                <w:rFonts w:ascii="Arial" w:hAnsi="Arial" w:cs="Arial"/>
                <w:lang w:val="en-US"/>
              </w:rPr>
            </w:pPr>
          </w:p>
        </w:tc>
        <w:tc>
          <w:tcPr>
            <w:tcW w:w="953" w:type="pct"/>
            <w:tcBorders>
              <w:left w:val="nil"/>
              <w:bottom w:val="single" w:sz="24" w:space="0" w:color="auto"/>
              <w:right w:val="nil"/>
            </w:tcBorders>
          </w:tcPr>
          <w:p w14:paraId="1CA3D041"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11</w:t>
            </w:r>
          </w:p>
        </w:tc>
        <w:tc>
          <w:tcPr>
            <w:tcW w:w="2453" w:type="pct"/>
            <w:tcBorders>
              <w:left w:val="nil"/>
              <w:bottom w:val="single" w:sz="24" w:space="0" w:color="auto"/>
              <w:right w:val="nil"/>
            </w:tcBorders>
          </w:tcPr>
          <w:p w14:paraId="68C90BDF" w14:textId="1924597C" w:rsidR="008670B3" w:rsidRPr="00966BA1" w:rsidRDefault="0067629E" w:rsidP="0067629E">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research participant sits in a chair with the cervical region in a neutral position and performs flexion, extension, inclination</w:t>
            </w:r>
            <w:r w:rsidR="00A07E51" w:rsidRPr="00966BA1">
              <w:rPr>
                <w:rFonts w:ascii="Arial" w:hAnsi="Arial" w:cs="Arial"/>
                <w:lang w:val="en-US"/>
              </w:rPr>
              <w:t>,</w:t>
            </w:r>
            <w:r w:rsidRPr="00966BA1">
              <w:rPr>
                <w:rFonts w:ascii="Arial" w:hAnsi="Arial" w:cs="Arial"/>
                <w:lang w:val="en-US"/>
              </w:rPr>
              <w:t xml:space="preserve"> and rotation movements of the cervical region, using an elastic band as far as possible, with the researcher supporting the elastic band and positioning himself according to the movement to be performed.</w:t>
            </w:r>
          </w:p>
        </w:tc>
        <w:tc>
          <w:tcPr>
            <w:tcW w:w="1105" w:type="pct"/>
            <w:tcBorders>
              <w:left w:val="nil"/>
              <w:bottom w:val="single" w:sz="24" w:space="0" w:color="auto"/>
              <w:right w:val="nil"/>
            </w:tcBorders>
          </w:tcPr>
          <w:p w14:paraId="03D96400" w14:textId="53EE51A7" w:rsidR="008670B3" w:rsidRPr="00966BA1" w:rsidRDefault="0067629E" w:rsidP="0004296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ustained sets of 10" to 15" of oscillation each.</w:t>
            </w:r>
          </w:p>
        </w:tc>
      </w:tr>
    </w:tbl>
    <w:p w14:paraId="70283821" w14:textId="77777777" w:rsidR="008670B3" w:rsidRPr="002603FE" w:rsidRDefault="008670B3" w:rsidP="008670B3">
      <w:pPr>
        <w:widowControl w:val="0"/>
        <w:spacing w:after="0" w:line="480" w:lineRule="auto"/>
        <w:ind w:firstLine="708"/>
        <w:contextualSpacing/>
        <w:jc w:val="both"/>
        <w:rPr>
          <w:rFonts w:ascii="Times New Roman" w:hAnsi="Times New Roman" w:cs="Times New Roman"/>
          <w:sz w:val="24"/>
          <w:szCs w:val="24"/>
          <w:lang w:val="en-US"/>
        </w:rPr>
      </w:pPr>
      <w:r w:rsidRPr="002603FE">
        <w:rPr>
          <w:rFonts w:ascii="Times New Roman" w:hAnsi="Times New Roman" w:cs="Times New Roman"/>
          <w:sz w:val="24"/>
          <w:szCs w:val="24"/>
          <w:lang w:val="en-US"/>
        </w:rPr>
        <w:br w:type="textWrapping" w:clear="all"/>
      </w:r>
    </w:p>
    <w:p w14:paraId="51FE45D8" w14:textId="77777777" w:rsidR="008670B3" w:rsidRPr="002603FE" w:rsidRDefault="008670B3" w:rsidP="008670B3">
      <w:pPr>
        <w:widowControl w:val="0"/>
        <w:spacing w:after="0" w:line="480" w:lineRule="auto"/>
        <w:ind w:firstLine="708"/>
        <w:contextualSpacing/>
        <w:jc w:val="both"/>
        <w:rPr>
          <w:rFonts w:ascii="Times New Roman" w:hAnsi="Times New Roman" w:cs="Times New Roman"/>
          <w:sz w:val="24"/>
          <w:szCs w:val="24"/>
          <w:lang w:val="en-US"/>
        </w:rPr>
      </w:pPr>
    </w:p>
    <w:p w14:paraId="22CA530D" w14:textId="77777777" w:rsidR="008670B3" w:rsidRPr="002603FE" w:rsidRDefault="008670B3" w:rsidP="008670B3">
      <w:pPr>
        <w:widowControl w:val="0"/>
        <w:spacing w:after="0" w:line="480" w:lineRule="auto"/>
        <w:ind w:firstLine="708"/>
        <w:contextualSpacing/>
        <w:jc w:val="both"/>
        <w:rPr>
          <w:rFonts w:ascii="Times New Roman" w:hAnsi="Times New Roman" w:cs="Times New Roman"/>
          <w:sz w:val="24"/>
          <w:szCs w:val="24"/>
          <w:lang w:val="en-US"/>
        </w:rPr>
      </w:pPr>
    </w:p>
    <w:p w14:paraId="46E0DC8F" w14:textId="77777777" w:rsidR="008670B3" w:rsidRPr="002603FE" w:rsidRDefault="008670B3" w:rsidP="008670B3">
      <w:pPr>
        <w:widowControl w:val="0"/>
        <w:spacing w:after="0" w:line="480" w:lineRule="auto"/>
        <w:ind w:firstLine="708"/>
        <w:contextualSpacing/>
        <w:jc w:val="both"/>
        <w:rPr>
          <w:rFonts w:ascii="Times New Roman" w:hAnsi="Times New Roman" w:cs="Times New Roman"/>
          <w:sz w:val="24"/>
          <w:szCs w:val="24"/>
          <w:lang w:val="en-US"/>
        </w:rPr>
      </w:pPr>
    </w:p>
    <w:p w14:paraId="5D976B33" w14:textId="77777777" w:rsidR="0067629E" w:rsidRPr="002603FE" w:rsidRDefault="0067629E" w:rsidP="008670B3">
      <w:pPr>
        <w:widowControl w:val="0"/>
        <w:spacing w:after="0" w:line="480" w:lineRule="auto"/>
        <w:ind w:firstLine="708"/>
        <w:contextualSpacing/>
        <w:jc w:val="both"/>
        <w:rPr>
          <w:rFonts w:ascii="Times New Roman" w:hAnsi="Times New Roman" w:cs="Times New Roman"/>
          <w:sz w:val="24"/>
          <w:szCs w:val="24"/>
          <w:lang w:val="en-US"/>
        </w:rPr>
      </w:pPr>
    </w:p>
    <w:p w14:paraId="196756B3" w14:textId="77777777" w:rsidR="0067629E" w:rsidRPr="002603FE" w:rsidRDefault="0067629E" w:rsidP="008670B3">
      <w:pPr>
        <w:widowControl w:val="0"/>
        <w:spacing w:after="0" w:line="480" w:lineRule="auto"/>
        <w:ind w:firstLine="708"/>
        <w:contextualSpacing/>
        <w:jc w:val="both"/>
        <w:rPr>
          <w:rFonts w:ascii="Times New Roman" w:hAnsi="Times New Roman" w:cs="Times New Roman"/>
          <w:sz w:val="24"/>
          <w:szCs w:val="24"/>
          <w:lang w:val="en-US"/>
        </w:rPr>
      </w:pPr>
    </w:p>
    <w:p w14:paraId="3EA9C765" w14:textId="77777777" w:rsidR="0067629E" w:rsidRPr="002603FE" w:rsidRDefault="0067629E" w:rsidP="008670B3">
      <w:pPr>
        <w:widowControl w:val="0"/>
        <w:spacing w:after="0" w:line="480" w:lineRule="auto"/>
        <w:ind w:firstLine="708"/>
        <w:contextualSpacing/>
        <w:jc w:val="both"/>
        <w:rPr>
          <w:rFonts w:ascii="Times New Roman" w:hAnsi="Times New Roman" w:cs="Times New Roman"/>
          <w:sz w:val="24"/>
          <w:szCs w:val="24"/>
          <w:lang w:val="en-US"/>
        </w:rPr>
      </w:pPr>
    </w:p>
    <w:p w14:paraId="54E32D23" w14:textId="77777777" w:rsidR="006E62BA" w:rsidRPr="002603FE" w:rsidRDefault="006E62BA" w:rsidP="008670B3">
      <w:pPr>
        <w:widowControl w:val="0"/>
        <w:spacing w:after="0" w:line="480" w:lineRule="auto"/>
        <w:ind w:firstLine="708"/>
        <w:contextualSpacing/>
        <w:jc w:val="both"/>
        <w:rPr>
          <w:rFonts w:ascii="Times New Roman" w:hAnsi="Times New Roman" w:cs="Times New Roman"/>
          <w:sz w:val="24"/>
          <w:szCs w:val="24"/>
          <w:lang w:val="en-US"/>
        </w:rPr>
      </w:pPr>
    </w:p>
    <w:p w14:paraId="47C5B356" w14:textId="77777777" w:rsidR="001E12E6" w:rsidRPr="002603FE" w:rsidRDefault="001E12E6" w:rsidP="008670B3">
      <w:pPr>
        <w:widowControl w:val="0"/>
        <w:spacing w:after="0" w:line="480" w:lineRule="auto"/>
        <w:ind w:firstLine="708"/>
        <w:contextualSpacing/>
        <w:jc w:val="both"/>
        <w:rPr>
          <w:rFonts w:ascii="Times New Roman" w:hAnsi="Times New Roman" w:cs="Times New Roman"/>
          <w:sz w:val="24"/>
          <w:szCs w:val="24"/>
          <w:lang w:val="en-US"/>
        </w:rPr>
      </w:pPr>
    </w:p>
    <w:p w14:paraId="3B7A34B0" w14:textId="77777777" w:rsidR="008670B3" w:rsidRPr="002603FE" w:rsidRDefault="008670B3" w:rsidP="008670B3">
      <w:pPr>
        <w:widowControl w:val="0"/>
        <w:spacing w:after="0" w:line="480" w:lineRule="auto"/>
        <w:ind w:firstLine="708"/>
        <w:contextualSpacing/>
        <w:jc w:val="both"/>
        <w:rPr>
          <w:rFonts w:ascii="Times New Roman" w:hAnsi="Times New Roman" w:cs="Times New Roman"/>
          <w:sz w:val="24"/>
          <w:szCs w:val="24"/>
          <w:lang w:val="en-US"/>
        </w:rPr>
      </w:pPr>
    </w:p>
    <w:p w14:paraId="5A441C80" w14:textId="4D6DCFF4" w:rsidR="008670B3" w:rsidRPr="002603FE" w:rsidRDefault="00B105FA" w:rsidP="008670B3">
      <w:pPr>
        <w:spacing w:line="360" w:lineRule="auto"/>
        <w:rPr>
          <w:rFonts w:ascii="Arial" w:hAnsi="Arial" w:cs="Arial"/>
          <w:sz w:val="24"/>
          <w:szCs w:val="24"/>
          <w:lang w:val="en-US"/>
        </w:rPr>
      </w:pPr>
      <w:r w:rsidRPr="002603FE">
        <w:rPr>
          <w:rFonts w:ascii="Arial" w:hAnsi="Arial" w:cs="Arial"/>
          <w:b/>
          <w:bCs/>
          <w:sz w:val="24"/>
          <w:szCs w:val="24"/>
          <w:lang w:val="en-US"/>
        </w:rPr>
        <w:t>Table 2.</w:t>
      </w:r>
      <w:r w:rsidRPr="002603FE">
        <w:rPr>
          <w:rFonts w:ascii="Arial" w:hAnsi="Arial" w:cs="Arial"/>
          <w:sz w:val="24"/>
          <w:szCs w:val="24"/>
          <w:lang w:val="en-US"/>
        </w:rPr>
        <w:t xml:space="preserve"> Description of the multimodal therapeutic intervention program, phase 2</w:t>
      </w:r>
      <w:r w:rsidR="008670B3" w:rsidRPr="002603FE">
        <w:rPr>
          <w:rFonts w:ascii="Arial" w:hAnsi="Arial" w:cs="Arial"/>
          <w:sz w:val="24"/>
          <w:szCs w:val="24"/>
          <w:lang w:val="en-US"/>
        </w:rPr>
        <w:t>.</w:t>
      </w:r>
    </w:p>
    <w:tbl>
      <w:tblPr>
        <w:tblStyle w:val="SimplesTabela2"/>
        <w:tblW w:w="5002" w:type="pct"/>
        <w:tblLook w:val="04A0" w:firstRow="1" w:lastRow="0" w:firstColumn="1" w:lastColumn="0" w:noHBand="0" w:noVBand="1"/>
      </w:tblPr>
      <w:tblGrid>
        <w:gridCol w:w="2318"/>
        <w:gridCol w:w="2317"/>
        <w:gridCol w:w="6005"/>
        <w:gridCol w:w="97"/>
        <w:gridCol w:w="2704"/>
      </w:tblGrid>
      <w:tr w:rsidR="008670B3" w:rsidRPr="00F77D80" w14:paraId="6D33B132" w14:textId="77777777" w:rsidTr="000429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single" w:sz="4" w:space="0" w:color="7F7F7F" w:themeColor="text1" w:themeTint="80"/>
              <w:bottom w:val="single" w:sz="24" w:space="0" w:color="auto"/>
            </w:tcBorders>
          </w:tcPr>
          <w:p w14:paraId="02064F2B" w14:textId="4C349C30" w:rsidR="008670B3" w:rsidRPr="00966BA1" w:rsidRDefault="003A187E" w:rsidP="00042966">
            <w:pPr>
              <w:jc w:val="center"/>
              <w:rPr>
                <w:rFonts w:ascii="Arial" w:hAnsi="Arial" w:cs="Arial"/>
              </w:rPr>
            </w:pPr>
            <w:r w:rsidRPr="00966BA1">
              <w:rPr>
                <w:rFonts w:ascii="Arial" w:hAnsi="Arial" w:cs="Arial"/>
              </w:rPr>
              <w:t xml:space="preserve">Phase </w:t>
            </w:r>
            <w:r w:rsidR="008670B3" w:rsidRPr="00966BA1">
              <w:rPr>
                <w:rFonts w:ascii="Arial" w:hAnsi="Arial" w:cs="Arial"/>
              </w:rPr>
              <w:t>2</w:t>
            </w:r>
          </w:p>
        </w:tc>
        <w:tc>
          <w:tcPr>
            <w:tcW w:w="862" w:type="pct"/>
            <w:tcBorders>
              <w:top w:val="single" w:sz="4" w:space="0" w:color="7F7F7F" w:themeColor="text1" w:themeTint="80"/>
              <w:bottom w:val="single" w:sz="24" w:space="0" w:color="auto"/>
            </w:tcBorders>
          </w:tcPr>
          <w:p w14:paraId="4717D0FB" w14:textId="1022A134" w:rsidR="008670B3" w:rsidRPr="00966BA1" w:rsidRDefault="00B105FA" w:rsidP="0004296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Intervention</w:t>
            </w:r>
          </w:p>
        </w:tc>
        <w:tc>
          <w:tcPr>
            <w:tcW w:w="2234" w:type="pct"/>
            <w:tcBorders>
              <w:top w:val="single" w:sz="4" w:space="0" w:color="7F7F7F" w:themeColor="text1" w:themeTint="80"/>
              <w:bottom w:val="single" w:sz="24" w:space="0" w:color="auto"/>
            </w:tcBorders>
          </w:tcPr>
          <w:p w14:paraId="77B8F50A" w14:textId="5416FC56" w:rsidR="008670B3" w:rsidRPr="00966BA1" w:rsidRDefault="00B105FA" w:rsidP="0004296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Description</w:t>
            </w:r>
          </w:p>
        </w:tc>
        <w:tc>
          <w:tcPr>
            <w:tcW w:w="1042" w:type="pct"/>
            <w:gridSpan w:val="2"/>
            <w:tcBorders>
              <w:top w:val="single" w:sz="4" w:space="0" w:color="7F7F7F" w:themeColor="text1" w:themeTint="80"/>
              <w:bottom w:val="single" w:sz="24" w:space="0" w:color="auto"/>
            </w:tcBorders>
          </w:tcPr>
          <w:p w14:paraId="0D9D78E5" w14:textId="18BC86AB" w:rsidR="008670B3" w:rsidRPr="00966BA1" w:rsidRDefault="00B105FA" w:rsidP="00042966">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Duration</w:t>
            </w:r>
          </w:p>
        </w:tc>
      </w:tr>
      <w:tr w:rsidR="008670B3" w:rsidRPr="002603FE" w14:paraId="4E7CDB5D" w14:textId="77777777" w:rsidTr="00BF1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vMerge w:val="restart"/>
            <w:tcBorders>
              <w:top w:val="single" w:sz="24" w:space="0" w:color="auto"/>
            </w:tcBorders>
          </w:tcPr>
          <w:p w14:paraId="7321BA5B" w14:textId="77777777" w:rsidR="008670B3" w:rsidRPr="00966BA1" w:rsidRDefault="008670B3" w:rsidP="00042966">
            <w:pPr>
              <w:jc w:val="center"/>
              <w:rPr>
                <w:rFonts w:ascii="Arial" w:hAnsi="Arial" w:cs="Arial"/>
              </w:rPr>
            </w:pPr>
          </w:p>
          <w:p w14:paraId="6FF7242D" w14:textId="77777777" w:rsidR="008670B3" w:rsidRPr="00966BA1" w:rsidRDefault="008670B3" w:rsidP="00042966">
            <w:pPr>
              <w:jc w:val="center"/>
              <w:rPr>
                <w:rFonts w:ascii="Arial" w:hAnsi="Arial" w:cs="Arial"/>
                <w:b w:val="0"/>
                <w:bCs w:val="0"/>
              </w:rPr>
            </w:pPr>
          </w:p>
          <w:p w14:paraId="7733BA92" w14:textId="77777777" w:rsidR="008670B3" w:rsidRPr="00966BA1" w:rsidRDefault="008670B3" w:rsidP="00042966">
            <w:pPr>
              <w:jc w:val="center"/>
              <w:rPr>
                <w:rFonts w:ascii="Arial" w:hAnsi="Arial" w:cs="Arial"/>
                <w:b w:val="0"/>
                <w:bCs w:val="0"/>
              </w:rPr>
            </w:pPr>
          </w:p>
          <w:p w14:paraId="1689665B" w14:textId="77777777" w:rsidR="008670B3" w:rsidRPr="00966BA1" w:rsidRDefault="008670B3" w:rsidP="00042966">
            <w:pPr>
              <w:jc w:val="center"/>
              <w:rPr>
                <w:rFonts w:ascii="Arial" w:hAnsi="Arial" w:cs="Arial"/>
                <w:b w:val="0"/>
                <w:bCs w:val="0"/>
              </w:rPr>
            </w:pPr>
          </w:p>
          <w:p w14:paraId="30287984" w14:textId="77777777" w:rsidR="008670B3" w:rsidRPr="00966BA1" w:rsidRDefault="008670B3" w:rsidP="00042966">
            <w:pPr>
              <w:jc w:val="center"/>
              <w:rPr>
                <w:rFonts w:ascii="Arial" w:hAnsi="Arial" w:cs="Arial"/>
                <w:b w:val="0"/>
                <w:bCs w:val="0"/>
              </w:rPr>
            </w:pPr>
          </w:p>
          <w:p w14:paraId="1BCA893C" w14:textId="77777777" w:rsidR="008670B3" w:rsidRPr="00966BA1" w:rsidRDefault="008670B3" w:rsidP="00042966">
            <w:pPr>
              <w:jc w:val="center"/>
              <w:rPr>
                <w:rFonts w:ascii="Arial" w:hAnsi="Arial" w:cs="Arial"/>
                <w:b w:val="0"/>
                <w:bCs w:val="0"/>
              </w:rPr>
            </w:pPr>
          </w:p>
          <w:p w14:paraId="43FF72D3" w14:textId="77777777" w:rsidR="008670B3" w:rsidRPr="00966BA1" w:rsidRDefault="008670B3" w:rsidP="00042966">
            <w:pPr>
              <w:jc w:val="center"/>
              <w:rPr>
                <w:rFonts w:ascii="Arial" w:hAnsi="Arial" w:cs="Arial"/>
                <w:b w:val="0"/>
                <w:bCs w:val="0"/>
              </w:rPr>
            </w:pPr>
          </w:p>
          <w:p w14:paraId="39E4F30D" w14:textId="77777777" w:rsidR="008670B3" w:rsidRPr="00966BA1" w:rsidRDefault="008670B3" w:rsidP="00042966">
            <w:pPr>
              <w:jc w:val="center"/>
              <w:rPr>
                <w:rFonts w:ascii="Arial" w:hAnsi="Arial" w:cs="Arial"/>
                <w:b w:val="0"/>
                <w:bCs w:val="0"/>
              </w:rPr>
            </w:pPr>
          </w:p>
          <w:p w14:paraId="1F4D10DE" w14:textId="77777777" w:rsidR="008670B3" w:rsidRPr="00966BA1" w:rsidRDefault="008670B3" w:rsidP="00042966">
            <w:pPr>
              <w:jc w:val="center"/>
              <w:rPr>
                <w:rFonts w:ascii="Arial" w:hAnsi="Arial" w:cs="Arial"/>
                <w:b w:val="0"/>
                <w:bCs w:val="0"/>
              </w:rPr>
            </w:pPr>
          </w:p>
          <w:p w14:paraId="6A8CD1A3" w14:textId="77777777" w:rsidR="008670B3" w:rsidRPr="00966BA1" w:rsidRDefault="008670B3" w:rsidP="00042966">
            <w:pPr>
              <w:jc w:val="center"/>
              <w:rPr>
                <w:rFonts w:ascii="Arial" w:hAnsi="Arial" w:cs="Arial"/>
                <w:b w:val="0"/>
                <w:bCs w:val="0"/>
              </w:rPr>
            </w:pPr>
          </w:p>
          <w:p w14:paraId="375354E0" w14:textId="77777777" w:rsidR="008670B3" w:rsidRPr="00966BA1" w:rsidRDefault="008670B3" w:rsidP="00042966">
            <w:pPr>
              <w:jc w:val="center"/>
              <w:rPr>
                <w:rFonts w:ascii="Arial" w:hAnsi="Arial" w:cs="Arial"/>
                <w:b w:val="0"/>
                <w:bCs w:val="0"/>
              </w:rPr>
            </w:pPr>
          </w:p>
          <w:p w14:paraId="12EBD61E" w14:textId="77777777" w:rsidR="008670B3" w:rsidRPr="00966BA1" w:rsidRDefault="008670B3" w:rsidP="00042966">
            <w:pPr>
              <w:jc w:val="center"/>
              <w:rPr>
                <w:rFonts w:ascii="Arial" w:hAnsi="Arial" w:cs="Arial"/>
                <w:b w:val="0"/>
                <w:bCs w:val="0"/>
              </w:rPr>
            </w:pPr>
          </w:p>
          <w:p w14:paraId="7C81EDF9" w14:textId="77777777" w:rsidR="008670B3" w:rsidRPr="00966BA1" w:rsidRDefault="008670B3" w:rsidP="00042966">
            <w:pPr>
              <w:jc w:val="center"/>
              <w:rPr>
                <w:rFonts w:ascii="Arial" w:hAnsi="Arial" w:cs="Arial"/>
                <w:b w:val="0"/>
                <w:bCs w:val="0"/>
              </w:rPr>
            </w:pPr>
          </w:p>
          <w:p w14:paraId="1F9368B0" w14:textId="77777777" w:rsidR="008670B3" w:rsidRPr="00966BA1" w:rsidRDefault="008670B3" w:rsidP="00042966">
            <w:pPr>
              <w:jc w:val="center"/>
              <w:rPr>
                <w:rFonts w:ascii="Arial" w:hAnsi="Arial" w:cs="Arial"/>
                <w:b w:val="0"/>
                <w:bCs w:val="0"/>
              </w:rPr>
            </w:pPr>
          </w:p>
          <w:p w14:paraId="4F31868B" w14:textId="77777777" w:rsidR="00B105FA" w:rsidRPr="00966BA1" w:rsidRDefault="00B105FA" w:rsidP="00B105FA">
            <w:pPr>
              <w:jc w:val="center"/>
              <w:rPr>
                <w:rFonts w:ascii="Arial" w:hAnsi="Arial" w:cs="Arial"/>
              </w:rPr>
            </w:pPr>
            <w:r w:rsidRPr="00966BA1">
              <w:rPr>
                <w:rFonts w:ascii="Arial" w:hAnsi="Arial" w:cs="Arial"/>
              </w:rPr>
              <w:t>5th to 8th</w:t>
            </w:r>
          </w:p>
          <w:p w14:paraId="7523EBE5" w14:textId="3A035571" w:rsidR="008670B3" w:rsidRPr="00966BA1" w:rsidRDefault="00B105FA" w:rsidP="00B105FA">
            <w:pPr>
              <w:jc w:val="center"/>
              <w:rPr>
                <w:rFonts w:ascii="Arial" w:hAnsi="Arial" w:cs="Arial"/>
              </w:rPr>
            </w:pPr>
            <w:r w:rsidRPr="00966BA1">
              <w:rPr>
                <w:rFonts w:ascii="Arial" w:hAnsi="Arial" w:cs="Arial"/>
              </w:rPr>
              <w:t>Week</w:t>
            </w:r>
          </w:p>
          <w:p w14:paraId="52921532" w14:textId="6FA34EEB" w:rsidR="008670B3" w:rsidRPr="00966BA1" w:rsidRDefault="008670B3" w:rsidP="00B105FA">
            <w:pPr>
              <w:jc w:val="center"/>
              <w:rPr>
                <w:rFonts w:ascii="Arial" w:hAnsi="Arial" w:cs="Arial"/>
              </w:rPr>
            </w:pPr>
          </w:p>
        </w:tc>
        <w:tc>
          <w:tcPr>
            <w:tcW w:w="862" w:type="pct"/>
            <w:tcBorders>
              <w:top w:val="single" w:sz="24" w:space="0" w:color="auto"/>
            </w:tcBorders>
          </w:tcPr>
          <w:p w14:paraId="49440118"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1</w:t>
            </w:r>
          </w:p>
        </w:tc>
        <w:tc>
          <w:tcPr>
            <w:tcW w:w="2270" w:type="pct"/>
            <w:gridSpan w:val="2"/>
            <w:tcBorders>
              <w:top w:val="single" w:sz="24" w:space="0" w:color="auto"/>
            </w:tcBorders>
          </w:tcPr>
          <w:p w14:paraId="50EADF11" w14:textId="79C7041E" w:rsidR="008670B3" w:rsidRPr="00966BA1" w:rsidRDefault="0067629E" w:rsidP="00042966">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research participant, in the prone position on the mat, with arms extended parallel to the body and knees bent, stabili</w:t>
            </w:r>
            <w:r w:rsidR="003A187E" w:rsidRPr="00966BA1">
              <w:rPr>
                <w:rFonts w:ascii="Arial" w:hAnsi="Arial" w:cs="Arial"/>
                <w:lang w:val="en-US"/>
              </w:rPr>
              <w:t>z</w:t>
            </w:r>
            <w:r w:rsidRPr="00966BA1">
              <w:rPr>
                <w:rFonts w:ascii="Arial" w:hAnsi="Arial" w:cs="Arial"/>
                <w:lang w:val="en-US"/>
              </w:rPr>
              <w:t>es the cervical spine, then anteriori</w:t>
            </w:r>
            <w:r w:rsidR="003A187E" w:rsidRPr="00966BA1">
              <w:rPr>
                <w:rFonts w:ascii="Arial" w:hAnsi="Arial" w:cs="Arial"/>
                <w:lang w:val="en-US"/>
              </w:rPr>
              <w:t>z</w:t>
            </w:r>
            <w:r w:rsidRPr="00966BA1">
              <w:rPr>
                <w:rFonts w:ascii="Arial" w:hAnsi="Arial" w:cs="Arial"/>
                <w:lang w:val="en-US"/>
              </w:rPr>
              <w:t>es the head and returns with the chin tucked in.</w:t>
            </w:r>
          </w:p>
        </w:tc>
        <w:tc>
          <w:tcPr>
            <w:tcW w:w="1006" w:type="pct"/>
            <w:tcBorders>
              <w:top w:val="single" w:sz="24" w:space="0" w:color="auto"/>
            </w:tcBorders>
          </w:tcPr>
          <w:p w14:paraId="0B0EB686" w14:textId="124DA93F" w:rsidR="008670B3" w:rsidRPr="00966BA1" w:rsidRDefault="0067629E" w:rsidP="0067629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A07E51" w:rsidRPr="00966BA1">
              <w:rPr>
                <w:rFonts w:ascii="Arial" w:hAnsi="Arial" w:cs="Arial"/>
                <w:lang w:val="en-US"/>
              </w:rPr>
              <w:t>–</w:t>
            </w:r>
            <w:r w:rsidRPr="00966BA1">
              <w:rPr>
                <w:rFonts w:ascii="Arial" w:hAnsi="Arial" w:cs="Arial"/>
                <w:lang w:val="en-US"/>
              </w:rPr>
              <w:t>15 second holds or 8</w:t>
            </w:r>
            <w:r w:rsidR="00A07E51" w:rsidRPr="00966BA1">
              <w:rPr>
                <w:rFonts w:ascii="Arial" w:hAnsi="Arial" w:cs="Arial"/>
                <w:lang w:val="en-US"/>
              </w:rPr>
              <w:t>–</w:t>
            </w:r>
            <w:r w:rsidRPr="00966BA1">
              <w:rPr>
                <w:rFonts w:ascii="Arial" w:hAnsi="Arial" w:cs="Arial"/>
                <w:lang w:val="en-US"/>
              </w:rPr>
              <w:t>12 repetitions, 120 seconds apart.</w:t>
            </w:r>
          </w:p>
        </w:tc>
      </w:tr>
      <w:tr w:rsidR="008670B3" w:rsidRPr="002603FE" w14:paraId="547000B1" w14:textId="77777777" w:rsidTr="00BF1FE2">
        <w:tc>
          <w:tcPr>
            <w:cnfStyle w:val="001000000000" w:firstRow="0" w:lastRow="0" w:firstColumn="1" w:lastColumn="0" w:oddVBand="0" w:evenVBand="0" w:oddHBand="0" w:evenHBand="0" w:firstRowFirstColumn="0" w:firstRowLastColumn="0" w:lastRowFirstColumn="0" w:lastRowLastColumn="0"/>
            <w:tcW w:w="862" w:type="pct"/>
            <w:vMerge/>
          </w:tcPr>
          <w:p w14:paraId="26F870D4" w14:textId="77777777" w:rsidR="008670B3" w:rsidRPr="00966BA1" w:rsidRDefault="008670B3" w:rsidP="00042966">
            <w:pPr>
              <w:jc w:val="center"/>
              <w:rPr>
                <w:rFonts w:ascii="Arial" w:hAnsi="Arial" w:cs="Arial"/>
                <w:lang w:val="en-US"/>
              </w:rPr>
            </w:pPr>
          </w:p>
        </w:tc>
        <w:tc>
          <w:tcPr>
            <w:tcW w:w="862" w:type="pct"/>
          </w:tcPr>
          <w:p w14:paraId="240D3A07"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3</w:t>
            </w:r>
          </w:p>
          <w:p w14:paraId="2A77DD2F"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c>
          <w:tcPr>
            <w:tcW w:w="2270" w:type="pct"/>
            <w:gridSpan w:val="2"/>
          </w:tcPr>
          <w:p w14:paraId="536D2838" w14:textId="05E675DA" w:rsidR="008670B3" w:rsidRPr="00966BA1" w:rsidRDefault="0067629E" w:rsidP="00042966">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research participant, on all fours on the mat, maintains support and stabili</w:t>
            </w:r>
            <w:r w:rsidR="003A187E" w:rsidRPr="00966BA1">
              <w:rPr>
                <w:rFonts w:ascii="Arial" w:hAnsi="Arial" w:cs="Arial"/>
                <w:lang w:val="en-US"/>
              </w:rPr>
              <w:t>z</w:t>
            </w:r>
            <w:r w:rsidRPr="00966BA1">
              <w:rPr>
                <w:rFonts w:ascii="Arial" w:hAnsi="Arial" w:cs="Arial"/>
                <w:lang w:val="en-US"/>
              </w:rPr>
              <w:t xml:space="preserve">ation of the cervical spine, </w:t>
            </w:r>
            <w:r w:rsidR="003A187E" w:rsidRPr="00966BA1">
              <w:rPr>
                <w:rFonts w:ascii="Arial" w:hAnsi="Arial" w:cs="Arial"/>
                <w:lang w:val="en-US"/>
              </w:rPr>
              <w:t>anteriorizes the head,</w:t>
            </w:r>
            <w:r w:rsidRPr="00966BA1">
              <w:rPr>
                <w:rFonts w:ascii="Arial" w:hAnsi="Arial" w:cs="Arial"/>
                <w:lang w:val="en-US"/>
              </w:rPr>
              <w:t xml:space="preserve"> and returns with the chin tucked in.</w:t>
            </w:r>
          </w:p>
        </w:tc>
        <w:tc>
          <w:tcPr>
            <w:tcW w:w="1006" w:type="pct"/>
          </w:tcPr>
          <w:p w14:paraId="186421C3" w14:textId="38BB9388" w:rsidR="008670B3" w:rsidRPr="00966BA1" w:rsidRDefault="0067629E" w:rsidP="0033481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966BA1">
              <w:rPr>
                <w:rFonts w:ascii="Arial" w:hAnsi="Arial" w:cs="Arial"/>
                <w:lang w:val="en-US"/>
              </w:rPr>
              <w:t>Three sets with 10</w:t>
            </w:r>
            <w:r w:rsidR="00A07E51" w:rsidRPr="00966BA1">
              <w:rPr>
                <w:rFonts w:ascii="Arial" w:hAnsi="Arial" w:cs="Arial"/>
                <w:lang w:val="en-US"/>
              </w:rPr>
              <w:t>–</w:t>
            </w:r>
            <w:r w:rsidRPr="00966BA1">
              <w:rPr>
                <w:rFonts w:ascii="Arial" w:hAnsi="Arial" w:cs="Arial"/>
                <w:lang w:val="en-US"/>
              </w:rPr>
              <w:t>15 second holds or 8</w:t>
            </w:r>
            <w:r w:rsidR="00A07E51" w:rsidRPr="00966BA1">
              <w:rPr>
                <w:rFonts w:ascii="Arial" w:hAnsi="Arial" w:cs="Arial"/>
                <w:lang w:val="en-US"/>
              </w:rPr>
              <w:t>–</w:t>
            </w:r>
            <w:r w:rsidRPr="00966BA1">
              <w:rPr>
                <w:rFonts w:ascii="Arial" w:hAnsi="Arial" w:cs="Arial"/>
                <w:lang w:val="en-US"/>
              </w:rPr>
              <w:t>12 repetitions, 120 seconds apart.</w:t>
            </w:r>
          </w:p>
        </w:tc>
      </w:tr>
      <w:tr w:rsidR="008670B3" w:rsidRPr="0033481E" w14:paraId="6CB9100E" w14:textId="77777777" w:rsidTr="00BF1FE2">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862" w:type="pct"/>
            <w:vMerge/>
          </w:tcPr>
          <w:p w14:paraId="67D771BF" w14:textId="77777777" w:rsidR="008670B3" w:rsidRPr="00966BA1" w:rsidRDefault="008670B3" w:rsidP="00042966">
            <w:pPr>
              <w:jc w:val="center"/>
              <w:rPr>
                <w:rFonts w:ascii="Arial" w:hAnsi="Arial" w:cs="Arial"/>
                <w:lang w:val="en-US"/>
              </w:rPr>
            </w:pPr>
          </w:p>
        </w:tc>
        <w:tc>
          <w:tcPr>
            <w:tcW w:w="862" w:type="pct"/>
          </w:tcPr>
          <w:p w14:paraId="4F33985C"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4</w:t>
            </w:r>
          </w:p>
          <w:p w14:paraId="0968D173"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p>
        </w:tc>
        <w:tc>
          <w:tcPr>
            <w:tcW w:w="2270" w:type="pct"/>
            <w:gridSpan w:val="2"/>
          </w:tcPr>
          <w:p w14:paraId="1537DBF5" w14:textId="7E0019D6" w:rsidR="008670B3" w:rsidRPr="00966BA1" w:rsidRDefault="003A187E" w:rsidP="0004296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r</w:t>
            </w:r>
            <w:r w:rsidR="0067629E" w:rsidRPr="00966BA1">
              <w:rPr>
                <w:rFonts w:ascii="Arial" w:hAnsi="Arial" w:cs="Arial"/>
                <w:lang w:val="en-US"/>
              </w:rPr>
              <w:t>esearch participant</w:t>
            </w:r>
            <w:r w:rsidRPr="00966BA1">
              <w:rPr>
                <w:rFonts w:ascii="Arial" w:hAnsi="Arial" w:cs="Arial"/>
                <w:lang w:val="en-US"/>
              </w:rPr>
              <w:t>,</w:t>
            </w:r>
            <w:r w:rsidR="0067629E" w:rsidRPr="00966BA1">
              <w:rPr>
                <w:rFonts w:ascii="Arial" w:hAnsi="Arial" w:cs="Arial"/>
                <w:lang w:val="en-US"/>
              </w:rPr>
              <w:t xml:space="preserve"> on all fours on the mat, stabili</w:t>
            </w:r>
            <w:r w:rsidRPr="00966BA1">
              <w:rPr>
                <w:rFonts w:ascii="Arial" w:hAnsi="Arial" w:cs="Arial"/>
                <w:lang w:val="en-US"/>
              </w:rPr>
              <w:t>zes</w:t>
            </w:r>
            <w:r w:rsidR="0067629E" w:rsidRPr="00966BA1">
              <w:rPr>
                <w:rFonts w:ascii="Arial" w:hAnsi="Arial" w:cs="Arial"/>
                <w:lang w:val="en-US"/>
              </w:rPr>
              <w:t xml:space="preserve"> the cervical spine, then </w:t>
            </w:r>
            <w:r w:rsidRPr="00966BA1">
              <w:rPr>
                <w:rFonts w:ascii="Arial" w:hAnsi="Arial" w:cs="Arial"/>
                <w:lang w:val="en-US"/>
              </w:rPr>
              <w:t xml:space="preserve">raises </w:t>
            </w:r>
            <w:r w:rsidR="0067629E" w:rsidRPr="00966BA1">
              <w:rPr>
                <w:rFonts w:ascii="Arial" w:hAnsi="Arial" w:cs="Arial"/>
                <w:lang w:val="en-US"/>
              </w:rPr>
              <w:t>the upper limb to 90° alternately, keeping the chin tucked in.</w:t>
            </w:r>
          </w:p>
        </w:tc>
        <w:tc>
          <w:tcPr>
            <w:tcW w:w="1006" w:type="pct"/>
          </w:tcPr>
          <w:p w14:paraId="1CB1D159" w14:textId="4FB0A57D" w:rsidR="008670B3" w:rsidRPr="00966BA1" w:rsidRDefault="0067629E" w:rsidP="0067629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A07E51" w:rsidRPr="00966BA1">
              <w:rPr>
                <w:rFonts w:ascii="Arial" w:hAnsi="Arial" w:cs="Arial"/>
                <w:lang w:val="en-US"/>
              </w:rPr>
              <w:t>–</w:t>
            </w:r>
            <w:r w:rsidRPr="00966BA1">
              <w:rPr>
                <w:rFonts w:ascii="Arial" w:hAnsi="Arial" w:cs="Arial"/>
                <w:lang w:val="en-US"/>
              </w:rPr>
              <w:t>15 second holds or 8</w:t>
            </w:r>
            <w:r w:rsidR="00A07E51" w:rsidRPr="00966BA1">
              <w:rPr>
                <w:rFonts w:ascii="Arial" w:hAnsi="Arial" w:cs="Arial"/>
                <w:lang w:val="en-US"/>
              </w:rPr>
              <w:t>–</w:t>
            </w:r>
            <w:r w:rsidRPr="00966BA1">
              <w:rPr>
                <w:rFonts w:ascii="Arial" w:hAnsi="Arial" w:cs="Arial"/>
                <w:lang w:val="en-US"/>
              </w:rPr>
              <w:t>12 repetitions, 120 seconds apart.</w:t>
            </w:r>
          </w:p>
        </w:tc>
      </w:tr>
      <w:tr w:rsidR="008670B3" w:rsidRPr="002603FE" w14:paraId="6E159D44" w14:textId="77777777" w:rsidTr="00BF1FE2">
        <w:tc>
          <w:tcPr>
            <w:cnfStyle w:val="001000000000" w:firstRow="0" w:lastRow="0" w:firstColumn="1" w:lastColumn="0" w:oddVBand="0" w:evenVBand="0" w:oddHBand="0" w:evenHBand="0" w:firstRowFirstColumn="0" w:firstRowLastColumn="0" w:lastRowFirstColumn="0" w:lastRowLastColumn="0"/>
            <w:tcW w:w="862" w:type="pct"/>
            <w:vMerge/>
            <w:tcBorders>
              <w:bottom w:val="nil"/>
            </w:tcBorders>
          </w:tcPr>
          <w:p w14:paraId="12A9E94B" w14:textId="77777777" w:rsidR="008670B3" w:rsidRPr="002603FE" w:rsidRDefault="008670B3" w:rsidP="00042966">
            <w:pPr>
              <w:jc w:val="center"/>
              <w:rPr>
                <w:rFonts w:ascii="Arial" w:hAnsi="Arial" w:cs="Arial"/>
                <w:lang w:val="en-US"/>
              </w:rPr>
            </w:pPr>
          </w:p>
        </w:tc>
        <w:tc>
          <w:tcPr>
            <w:tcW w:w="862" w:type="pct"/>
          </w:tcPr>
          <w:p w14:paraId="1B678DA2"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5</w:t>
            </w:r>
          </w:p>
        </w:tc>
        <w:tc>
          <w:tcPr>
            <w:tcW w:w="2270" w:type="pct"/>
            <w:gridSpan w:val="2"/>
          </w:tcPr>
          <w:p w14:paraId="6EB139D8" w14:textId="3E6C1D30" w:rsidR="008670B3" w:rsidRPr="00966BA1" w:rsidRDefault="003A187E" w:rsidP="0004296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 xml:space="preserve">The research </w:t>
            </w:r>
            <w:r w:rsidR="0067629E" w:rsidRPr="00966BA1">
              <w:rPr>
                <w:rFonts w:ascii="Arial" w:hAnsi="Arial" w:cs="Arial"/>
                <w:lang w:val="en-US"/>
              </w:rPr>
              <w:t xml:space="preserve">participant </w:t>
            </w:r>
            <w:r w:rsidRPr="00966BA1">
              <w:rPr>
                <w:rFonts w:ascii="Arial" w:hAnsi="Arial" w:cs="Arial"/>
                <w:lang w:val="en-US"/>
              </w:rPr>
              <w:t xml:space="preserve">lies on all fours on the mat, stabilizing the cervical spine, then raises the upper limb </w:t>
            </w:r>
            <w:r w:rsidR="0067629E" w:rsidRPr="00966BA1">
              <w:rPr>
                <w:rFonts w:ascii="Arial" w:hAnsi="Arial" w:cs="Arial"/>
                <w:lang w:val="en-US"/>
              </w:rPr>
              <w:t>to 90° alternately, and the contralateral lower limb, keeping the chin tucked i</w:t>
            </w:r>
            <w:r w:rsidR="001E12E6" w:rsidRPr="00966BA1">
              <w:rPr>
                <w:rFonts w:ascii="Arial" w:hAnsi="Arial" w:cs="Arial"/>
                <w:lang w:val="en-US"/>
              </w:rPr>
              <w:t>n</w:t>
            </w:r>
            <w:r w:rsidR="0067629E" w:rsidRPr="00966BA1">
              <w:rPr>
                <w:rFonts w:ascii="Arial" w:hAnsi="Arial" w:cs="Arial"/>
                <w:lang w:val="en-US"/>
              </w:rPr>
              <w:t>.</w:t>
            </w:r>
          </w:p>
        </w:tc>
        <w:tc>
          <w:tcPr>
            <w:tcW w:w="1006" w:type="pct"/>
          </w:tcPr>
          <w:p w14:paraId="4CEAFDC0" w14:textId="60113333" w:rsidR="008670B3" w:rsidRPr="00966BA1" w:rsidRDefault="0067629E" w:rsidP="0067629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A07E51" w:rsidRPr="00966BA1">
              <w:rPr>
                <w:rFonts w:ascii="Arial" w:hAnsi="Arial" w:cs="Arial"/>
                <w:lang w:val="en-US"/>
              </w:rPr>
              <w:t>–</w:t>
            </w:r>
            <w:r w:rsidRPr="00966BA1">
              <w:rPr>
                <w:rFonts w:ascii="Arial" w:hAnsi="Arial" w:cs="Arial"/>
                <w:lang w:val="en-US"/>
              </w:rPr>
              <w:t>15 second holds or 8</w:t>
            </w:r>
            <w:r w:rsidR="00A07E51" w:rsidRPr="00966BA1">
              <w:rPr>
                <w:rFonts w:ascii="Arial" w:hAnsi="Arial" w:cs="Arial"/>
                <w:lang w:val="en-US"/>
              </w:rPr>
              <w:t>–</w:t>
            </w:r>
            <w:r w:rsidRPr="00966BA1">
              <w:rPr>
                <w:rFonts w:ascii="Arial" w:hAnsi="Arial" w:cs="Arial"/>
                <w:lang w:val="en-US"/>
              </w:rPr>
              <w:t>12 repetitions, 120 seconds apart.</w:t>
            </w:r>
          </w:p>
        </w:tc>
      </w:tr>
      <w:tr w:rsidR="005C70C0" w:rsidRPr="002603FE" w14:paraId="74FBE85B" w14:textId="77777777" w:rsidTr="00BF1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4E3F36D5" w14:textId="77777777" w:rsidR="008670B3" w:rsidRPr="00966BA1" w:rsidRDefault="008670B3" w:rsidP="00042966">
            <w:pPr>
              <w:jc w:val="center"/>
              <w:rPr>
                <w:rFonts w:ascii="Arial" w:hAnsi="Arial" w:cs="Arial"/>
                <w:lang w:val="en-US"/>
              </w:rPr>
            </w:pPr>
          </w:p>
        </w:tc>
        <w:tc>
          <w:tcPr>
            <w:tcW w:w="862" w:type="pct"/>
          </w:tcPr>
          <w:p w14:paraId="6A277067"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6</w:t>
            </w:r>
          </w:p>
        </w:tc>
        <w:tc>
          <w:tcPr>
            <w:tcW w:w="2270" w:type="pct"/>
            <w:gridSpan w:val="2"/>
          </w:tcPr>
          <w:p w14:paraId="06101642" w14:textId="2B8240A3" w:rsidR="008670B3" w:rsidRPr="00966BA1" w:rsidRDefault="00E771E1" w:rsidP="0004296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research participant stands, stabili</w:t>
            </w:r>
            <w:r w:rsidR="003A187E" w:rsidRPr="00966BA1">
              <w:rPr>
                <w:rFonts w:ascii="Arial" w:hAnsi="Arial" w:cs="Arial"/>
                <w:lang w:val="en-US"/>
              </w:rPr>
              <w:t>z</w:t>
            </w:r>
            <w:r w:rsidRPr="00966BA1">
              <w:rPr>
                <w:rFonts w:ascii="Arial" w:hAnsi="Arial" w:cs="Arial"/>
                <w:lang w:val="en-US"/>
              </w:rPr>
              <w:t>es the cervical spine, then anteriori</w:t>
            </w:r>
            <w:r w:rsidR="003A187E" w:rsidRPr="00966BA1">
              <w:rPr>
                <w:rFonts w:ascii="Arial" w:hAnsi="Arial" w:cs="Arial"/>
                <w:lang w:val="en-US"/>
              </w:rPr>
              <w:t>z</w:t>
            </w:r>
            <w:r w:rsidRPr="00966BA1">
              <w:rPr>
                <w:rFonts w:ascii="Arial" w:hAnsi="Arial" w:cs="Arial"/>
                <w:lang w:val="en-US"/>
              </w:rPr>
              <w:t>es the head and returns with the chin tucked in.</w:t>
            </w:r>
          </w:p>
        </w:tc>
        <w:tc>
          <w:tcPr>
            <w:tcW w:w="1006" w:type="pct"/>
          </w:tcPr>
          <w:p w14:paraId="5A150F61" w14:textId="12155C5B" w:rsidR="008670B3" w:rsidRPr="00966BA1" w:rsidRDefault="00E771E1" w:rsidP="00E771E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A07E51" w:rsidRPr="00966BA1">
              <w:rPr>
                <w:rFonts w:ascii="Arial" w:hAnsi="Arial" w:cs="Arial"/>
                <w:lang w:val="en-US"/>
              </w:rPr>
              <w:t>–</w:t>
            </w:r>
            <w:r w:rsidRPr="00966BA1">
              <w:rPr>
                <w:rFonts w:ascii="Arial" w:hAnsi="Arial" w:cs="Arial"/>
                <w:lang w:val="en-US"/>
              </w:rPr>
              <w:t>15 second holds or 8</w:t>
            </w:r>
            <w:r w:rsidR="00A07E51" w:rsidRPr="00966BA1">
              <w:rPr>
                <w:rFonts w:ascii="Arial" w:hAnsi="Arial" w:cs="Arial"/>
                <w:lang w:val="en-US"/>
              </w:rPr>
              <w:t>–</w:t>
            </w:r>
            <w:r w:rsidRPr="00966BA1">
              <w:rPr>
                <w:rFonts w:ascii="Arial" w:hAnsi="Arial" w:cs="Arial"/>
                <w:lang w:val="en-US"/>
              </w:rPr>
              <w:t>12 repetitions, 120 seconds apart.</w:t>
            </w:r>
          </w:p>
        </w:tc>
      </w:tr>
      <w:tr w:rsidR="005C70C0" w:rsidRPr="002603FE" w14:paraId="3F1454D4"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7F0DEF61" w14:textId="77777777" w:rsidR="008670B3" w:rsidRPr="00966BA1" w:rsidRDefault="008670B3" w:rsidP="00042966">
            <w:pPr>
              <w:jc w:val="center"/>
              <w:rPr>
                <w:rFonts w:ascii="Arial" w:hAnsi="Arial" w:cs="Arial"/>
                <w:lang w:val="en-US"/>
              </w:rPr>
            </w:pPr>
          </w:p>
        </w:tc>
        <w:tc>
          <w:tcPr>
            <w:tcW w:w="862" w:type="pct"/>
          </w:tcPr>
          <w:p w14:paraId="54A5540C"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7</w:t>
            </w:r>
          </w:p>
        </w:tc>
        <w:tc>
          <w:tcPr>
            <w:tcW w:w="2234" w:type="pct"/>
          </w:tcPr>
          <w:p w14:paraId="65963B48" w14:textId="1FE9F0BD" w:rsidR="008670B3" w:rsidRPr="00966BA1" w:rsidRDefault="00D649A1" w:rsidP="0004296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r</w:t>
            </w:r>
            <w:r w:rsidR="00E771E1" w:rsidRPr="00966BA1">
              <w:rPr>
                <w:rFonts w:ascii="Arial" w:hAnsi="Arial" w:cs="Arial"/>
                <w:lang w:val="en-US"/>
              </w:rPr>
              <w:t>esearch participant stand</w:t>
            </w:r>
            <w:r w:rsidRPr="00966BA1">
              <w:rPr>
                <w:rFonts w:ascii="Arial" w:hAnsi="Arial" w:cs="Arial"/>
                <w:lang w:val="en-US"/>
              </w:rPr>
              <w:t>s</w:t>
            </w:r>
            <w:r w:rsidR="00E771E1" w:rsidRPr="00966BA1">
              <w:rPr>
                <w:rFonts w:ascii="Arial" w:hAnsi="Arial" w:cs="Arial"/>
                <w:lang w:val="en-US"/>
              </w:rPr>
              <w:t xml:space="preserve">, performing </w:t>
            </w:r>
            <w:r w:rsidRPr="00966BA1">
              <w:rPr>
                <w:rFonts w:ascii="Arial" w:hAnsi="Arial" w:cs="Arial"/>
                <w:lang w:val="en-US"/>
              </w:rPr>
              <w:t xml:space="preserve">a </w:t>
            </w:r>
            <w:r w:rsidR="00E771E1" w:rsidRPr="00966BA1">
              <w:rPr>
                <w:rFonts w:ascii="Arial" w:hAnsi="Arial" w:cs="Arial"/>
                <w:lang w:val="en-US"/>
              </w:rPr>
              <w:t xml:space="preserve">dynamic isometric exercise with </w:t>
            </w:r>
            <w:r w:rsidRPr="00966BA1">
              <w:rPr>
                <w:rFonts w:ascii="Arial" w:hAnsi="Arial" w:cs="Arial"/>
                <w:lang w:val="en-US"/>
              </w:rPr>
              <w:t xml:space="preserve">an </w:t>
            </w:r>
            <w:r w:rsidR="00E771E1" w:rsidRPr="00966BA1">
              <w:rPr>
                <w:rFonts w:ascii="Arial" w:hAnsi="Arial" w:cs="Arial"/>
                <w:lang w:val="en-US"/>
              </w:rPr>
              <w:t xml:space="preserve">elastic band on </w:t>
            </w:r>
            <w:r w:rsidRPr="00966BA1">
              <w:rPr>
                <w:rFonts w:ascii="Arial" w:hAnsi="Arial" w:cs="Arial"/>
                <w:lang w:val="en-US"/>
              </w:rPr>
              <w:t xml:space="preserve">the </w:t>
            </w:r>
            <w:r w:rsidR="00E771E1" w:rsidRPr="00966BA1">
              <w:rPr>
                <w:rFonts w:ascii="Arial" w:hAnsi="Arial" w:cs="Arial"/>
                <w:lang w:val="en-US"/>
              </w:rPr>
              <w:t xml:space="preserve">occipital base, with shoulders and elbows in </w:t>
            </w:r>
            <w:r w:rsidRPr="00966BA1">
              <w:rPr>
                <w:rFonts w:ascii="Arial" w:hAnsi="Arial" w:cs="Arial"/>
                <w:lang w:val="en-US"/>
              </w:rPr>
              <w:t xml:space="preserve">a 90° position, </w:t>
            </w:r>
            <w:r w:rsidRPr="00966BA1">
              <w:rPr>
                <w:rFonts w:ascii="Arial" w:hAnsi="Arial" w:cs="Arial"/>
                <w:lang w:val="en-US"/>
              </w:rPr>
              <w:lastRenderedPageBreak/>
              <w:t xml:space="preserve">performing elbow extension movement with resistance from the elastic band, keeping the </w:t>
            </w:r>
            <w:r w:rsidR="00E771E1" w:rsidRPr="00966BA1">
              <w:rPr>
                <w:rFonts w:ascii="Arial" w:hAnsi="Arial" w:cs="Arial"/>
                <w:lang w:val="en-US"/>
              </w:rPr>
              <w:t>chin tucked in.</w:t>
            </w:r>
          </w:p>
        </w:tc>
        <w:tc>
          <w:tcPr>
            <w:tcW w:w="1042" w:type="pct"/>
            <w:gridSpan w:val="2"/>
          </w:tcPr>
          <w:p w14:paraId="27A6A4FD" w14:textId="68B72079" w:rsidR="008670B3" w:rsidRPr="00966BA1" w:rsidRDefault="00E771E1" w:rsidP="00E771E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lastRenderedPageBreak/>
              <w:t>Three sets with 10</w:t>
            </w:r>
            <w:r w:rsidR="00A07E51" w:rsidRPr="00966BA1">
              <w:rPr>
                <w:rFonts w:ascii="Arial" w:hAnsi="Arial" w:cs="Arial"/>
                <w:lang w:val="en-US"/>
              </w:rPr>
              <w:t>–</w:t>
            </w:r>
            <w:r w:rsidRPr="00966BA1">
              <w:rPr>
                <w:rFonts w:ascii="Arial" w:hAnsi="Arial" w:cs="Arial"/>
                <w:lang w:val="en-US"/>
              </w:rPr>
              <w:t>15 second holds or 8</w:t>
            </w:r>
            <w:r w:rsidR="00A07E51" w:rsidRPr="00966BA1">
              <w:rPr>
                <w:rFonts w:ascii="Arial" w:hAnsi="Arial" w:cs="Arial"/>
                <w:lang w:val="en-US"/>
              </w:rPr>
              <w:t>–</w:t>
            </w:r>
            <w:r w:rsidRPr="00966BA1">
              <w:rPr>
                <w:rFonts w:ascii="Arial" w:hAnsi="Arial" w:cs="Arial"/>
                <w:lang w:val="en-US"/>
              </w:rPr>
              <w:t>12 repetitions, 120 seconds apart.</w:t>
            </w:r>
          </w:p>
        </w:tc>
      </w:tr>
      <w:tr w:rsidR="005C70C0" w:rsidRPr="002603FE" w14:paraId="32B253F9"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0A071778" w14:textId="77777777" w:rsidR="008670B3" w:rsidRPr="002603FE" w:rsidRDefault="008670B3" w:rsidP="00042966">
            <w:pPr>
              <w:jc w:val="center"/>
              <w:rPr>
                <w:rFonts w:ascii="Arial" w:hAnsi="Arial" w:cs="Arial"/>
                <w:lang w:val="en-US"/>
              </w:rPr>
            </w:pPr>
          </w:p>
        </w:tc>
        <w:tc>
          <w:tcPr>
            <w:tcW w:w="862" w:type="pct"/>
          </w:tcPr>
          <w:p w14:paraId="4D1C10E3"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8</w:t>
            </w:r>
          </w:p>
        </w:tc>
        <w:tc>
          <w:tcPr>
            <w:tcW w:w="2234" w:type="pct"/>
          </w:tcPr>
          <w:p w14:paraId="48C0BA71" w14:textId="034EA829" w:rsidR="008670B3" w:rsidRPr="00966BA1" w:rsidRDefault="00192A08" w:rsidP="0004296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r</w:t>
            </w:r>
            <w:r w:rsidR="00E771E1" w:rsidRPr="00966BA1">
              <w:rPr>
                <w:rFonts w:ascii="Arial" w:hAnsi="Arial" w:cs="Arial"/>
                <w:lang w:val="en-US"/>
              </w:rPr>
              <w:t>esearch participant stand</w:t>
            </w:r>
            <w:r w:rsidRPr="00966BA1">
              <w:rPr>
                <w:rFonts w:ascii="Arial" w:hAnsi="Arial" w:cs="Arial"/>
                <w:lang w:val="en-US"/>
              </w:rPr>
              <w:t>s</w:t>
            </w:r>
            <w:r w:rsidR="00E771E1" w:rsidRPr="00966BA1">
              <w:rPr>
                <w:rFonts w:ascii="Arial" w:hAnsi="Arial" w:cs="Arial"/>
                <w:lang w:val="en-US"/>
              </w:rPr>
              <w:t xml:space="preserve">, performing </w:t>
            </w:r>
            <w:r w:rsidRPr="00966BA1">
              <w:rPr>
                <w:rFonts w:ascii="Arial" w:hAnsi="Arial" w:cs="Arial"/>
                <w:lang w:val="en-US"/>
              </w:rPr>
              <w:t xml:space="preserve">a </w:t>
            </w:r>
            <w:r w:rsidR="00E771E1" w:rsidRPr="00966BA1">
              <w:rPr>
                <w:rFonts w:ascii="Arial" w:hAnsi="Arial" w:cs="Arial"/>
                <w:lang w:val="en-US"/>
              </w:rPr>
              <w:t>dynamic isometric exercise with an elastic band</w:t>
            </w:r>
            <w:r w:rsidRPr="00966BA1">
              <w:rPr>
                <w:rFonts w:ascii="Arial" w:hAnsi="Arial" w:cs="Arial"/>
                <w:lang w:val="en-US"/>
              </w:rPr>
              <w:t xml:space="preserve"> on the occipital base, with shoulders and elbows in a 90° position, and executes</w:t>
            </w:r>
            <w:r w:rsidR="00E771E1" w:rsidRPr="00966BA1">
              <w:rPr>
                <w:rFonts w:ascii="Arial" w:hAnsi="Arial" w:cs="Arial"/>
                <w:lang w:val="en-US"/>
              </w:rPr>
              <w:t xml:space="preserve"> an elbow extension movement with the resistance of the elastic band on the right, keeping the chin tucked in.</w:t>
            </w:r>
          </w:p>
        </w:tc>
        <w:tc>
          <w:tcPr>
            <w:tcW w:w="1042" w:type="pct"/>
            <w:gridSpan w:val="2"/>
          </w:tcPr>
          <w:p w14:paraId="108E0068" w14:textId="3FA80FDE" w:rsidR="008670B3" w:rsidRPr="00966BA1" w:rsidRDefault="00E771E1" w:rsidP="00E771E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A07E51" w:rsidRPr="00966BA1">
              <w:rPr>
                <w:rFonts w:ascii="Arial" w:hAnsi="Arial" w:cs="Arial"/>
                <w:lang w:val="en-US"/>
              </w:rPr>
              <w:t>–</w:t>
            </w:r>
            <w:r w:rsidRPr="00966BA1">
              <w:rPr>
                <w:rFonts w:ascii="Arial" w:hAnsi="Arial" w:cs="Arial"/>
                <w:lang w:val="en-US"/>
              </w:rPr>
              <w:t>15 second holds or 8</w:t>
            </w:r>
            <w:r w:rsidR="00A07E51" w:rsidRPr="00966BA1">
              <w:rPr>
                <w:rFonts w:ascii="Arial" w:hAnsi="Arial" w:cs="Arial"/>
                <w:lang w:val="en-US"/>
              </w:rPr>
              <w:t>–</w:t>
            </w:r>
            <w:r w:rsidRPr="00966BA1">
              <w:rPr>
                <w:rFonts w:ascii="Arial" w:hAnsi="Arial" w:cs="Arial"/>
                <w:lang w:val="en-US"/>
              </w:rPr>
              <w:t>12 repetitions, 120 seconds apart.</w:t>
            </w:r>
          </w:p>
        </w:tc>
      </w:tr>
      <w:tr w:rsidR="005C70C0" w:rsidRPr="002603FE" w14:paraId="62A8E598"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7E4C4827" w14:textId="77777777" w:rsidR="008670B3" w:rsidRPr="00966BA1" w:rsidRDefault="008670B3" w:rsidP="00042966">
            <w:pPr>
              <w:jc w:val="center"/>
              <w:rPr>
                <w:rFonts w:ascii="Arial" w:hAnsi="Arial" w:cs="Arial"/>
                <w:lang w:val="en-US"/>
              </w:rPr>
            </w:pPr>
          </w:p>
        </w:tc>
        <w:tc>
          <w:tcPr>
            <w:tcW w:w="862" w:type="pct"/>
          </w:tcPr>
          <w:p w14:paraId="4F78F20F"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9</w:t>
            </w:r>
          </w:p>
        </w:tc>
        <w:tc>
          <w:tcPr>
            <w:tcW w:w="2234" w:type="pct"/>
          </w:tcPr>
          <w:p w14:paraId="6DEB06E2" w14:textId="26CF5A7A" w:rsidR="008670B3" w:rsidRPr="00966BA1" w:rsidRDefault="00192A08" w:rsidP="0004296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r</w:t>
            </w:r>
            <w:r w:rsidR="00E771E1" w:rsidRPr="00966BA1">
              <w:rPr>
                <w:rFonts w:ascii="Arial" w:hAnsi="Arial" w:cs="Arial"/>
                <w:lang w:val="en-US"/>
              </w:rPr>
              <w:t>esearch participant stand</w:t>
            </w:r>
            <w:r w:rsidRPr="00966BA1">
              <w:rPr>
                <w:rFonts w:ascii="Arial" w:hAnsi="Arial" w:cs="Arial"/>
                <w:lang w:val="en-US"/>
              </w:rPr>
              <w:t>s</w:t>
            </w:r>
            <w:r w:rsidR="00E771E1" w:rsidRPr="00966BA1">
              <w:rPr>
                <w:rFonts w:ascii="Arial" w:hAnsi="Arial" w:cs="Arial"/>
                <w:lang w:val="en-US"/>
              </w:rPr>
              <w:t xml:space="preserve">, performing </w:t>
            </w:r>
            <w:r w:rsidRPr="00966BA1">
              <w:rPr>
                <w:rFonts w:ascii="Arial" w:hAnsi="Arial" w:cs="Arial"/>
                <w:lang w:val="en-US"/>
              </w:rPr>
              <w:t xml:space="preserve">a </w:t>
            </w:r>
            <w:r w:rsidR="00E771E1" w:rsidRPr="00966BA1">
              <w:rPr>
                <w:rFonts w:ascii="Arial" w:hAnsi="Arial" w:cs="Arial"/>
                <w:lang w:val="en-US"/>
              </w:rPr>
              <w:t xml:space="preserve">dynamic isometric exercise with an elastic band </w:t>
            </w:r>
            <w:r w:rsidRPr="00966BA1">
              <w:rPr>
                <w:rFonts w:ascii="Arial" w:hAnsi="Arial" w:cs="Arial"/>
                <w:lang w:val="en-US"/>
              </w:rPr>
              <w:t>at the</w:t>
            </w:r>
            <w:r w:rsidR="00E771E1" w:rsidRPr="00966BA1">
              <w:rPr>
                <w:rFonts w:ascii="Arial" w:hAnsi="Arial" w:cs="Arial"/>
                <w:lang w:val="en-US"/>
              </w:rPr>
              <w:t xml:space="preserve"> occip</w:t>
            </w:r>
            <w:r w:rsidRPr="00966BA1">
              <w:rPr>
                <w:rFonts w:ascii="Arial" w:hAnsi="Arial" w:cs="Arial"/>
                <w:lang w:val="en-US"/>
              </w:rPr>
              <w:t>ital base</w:t>
            </w:r>
            <w:r w:rsidR="00E771E1" w:rsidRPr="00966BA1">
              <w:rPr>
                <w:rFonts w:ascii="Arial" w:hAnsi="Arial" w:cs="Arial"/>
                <w:lang w:val="en-US"/>
              </w:rPr>
              <w:t>, with shoulders and elbows in a 90° position, performing an elbow extension movement with the resistance of the elastic band on the left, keeping the chin tucked in.</w:t>
            </w:r>
          </w:p>
        </w:tc>
        <w:tc>
          <w:tcPr>
            <w:tcW w:w="1042" w:type="pct"/>
            <w:gridSpan w:val="2"/>
          </w:tcPr>
          <w:p w14:paraId="38319EE1" w14:textId="47830804" w:rsidR="008670B3" w:rsidRPr="00966BA1" w:rsidRDefault="00E771E1" w:rsidP="00E771E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A07E51" w:rsidRPr="00966BA1">
              <w:rPr>
                <w:rFonts w:ascii="Arial" w:hAnsi="Arial" w:cs="Arial"/>
                <w:lang w:val="en-US"/>
              </w:rPr>
              <w:t>–</w:t>
            </w:r>
            <w:r w:rsidRPr="00966BA1">
              <w:rPr>
                <w:rFonts w:ascii="Arial" w:hAnsi="Arial" w:cs="Arial"/>
                <w:lang w:val="en-US"/>
              </w:rPr>
              <w:t>15 second holds or 8</w:t>
            </w:r>
            <w:r w:rsidR="00A07E51" w:rsidRPr="00966BA1">
              <w:rPr>
                <w:rFonts w:ascii="Arial" w:hAnsi="Arial" w:cs="Arial"/>
                <w:lang w:val="en-US"/>
              </w:rPr>
              <w:t>–</w:t>
            </w:r>
            <w:r w:rsidRPr="00966BA1">
              <w:rPr>
                <w:rFonts w:ascii="Arial" w:hAnsi="Arial" w:cs="Arial"/>
                <w:lang w:val="en-US"/>
              </w:rPr>
              <w:t>12 repetitions, 120 seconds apart.</w:t>
            </w:r>
          </w:p>
        </w:tc>
      </w:tr>
      <w:tr w:rsidR="005C70C0" w:rsidRPr="002603FE" w14:paraId="43EB50A1"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047CD97B" w14:textId="77777777" w:rsidR="008670B3" w:rsidRPr="00966BA1" w:rsidRDefault="008670B3" w:rsidP="00042966">
            <w:pPr>
              <w:jc w:val="center"/>
              <w:rPr>
                <w:rFonts w:ascii="Arial" w:hAnsi="Arial" w:cs="Arial"/>
                <w:lang w:val="en-US"/>
              </w:rPr>
            </w:pPr>
          </w:p>
        </w:tc>
        <w:tc>
          <w:tcPr>
            <w:tcW w:w="862" w:type="pct"/>
          </w:tcPr>
          <w:p w14:paraId="44AFEE51"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10</w:t>
            </w:r>
          </w:p>
        </w:tc>
        <w:tc>
          <w:tcPr>
            <w:tcW w:w="2234" w:type="pct"/>
          </w:tcPr>
          <w:p w14:paraId="2C5680D4" w14:textId="08D76197" w:rsidR="008670B3" w:rsidRPr="00966BA1" w:rsidRDefault="00E771E1" w:rsidP="0004296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research participant stands and performs a dynamic isometric exercise with an elastic band at the base of the occiput, crossed in front, with shoulders and elbows in a 90° position, performing an oblique elbow extension movement to the right and left, keeping the chin tucked in.</w:t>
            </w:r>
          </w:p>
        </w:tc>
        <w:tc>
          <w:tcPr>
            <w:tcW w:w="1042" w:type="pct"/>
            <w:gridSpan w:val="2"/>
          </w:tcPr>
          <w:p w14:paraId="44531F79" w14:textId="08615894" w:rsidR="008670B3" w:rsidRPr="00966BA1" w:rsidRDefault="00E771E1" w:rsidP="00E771E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A07E51" w:rsidRPr="00966BA1">
              <w:rPr>
                <w:rFonts w:ascii="Arial" w:hAnsi="Arial" w:cs="Arial"/>
                <w:lang w:val="en-US"/>
              </w:rPr>
              <w:t>–</w:t>
            </w:r>
            <w:r w:rsidRPr="00966BA1">
              <w:rPr>
                <w:rFonts w:ascii="Arial" w:hAnsi="Arial" w:cs="Arial"/>
                <w:lang w:val="en-US"/>
              </w:rPr>
              <w:t>15 second holds or 8</w:t>
            </w:r>
            <w:r w:rsidR="00A07E51" w:rsidRPr="00966BA1">
              <w:rPr>
                <w:rFonts w:ascii="Arial" w:hAnsi="Arial" w:cs="Arial"/>
                <w:lang w:val="en-US"/>
              </w:rPr>
              <w:t>–</w:t>
            </w:r>
            <w:r w:rsidRPr="00966BA1">
              <w:rPr>
                <w:rFonts w:ascii="Arial" w:hAnsi="Arial" w:cs="Arial"/>
                <w:lang w:val="en-US"/>
              </w:rPr>
              <w:t>12 repetitions, 120 seconds apart.</w:t>
            </w:r>
          </w:p>
        </w:tc>
      </w:tr>
      <w:tr w:rsidR="005C70C0" w:rsidRPr="002603FE" w14:paraId="0E188EEE"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35810B01" w14:textId="77777777" w:rsidR="008670B3" w:rsidRPr="00966BA1" w:rsidRDefault="008670B3" w:rsidP="00042966">
            <w:pPr>
              <w:jc w:val="center"/>
              <w:rPr>
                <w:rFonts w:ascii="Arial" w:hAnsi="Arial" w:cs="Arial"/>
                <w:lang w:val="en-US"/>
              </w:rPr>
            </w:pPr>
          </w:p>
        </w:tc>
        <w:tc>
          <w:tcPr>
            <w:tcW w:w="862" w:type="pct"/>
          </w:tcPr>
          <w:p w14:paraId="328FE906"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11</w:t>
            </w:r>
          </w:p>
        </w:tc>
        <w:tc>
          <w:tcPr>
            <w:tcW w:w="2234" w:type="pct"/>
          </w:tcPr>
          <w:p w14:paraId="55EB65D8" w14:textId="1D630A9A" w:rsidR="008670B3" w:rsidRPr="00966BA1" w:rsidRDefault="00E771E1" w:rsidP="0004296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Research participant sitting on a therapeutic ball on a mat. Maintains support and stabilisation of the cervical spine, performs anteriorisation of the head and returns with chin tuck.</w:t>
            </w:r>
          </w:p>
        </w:tc>
        <w:tc>
          <w:tcPr>
            <w:tcW w:w="1042" w:type="pct"/>
            <w:gridSpan w:val="2"/>
          </w:tcPr>
          <w:p w14:paraId="49FD1B99" w14:textId="4187AEED" w:rsidR="008670B3" w:rsidRPr="00966BA1" w:rsidRDefault="00E771E1" w:rsidP="00E771E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A07E51" w:rsidRPr="00966BA1">
              <w:rPr>
                <w:rFonts w:ascii="Arial" w:hAnsi="Arial" w:cs="Arial"/>
                <w:lang w:val="en-US"/>
              </w:rPr>
              <w:t>–</w:t>
            </w:r>
            <w:r w:rsidRPr="00966BA1">
              <w:rPr>
                <w:rFonts w:ascii="Arial" w:hAnsi="Arial" w:cs="Arial"/>
                <w:lang w:val="en-US"/>
              </w:rPr>
              <w:t>15 second holds or 8</w:t>
            </w:r>
            <w:r w:rsidR="00A07E51" w:rsidRPr="00966BA1">
              <w:rPr>
                <w:rFonts w:ascii="Arial" w:hAnsi="Arial" w:cs="Arial"/>
                <w:lang w:val="en-US"/>
              </w:rPr>
              <w:t>–</w:t>
            </w:r>
            <w:r w:rsidRPr="00966BA1">
              <w:rPr>
                <w:rFonts w:ascii="Arial" w:hAnsi="Arial" w:cs="Arial"/>
                <w:lang w:val="en-US"/>
              </w:rPr>
              <w:t>12 repetitions, 120 seconds apart.</w:t>
            </w:r>
          </w:p>
        </w:tc>
      </w:tr>
      <w:tr w:rsidR="005C70C0" w:rsidRPr="002603FE" w14:paraId="28726959"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5F300BD6" w14:textId="77777777" w:rsidR="008670B3" w:rsidRPr="00966BA1" w:rsidRDefault="008670B3" w:rsidP="00042966">
            <w:pPr>
              <w:jc w:val="center"/>
              <w:rPr>
                <w:rFonts w:ascii="Arial" w:hAnsi="Arial" w:cs="Arial"/>
                <w:lang w:val="en-US"/>
              </w:rPr>
            </w:pPr>
          </w:p>
        </w:tc>
        <w:tc>
          <w:tcPr>
            <w:tcW w:w="862" w:type="pct"/>
          </w:tcPr>
          <w:p w14:paraId="5143069B"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12</w:t>
            </w:r>
          </w:p>
        </w:tc>
        <w:tc>
          <w:tcPr>
            <w:tcW w:w="2234" w:type="pct"/>
          </w:tcPr>
          <w:p w14:paraId="13613770" w14:textId="17CDEF8C" w:rsidR="008670B3" w:rsidRPr="00966BA1" w:rsidRDefault="00E771E1" w:rsidP="0004296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research participant sits on a therapeutic ball</w:t>
            </w:r>
            <w:r w:rsidR="00192A08" w:rsidRPr="00966BA1">
              <w:rPr>
                <w:rFonts w:ascii="Arial" w:hAnsi="Arial" w:cs="Arial"/>
                <w:lang w:val="en-US"/>
              </w:rPr>
              <w:t xml:space="preserve"> on a mat, stabilizes the cervical spine, then raises the upper limb to 90° alternately, anteriorizing</w:t>
            </w:r>
            <w:r w:rsidRPr="00966BA1">
              <w:rPr>
                <w:rFonts w:ascii="Arial" w:hAnsi="Arial" w:cs="Arial"/>
                <w:lang w:val="en-US"/>
              </w:rPr>
              <w:t xml:space="preserve"> the head and returning with the chin tucked in.</w:t>
            </w:r>
          </w:p>
        </w:tc>
        <w:tc>
          <w:tcPr>
            <w:tcW w:w="1042" w:type="pct"/>
            <w:gridSpan w:val="2"/>
          </w:tcPr>
          <w:p w14:paraId="5A0C6458" w14:textId="0310DD9D" w:rsidR="008670B3" w:rsidRPr="00966BA1" w:rsidRDefault="00E771E1" w:rsidP="00E771E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12 repetitions, 120 seconds apart.</w:t>
            </w:r>
          </w:p>
        </w:tc>
      </w:tr>
      <w:tr w:rsidR="005C70C0" w:rsidRPr="002603FE" w14:paraId="463FD91E"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48404BF4" w14:textId="77777777" w:rsidR="008670B3" w:rsidRPr="002603FE" w:rsidRDefault="008670B3" w:rsidP="00042966">
            <w:pPr>
              <w:jc w:val="center"/>
              <w:rPr>
                <w:rFonts w:ascii="Arial" w:hAnsi="Arial" w:cs="Arial"/>
                <w:lang w:val="en-US"/>
              </w:rPr>
            </w:pPr>
          </w:p>
        </w:tc>
        <w:tc>
          <w:tcPr>
            <w:tcW w:w="862" w:type="pct"/>
          </w:tcPr>
          <w:p w14:paraId="65AEBA90"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13</w:t>
            </w:r>
          </w:p>
        </w:tc>
        <w:tc>
          <w:tcPr>
            <w:tcW w:w="2234" w:type="pct"/>
          </w:tcPr>
          <w:p w14:paraId="7B3807DE" w14:textId="1701221F" w:rsidR="008670B3" w:rsidRPr="00966BA1" w:rsidRDefault="00E771E1" w:rsidP="0004296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research participant sits on a therapeutic ball on a mattress, stabili</w:t>
            </w:r>
            <w:r w:rsidR="00192A08" w:rsidRPr="00966BA1">
              <w:rPr>
                <w:rFonts w:ascii="Arial" w:hAnsi="Arial" w:cs="Arial"/>
                <w:lang w:val="en-US"/>
              </w:rPr>
              <w:t>z</w:t>
            </w:r>
            <w:r w:rsidRPr="00966BA1">
              <w:rPr>
                <w:rFonts w:ascii="Arial" w:hAnsi="Arial" w:cs="Arial"/>
                <w:lang w:val="en-US"/>
              </w:rPr>
              <w:t>es the cervical spine, then raises the upper limb to 90° and the contralateral lower limb alternately, anteriori</w:t>
            </w:r>
            <w:r w:rsidR="003A187E" w:rsidRPr="00966BA1">
              <w:rPr>
                <w:rFonts w:ascii="Arial" w:hAnsi="Arial" w:cs="Arial"/>
                <w:lang w:val="en-US"/>
              </w:rPr>
              <w:t>z</w:t>
            </w:r>
            <w:r w:rsidRPr="00966BA1">
              <w:rPr>
                <w:rFonts w:ascii="Arial" w:hAnsi="Arial" w:cs="Arial"/>
                <w:lang w:val="en-US"/>
              </w:rPr>
              <w:t>es the head</w:t>
            </w:r>
            <w:r w:rsidR="00192A08" w:rsidRPr="00966BA1">
              <w:rPr>
                <w:rFonts w:ascii="Arial" w:hAnsi="Arial" w:cs="Arial"/>
                <w:lang w:val="en-US"/>
              </w:rPr>
              <w:t>,</w:t>
            </w:r>
            <w:r w:rsidRPr="00966BA1">
              <w:rPr>
                <w:rFonts w:ascii="Arial" w:hAnsi="Arial" w:cs="Arial"/>
                <w:lang w:val="en-US"/>
              </w:rPr>
              <w:t xml:space="preserve"> and returns with the chin tucked in.</w:t>
            </w:r>
          </w:p>
        </w:tc>
        <w:tc>
          <w:tcPr>
            <w:tcW w:w="1042" w:type="pct"/>
            <w:gridSpan w:val="2"/>
          </w:tcPr>
          <w:p w14:paraId="2B57114F" w14:textId="467B5A3B" w:rsidR="008670B3" w:rsidRPr="00966BA1" w:rsidRDefault="00E771E1" w:rsidP="00E771E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12 repetitions, 120 seconds apart.</w:t>
            </w:r>
          </w:p>
        </w:tc>
      </w:tr>
      <w:tr w:rsidR="005C70C0" w:rsidRPr="002603FE" w14:paraId="1EF9819D"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1A793070" w14:textId="77777777" w:rsidR="008670B3" w:rsidRPr="00966BA1" w:rsidRDefault="008670B3" w:rsidP="00042966">
            <w:pPr>
              <w:jc w:val="center"/>
              <w:rPr>
                <w:rFonts w:ascii="Arial" w:hAnsi="Arial" w:cs="Arial"/>
                <w:lang w:val="en-US"/>
              </w:rPr>
            </w:pPr>
          </w:p>
        </w:tc>
        <w:tc>
          <w:tcPr>
            <w:tcW w:w="862" w:type="pct"/>
          </w:tcPr>
          <w:p w14:paraId="3643F8AD"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14</w:t>
            </w:r>
          </w:p>
        </w:tc>
        <w:tc>
          <w:tcPr>
            <w:tcW w:w="2234" w:type="pct"/>
          </w:tcPr>
          <w:p w14:paraId="68A7E354" w14:textId="6FE30FE2" w:rsidR="008670B3" w:rsidRPr="00966BA1" w:rsidRDefault="00192A08" w:rsidP="0004296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r</w:t>
            </w:r>
            <w:r w:rsidR="00E771E1" w:rsidRPr="00966BA1">
              <w:rPr>
                <w:rFonts w:ascii="Arial" w:hAnsi="Arial" w:cs="Arial"/>
                <w:lang w:val="en-US"/>
              </w:rPr>
              <w:t>esearch participant stand</w:t>
            </w:r>
            <w:r w:rsidRPr="00966BA1">
              <w:rPr>
                <w:rFonts w:ascii="Arial" w:hAnsi="Arial" w:cs="Arial"/>
                <w:lang w:val="en-US"/>
              </w:rPr>
              <w:t>s</w:t>
            </w:r>
            <w:r w:rsidR="00E771E1" w:rsidRPr="00966BA1">
              <w:rPr>
                <w:rFonts w:ascii="Arial" w:hAnsi="Arial" w:cs="Arial"/>
                <w:lang w:val="en-US"/>
              </w:rPr>
              <w:t xml:space="preserve"> with </w:t>
            </w:r>
            <w:r w:rsidRPr="00966BA1">
              <w:rPr>
                <w:rFonts w:ascii="Arial" w:hAnsi="Arial" w:cs="Arial"/>
                <w:lang w:val="en-US"/>
              </w:rPr>
              <w:t xml:space="preserve">the occipital region supported by the therapeutic ball on a </w:t>
            </w:r>
            <w:r w:rsidR="00E771E1" w:rsidRPr="00966BA1">
              <w:rPr>
                <w:rFonts w:ascii="Arial" w:hAnsi="Arial" w:cs="Arial"/>
                <w:lang w:val="en-US"/>
              </w:rPr>
              <w:t>rigid surface</w:t>
            </w:r>
            <w:r w:rsidRPr="00966BA1">
              <w:rPr>
                <w:rFonts w:ascii="Arial" w:hAnsi="Arial" w:cs="Arial"/>
                <w:lang w:val="en-US"/>
              </w:rPr>
              <w:t>,</w:t>
            </w:r>
            <w:r w:rsidR="00E771E1" w:rsidRPr="00966BA1">
              <w:rPr>
                <w:rFonts w:ascii="Arial" w:hAnsi="Arial" w:cs="Arial"/>
                <w:lang w:val="en-US"/>
              </w:rPr>
              <w:t xml:space="preserve"> </w:t>
            </w:r>
            <w:r w:rsidRPr="00966BA1">
              <w:rPr>
                <w:rFonts w:ascii="Arial" w:hAnsi="Arial" w:cs="Arial"/>
                <w:lang w:val="en-US"/>
              </w:rPr>
              <w:t>m</w:t>
            </w:r>
            <w:r w:rsidR="00E771E1" w:rsidRPr="00966BA1">
              <w:rPr>
                <w:rFonts w:ascii="Arial" w:hAnsi="Arial" w:cs="Arial"/>
                <w:lang w:val="en-US"/>
              </w:rPr>
              <w:t>aintain</w:t>
            </w:r>
            <w:r w:rsidRPr="00966BA1">
              <w:rPr>
                <w:rFonts w:ascii="Arial" w:hAnsi="Arial" w:cs="Arial"/>
                <w:lang w:val="en-US"/>
              </w:rPr>
              <w:t>ing</w:t>
            </w:r>
            <w:r w:rsidR="00E771E1" w:rsidRPr="00966BA1">
              <w:rPr>
                <w:rFonts w:ascii="Arial" w:hAnsi="Arial" w:cs="Arial"/>
                <w:lang w:val="en-US"/>
              </w:rPr>
              <w:t xml:space="preserve"> support and </w:t>
            </w:r>
            <w:r w:rsidRPr="00966BA1">
              <w:rPr>
                <w:rFonts w:ascii="Arial" w:hAnsi="Arial" w:cs="Arial"/>
                <w:lang w:val="en-US"/>
              </w:rPr>
              <w:t xml:space="preserve">stabilization of the cervical spine, performs head anteriorization, and returns with a </w:t>
            </w:r>
            <w:r w:rsidR="00E771E1" w:rsidRPr="00966BA1">
              <w:rPr>
                <w:rFonts w:ascii="Arial" w:hAnsi="Arial" w:cs="Arial"/>
                <w:lang w:val="en-US"/>
              </w:rPr>
              <w:t>chin tuck.</w:t>
            </w:r>
          </w:p>
        </w:tc>
        <w:tc>
          <w:tcPr>
            <w:tcW w:w="1042" w:type="pct"/>
            <w:gridSpan w:val="2"/>
          </w:tcPr>
          <w:p w14:paraId="3B67FA48" w14:textId="1D5004F1" w:rsidR="008670B3" w:rsidRPr="00966BA1" w:rsidRDefault="00E771E1" w:rsidP="00E771E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12 repetitions, 120 seconds apart.</w:t>
            </w:r>
          </w:p>
        </w:tc>
      </w:tr>
      <w:tr w:rsidR="005C70C0" w:rsidRPr="002603FE" w14:paraId="691A1629"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64EE1543" w14:textId="77777777" w:rsidR="008670B3" w:rsidRPr="00966BA1" w:rsidRDefault="008670B3" w:rsidP="00042966">
            <w:pPr>
              <w:jc w:val="center"/>
              <w:rPr>
                <w:rFonts w:ascii="Arial" w:hAnsi="Arial" w:cs="Arial"/>
                <w:lang w:val="en-US"/>
              </w:rPr>
            </w:pPr>
          </w:p>
        </w:tc>
        <w:tc>
          <w:tcPr>
            <w:tcW w:w="862" w:type="pct"/>
          </w:tcPr>
          <w:p w14:paraId="1CB29225"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15</w:t>
            </w:r>
          </w:p>
        </w:tc>
        <w:tc>
          <w:tcPr>
            <w:tcW w:w="2234" w:type="pct"/>
          </w:tcPr>
          <w:p w14:paraId="099D5103" w14:textId="3ED9649F" w:rsidR="008670B3" w:rsidRPr="00966BA1" w:rsidRDefault="008F1504" w:rsidP="0004296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r</w:t>
            </w:r>
            <w:r w:rsidR="00E771E1" w:rsidRPr="00966BA1">
              <w:rPr>
                <w:rFonts w:ascii="Arial" w:hAnsi="Arial" w:cs="Arial"/>
                <w:lang w:val="en-US"/>
              </w:rPr>
              <w:t>esearch participant stand</w:t>
            </w:r>
            <w:r w:rsidRPr="00966BA1">
              <w:rPr>
                <w:rFonts w:ascii="Arial" w:hAnsi="Arial" w:cs="Arial"/>
                <w:lang w:val="en-US"/>
              </w:rPr>
              <w:t>s</w:t>
            </w:r>
            <w:r w:rsidR="00E771E1" w:rsidRPr="00966BA1">
              <w:rPr>
                <w:rFonts w:ascii="Arial" w:hAnsi="Arial" w:cs="Arial"/>
                <w:lang w:val="en-US"/>
              </w:rPr>
              <w:t xml:space="preserve"> with </w:t>
            </w:r>
            <w:r w:rsidRPr="00966BA1">
              <w:rPr>
                <w:rFonts w:ascii="Arial" w:hAnsi="Arial" w:cs="Arial"/>
                <w:lang w:val="en-US"/>
              </w:rPr>
              <w:t>the frontal region supported by a therapeutic ball on a rigid surface, maintaining support and stabilization of the cervical spine, performs head anteriorization, and returns to a chin tuck position</w:t>
            </w:r>
            <w:r w:rsidR="00E771E1" w:rsidRPr="00966BA1">
              <w:rPr>
                <w:rFonts w:ascii="Arial" w:hAnsi="Arial" w:cs="Arial"/>
                <w:lang w:val="en-US"/>
              </w:rPr>
              <w:t>.</w:t>
            </w:r>
          </w:p>
        </w:tc>
        <w:tc>
          <w:tcPr>
            <w:tcW w:w="1042" w:type="pct"/>
            <w:gridSpan w:val="2"/>
          </w:tcPr>
          <w:p w14:paraId="0531F895" w14:textId="5CD6408C" w:rsidR="008670B3" w:rsidRPr="00966BA1" w:rsidRDefault="00E771E1" w:rsidP="00E771E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12 repetitions, 120 seconds apart.</w:t>
            </w:r>
          </w:p>
        </w:tc>
      </w:tr>
      <w:tr w:rsidR="005C70C0" w:rsidRPr="002603FE" w14:paraId="2C8067FA" w14:textId="77777777" w:rsidTr="00BF1F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28D11F47" w14:textId="77777777" w:rsidR="008670B3" w:rsidRPr="002603FE" w:rsidRDefault="008670B3" w:rsidP="00042966">
            <w:pPr>
              <w:jc w:val="center"/>
              <w:rPr>
                <w:rFonts w:ascii="Arial" w:hAnsi="Arial" w:cs="Arial"/>
                <w:lang w:val="en-US"/>
              </w:rPr>
            </w:pPr>
          </w:p>
        </w:tc>
        <w:tc>
          <w:tcPr>
            <w:tcW w:w="862" w:type="pct"/>
          </w:tcPr>
          <w:p w14:paraId="79A9AE59"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16</w:t>
            </w:r>
          </w:p>
        </w:tc>
        <w:tc>
          <w:tcPr>
            <w:tcW w:w="2234" w:type="pct"/>
          </w:tcPr>
          <w:p w14:paraId="7D927813" w14:textId="321E0954" w:rsidR="008670B3" w:rsidRPr="00966BA1" w:rsidRDefault="008F1504" w:rsidP="0004296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r</w:t>
            </w:r>
            <w:r w:rsidR="00E771E1" w:rsidRPr="00966BA1">
              <w:rPr>
                <w:rFonts w:ascii="Arial" w:hAnsi="Arial" w:cs="Arial"/>
                <w:lang w:val="en-US"/>
              </w:rPr>
              <w:t>esearch participant stand</w:t>
            </w:r>
            <w:r w:rsidRPr="00966BA1">
              <w:rPr>
                <w:rFonts w:ascii="Arial" w:hAnsi="Arial" w:cs="Arial"/>
                <w:lang w:val="en-US"/>
              </w:rPr>
              <w:t>s</w:t>
            </w:r>
            <w:r w:rsidR="00E771E1" w:rsidRPr="00966BA1">
              <w:rPr>
                <w:rFonts w:ascii="Arial" w:hAnsi="Arial" w:cs="Arial"/>
                <w:lang w:val="en-US"/>
              </w:rPr>
              <w:t xml:space="preserve"> with </w:t>
            </w:r>
            <w:r w:rsidRPr="00966BA1">
              <w:rPr>
                <w:rFonts w:ascii="Arial" w:hAnsi="Arial" w:cs="Arial"/>
                <w:lang w:val="en-US"/>
              </w:rPr>
              <w:t xml:space="preserve">the </w:t>
            </w:r>
            <w:r w:rsidR="00E771E1" w:rsidRPr="00966BA1">
              <w:rPr>
                <w:rFonts w:ascii="Arial" w:hAnsi="Arial" w:cs="Arial"/>
                <w:lang w:val="en-US"/>
              </w:rPr>
              <w:t xml:space="preserve">occipital region resting on </w:t>
            </w:r>
            <w:r w:rsidRPr="00966BA1">
              <w:rPr>
                <w:rFonts w:ascii="Arial" w:hAnsi="Arial" w:cs="Arial"/>
                <w:lang w:val="en-US"/>
              </w:rPr>
              <w:t xml:space="preserve">a therapeutic ball under the surface, performing bilateral shoulder abduction with resistance from an elastic band attached to the feet, keeping the </w:t>
            </w:r>
            <w:r w:rsidR="00E771E1" w:rsidRPr="00966BA1">
              <w:rPr>
                <w:rFonts w:ascii="Arial" w:hAnsi="Arial" w:cs="Arial"/>
                <w:lang w:val="en-US"/>
              </w:rPr>
              <w:t>chin tucked in.</w:t>
            </w:r>
          </w:p>
        </w:tc>
        <w:tc>
          <w:tcPr>
            <w:tcW w:w="1042" w:type="pct"/>
            <w:gridSpan w:val="2"/>
            <w:vAlign w:val="center"/>
          </w:tcPr>
          <w:p w14:paraId="60EE2EA5" w14:textId="777452C1" w:rsidR="008670B3" w:rsidRPr="00966BA1" w:rsidRDefault="00E771E1" w:rsidP="008F1504">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12 repetitions, 120 seconds apart.</w:t>
            </w:r>
          </w:p>
        </w:tc>
      </w:tr>
      <w:tr w:rsidR="005C70C0" w:rsidRPr="002603FE" w14:paraId="36DF3B06"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5521BB35" w14:textId="77777777" w:rsidR="008670B3" w:rsidRPr="00966BA1" w:rsidRDefault="008670B3" w:rsidP="00042966">
            <w:pPr>
              <w:jc w:val="center"/>
              <w:rPr>
                <w:rFonts w:ascii="Arial" w:hAnsi="Arial" w:cs="Arial"/>
                <w:lang w:val="en-US"/>
              </w:rPr>
            </w:pPr>
          </w:p>
        </w:tc>
        <w:tc>
          <w:tcPr>
            <w:tcW w:w="862" w:type="pct"/>
          </w:tcPr>
          <w:p w14:paraId="0A17D4D9"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17</w:t>
            </w:r>
          </w:p>
        </w:tc>
        <w:tc>
          <w:tcPr>
            <w:tcW w:w="2234" w:type="pct"/>
          </w:tcPr>
          <w:p w14:paraId="4F4D2E38" w14:textId="680B547A" w:rsidR="008670B3" w:rsidRPr="00966BA1" w:rsidRDefault="008F1504" w:rsidP="0004296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p</w:t>
            </w:r>
            <w:r w:rsidR="00E771E1" w:rsidRPr="00966BA1">
              <w:rPr>
                <w:rFonts w:ascii="Arial" w:hAnsi="Arial" w:cs="Arial"/>
                <w:lang w:val="en-US"/>
              </w:rPr>
              <w:t>articipant</w:t>
            </w:r>
            <w:r w:rsidRPr="00966BA1">
              <w:rPr>
                <w:rFonts w:ascii="Arial" w:hAnsi="Arial" w:cs="Arial"/>
                <w:lang w:val="en-US"/>
              </w:rPr>
              <w:t xml:space="preserve">, standing with the frontal region resting on a therapeutic ball under a rigid surface, performs bilateral shoulder abduction with resistance from an elastic band attached to the feet, keeping the </w:t>
            </w:r>
            <w:r w:rsidR="00E771E1" w:rsidRPr="00966BA1">
              <w:rPr>
                <w:rFonts w:ascii="Arial" w:hAnsi="Arial" w:cs="Arial"/>
                <w:lang w:val="en-US"/>
              </w:rPr>
              <w:t>chin tucked in.</w:t>
            </w:r>
          </w:p>
        </w:tc>
        <w:tc>
          <w:tcPr>
            <w:tcW w:w="1042" w:type="pct"/>
            <w:gridSpan w:val="2"/>
          </w:tcPr>
          <w:p w14:paraId="2D3A7675" w14:textId="4FFAF1AF" w:rsidR="008670B3" w:rsidRPr="00966BA1" w:rsidRDefault="00E771E1" w:rsidP="00E771E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12 repetitions, 120 seconds apart.</w:t>
            </w:r>
          </w:p>
        </w:tc>
      </w:tr>
      <w:tr w:rsidR="005C70C0" w:rsidRPr="002603FE" w14:paraId="56DE85DF"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2CE82AD3" w14:textId="77777777" w:rsidR="008670B3" w:rsidRPr="00966BA1" w:rsidRDefault="008670B3" w:rsidP="00042966">
            <w:pPr>
              <w:jc w:val="center"/>
              <w:rPr>
                <w:rFonts w:ascii="Arial" w:hAnsi="Arial" w:cs="Arial"/>
                <w:lang w:val="en-US"/>
              </w:rPr>
            </w:pPr>
          </w:p>
        </w:tc>
        <w:tc>
          <w:tcPr>
            <w:tcW w:w="862" w:type="pct"/>
          </w:tcPr>
          <w:p w14:paraId="61BFABBB"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18</w:t>
            </w:r>
          </w:p>
        </w:tc>
        <w:tc>
          <w:tcPr>
            <w:tcW w:w="2234" w:type="pct"/>
          </w:tcPr>
          <w:p w14:paraId="112BFEED" w14:textId="55792001" w:rsidR="008670B3" w:rsidRPr="00966BA1" w:rsidRDefault="008F1504" w:rsidP="0004296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p</w:t>
            </w:r>
            <w:r w:rsidR="00E771E1" w:rsidRPr="00966BA1">
              <w:rPr>
                <w:rFonts w:ascii="Arial" w:hAnsi="Arial" w:cs="Arial"/>
                <w:lang w:val="en-US"/>
              </w:rPr>
              <w:t>articipant stand</w:t>
            </w:r>
            <w:r w:rsidRPr="00966BA1">
              <w:rPr>
                <w:rFonts w:ascii="Arial" w:hAnsi="Arial" w:cs="Arial"/>
                <w:lang w:val="en-US"/>
              </w:rPr>
              <w:t>s</w:t>
            </w:r>
            <w:r w:rsidR="00E771E1" w:rsidRPr="00966BA1">
              <w:rPr>
                <w:rFonts w:ascii="Arial" w:hAnsi="Arial" w:cs="Arial"/>
                <w:lang w:val="en-US"/>
              </w:rPr>
              <w:t>, stabili</w:t>
            </w:r>
            <w:r w:rsidRPr="00966BA1">
              <w:rPr>
                <w:rFonts w:ascii="Arial" w:hAnsi="Arial" w:cs="Arial"/>
                <w:lang w:val="en-US"/>
              </w:rPr>
              <w:t>zing</w:t>
            </w:r>
            <w:r w:rsidR="00E771E1" w:rsidRPr="00966BA1">
              <w:rPr>
                <w:rFonts w:ascii="Arial" w:hAnsi="Arial" w:cs="Arial"/>
                <w:lang w:val="en-US"/>
              </w:rPr>
              <w:t xml:space="preserve"> the cervical region, perform</w:t>
            </w:r>
            <w:r w:rsidRPr="00966BA1">
              <w:rPr>
                <w:rFonts w:ascii="Arial" w:hAnsi="Arial" w:cs="Arial"/>
                <w:lang w:val="en-US"/>
              </w:rPr>
              <w:t>s</w:t>
            </w:r>
            <w:r w:rsidR="00E771E1" w:rsidRPr="00966BA1">
              <w:rPr>
                <w:rFonts w:ascii="Arial" w:hAnsi="Arial" w:cs="Arial"/>
                <w:lang w:val="en-US"/>
              </w:rPr>
              <w:t xml:space="preserve"> a dynamic lifting movement of the upper limbs, with a therapeutic ball, associated with flexion of the lower limbs, keeping the chin tucked in.</w:t>
            </w:r>
          </w:p>
        </w:tc>
        <w:tc>
          <w:tcPr>
            <w:tcW w:w="1042" w:type="pct"/>
            <w:gridSpan w:val="2"/>
          </w:tcPr>
          <w:p w14:paraId="1CBE981E" w14:textId="48EEB560" w:rsidR="008670B3" w:rsidRPr="00966BA1" w:rsidRDefault="00E771E1" w:rsidP="00E771E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12 repetitions, 120 seconds apart.</w:t>
            </w:r>
          </w:p>
        </w:tc>
      </w:tr>
      <w:tr w:rsidR="005C70C0" w:rsidRPr="002603FE" w14:paraId="1498E44F"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31C2A716" w14:textId="77777777" w:rsidR="008670B3" w:rsidRPr="002603FE" w:rsidRDefault="008670B3" w:rsidP="00042966">
            <w:pPr>
              <w:jc w:val="center"/>
              <w:rPr>
                <w:rFonts w:ascii="Arial" w:hAnsi="Arial" w:cs="Arial"/>
                <w:lang w:val="en-US"/>
              </w:rPr>
            </w:pPr>
          </w:p>
        </w:tc>
        <w:tc>
          <w:tcPr>
            <w:tcW w:w="862" w:type="pct"/>
          </w:tcPr>
          <w:p w14:paraId="1390C020"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19</w:t>
            </w:r>
          </w:p>
        </w:tc>
        <w:tc>
          <w:tcPr>
            <w:tcW w:w="2234" w:type="pct"/>
          </w:tcPr>
          <w:p w14:paraId="332749E4" w14:textId="5FC0A5CC" w:rsidR="008670B3" w:rsidRPr="00966BA1" w:rsidRDefault="008F1504" w:rsidP="0004296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p</w:t>
            </w:r>
            <w:r w:rsidR="001E12E6" w:rsidRPr="00966BA1">
              <w:rPr>
                <w:rFonts w:ascii="Arial" w:hAnsi="Arial" w:cs="Arial"/>
                <w:lang w:val="en-US"/>
              </w:rPr>
              <w:t xml:space="preserve">articipant </w:t>
            </w:r>
            <w:r w:rsidRPr="00966BA1">
              <w:rPr>
                <w:rFonts w:ascii="Arial" w:hAnsi="Arial" w:cs="Arial"/>
                <w:lang w:val="en-US"/>
              </w:rPr>
              <w:t>stands</w:t>
            </w:r>
            <w:r w:rsidR="001E12E6" w:rsidRPr="00966BA1">
              <w:rPr>
                <w:rFonts w:ascii="Arial" w:hAnsi="Arial" w:cs="Arial"/>
                <w:lang w:val="en-US"/>
              </w:rPr>
              <w:t xml:space="preserve"> with cervical </w:t>
            </w:r>
            <w:r w:rsidRPr="00966BA1">
              <w:rPr>
                <w:rFonts w:ascii="Arial" w:hAnsi="Arial" w:cs="Arial"/>
                <w:lang w:val="en-US"/>
              </w:rPr>
              <w:t>stabilization, performing functional dynamic exercises with scapular adduction and shoulder external rotation, using</w:t>
            </w:r>
            <w:r w:rsidR="001E12E6" w:rsidRPr="00966BA1">
              <w:rPr>
                <w:rFonts w:ascii="Arial" w:hAnsi="Arial" w:cs="Arial"/>
                <w:lang w:val="en-US"/>
              </w:rPr>
              <w:t xml:space="preserve"> resistance from elastic bands crossed over the palms of the hands.</w:t>
            </w:r>
          </w:p>
        </w:tc>
        <w:tc>
          <w:tcPr>
            <w:tcW w:w="1042" w:type="pct"/>
            <w:gridSpan w:val="2"/>
          </w:tcPr>
          <w:p w14:paraId="173CDA8C" w14:textId="6ECC095F" w:rsidR="008670B3" w:rsidRPr="00966BA1" w:rsidRDefault="00E771E1" w:rsidP="00E771E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12 repetitions, 120 seconds apart.</w:t>
            </w:r>
          </w:p>
        </w:tc>
      </w:tr>
      <w:tr w:rsidR="005C70C0" w:rsidRPr="002603FE" w14:paraId="750098D4" w14:textId="77777777" w:rsidTr="000429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487B6E0F" w14:textId="77777777" w:rsidR="008670B3" w:rsidRPr="00966BA1" w:rsidRDefault="008670B3" w:rsidP="00042966">
            <w:pPr>
              <w:jc w:val="center"/>
              <w:rPr>
                <w:rFonts w:ascii="Arial" w:hAnsi="Arial" w:cs="Arial"/>
                <w:lang w:val="en-US"/>
              </w:rPr>
            </w:pPr>
          </w:p>
        </w:tc>
        <w:tc>
          <w:tcPr>
            <w:tcW w:w="862" w:type="pct"/>
          </w:tcPr>
          <w:p w14:paraId="423A1A9A"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20</w:t>
            </w:r>
          </w:p>
        </w:tc>
        <w:tc>
          <w:tcPr>
            <w:tcW w:w="2234" w:type="pct"/>
          </w:tcPr>
          <w:p w14:paraId="4A1B6807" w14:textId="48BCF361" w:rsidR="008670B3" w:rsidRPr="00966BA1" w:rsidRDefault="008F1504" w:rsidP="0004296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p</w:t>
            </w:r>
            <w:r w:rsidR="001E12E6" w:rsidRPr="00966BA1">
              <w:rPr>
                <w:rFonts w:ascii="Arial" w:hAnsi="Arial" w:cs="Arial"/>
                <w:lang w:val="en-US"/>
              </w:rPr>
              <w:t>articipant stand</w:t>
            </w:r>
            <w:r w:rsidRPr="00966BA1">
              <w:rPr>
                <w:rFonts w:ascii="Arial" w:hAnsi="Arial" w:cs="Arial"/>
                <w:lang w:val="en-US"/>
              </w:rPr>
              <w:t>s</w:t>
            </w:r>
            <w:r w:rsidR="001E12E6" w:rsidRPr="00966BA1">
              <w:rPr>
                <w:rFonts w:ascii="Arial" w:hAnsi="Arial" w:cs="Arial"/>
                <w:lang w:val="en-US"/>
              </w:rPr>
              <w:t xml:space="preserve"> one step forward, maintain</w:t>
            </w:r>
            <w:r w:rsidR="00FC1BF4" w:rsidRPr="00966BA1">
              <w:rPr>
                <w:rFonts w:ascii="Arial" w:hAnsi="Arial" w:cs="Arial"/>
                <w:lang w:val="en-US"/>
              </w:rPr>
              <w:t>ing</w:t>
            </w:r>
            <w:r w:rsidR="001E12E6" w:rsidRPr="00966BA1">
              <w:rPr>
                <w:rFonts w:ascii="Arial" w:hAnsi="Arial" w:cs="Arial"/>
                <w:lang w:val="en-US"/>
              </w:rPr>
              <w:t xml:space="preserve"> cervical stabili</w:t>
            </w:r>
            <w:r w:rsidR="00FC1BF4" w:rsidRPr="00966BA1">
              <w:rPr>
                <w:rFonts w:ascii="Arial" w:hAnsi="Arial" w:cs="Arial"/>
                <w:lang w:val="en-US"/>
              </w:rPr>
              <w:t>z</w:t>
            </w:r>
            <w:r w:rsidR="001E12E6" w:rsidRPr="00966BA1">
              <w:rPr>
                <w:rFonts w:ascii="Arial" w:hAnsi="Arial" w:cs="Arial"/>
                <w:lang w:val="en-US"/>
              </w:rPr>
              <w:t>ation</w:t>
            </w:r>
            <w:r w:rsidR="00FC1BF4" w:rsidRPr="00966BA1">
              <w:rPr>
                <w:rFonts w:ascii="Arial" w:hAnsi="Arial" w:cs="Arial"/>
                <w:lang w:val="en-US"/>
              </w:rPr>
              <w:t>,</w:t>
            </w:r>
            <w:r w:rsidR="001E12E6" w:rsidRPr="00966BA1">
              <w:rPr>
                <w:rFonts w:ascii="Arial" w:hAnsi="Arial" w:cs="Arial"/>
                <w:lang w:val="en-US"/>
              </w:rPr>
              <w:t xml:space="preserve"> and performs functional dynamic exercise</w:t>
            </w:r>
            <w:r w:rsidR="00FC1BF4" w:rsidRPr="00966BA1">
              <w:rPr>
                <w:rFonts w:ascii="Arial" w:hAnsi="Arial" w:cs="Arial"/>
                <w:lang w:val="en-US"/>
              </w:rPr>
              <w:t>s</w:t>
            </w:r>
            <w:r w:rsidR="001E12E6" w:rsidRPr="00966BA1">
              <w:rPr>
                <w:rFonts w:ascii="Arial" w:hAnsi="Arial" w:cs="Arial"/>
                <w:lang w:val="en-US"/>
              </w:rPr>
              <w:t xml:space="preserve"> with bilateral shoulder extension and scapular retraction </w:t>
            </w:r>
            <w:r w:rsidR="00FC1BF4" w:rsidRPr="00966BA1">
              <w:rPr>
                <w:rFonts w:ascii="Arial" w:hAnsi="Arial" w:cs="Arial"/>
                <w:lang w:val="en-US"/>
              </w:rPr>
              <w:t xml:space="preserve">using </w:t>
            </w:r>
            <w:r w:rsidR="001E12E6" w:rsidRPr="00966BA1">
              <w:rPr>
                <w:rFonts w:ascii="Arial" w:hAnsi="Arial" w:cs="Arial"/>
                <w:lang w:val="en-US"/>
              </w:rPr>
              <w:t xml:space="preserve">elastic band resistance. The researcher in charge </w:t>
            </w:r>
            <w:r w:rsidR="00FC1BF4" w:rsidRPr="00966BA1">
              <w:rPr>
                <w:rFonts w:ascii="Arial" w:hAnsi="Arial" w:cs="Arial"/>
                <w:lang w:val="en-US"/>
              </w:rPr>
              <w:t>is</w:t>
            </w:r>
            <w:r w:rsidR="001E12E6" w:rsidRPr="00966BA1">
              <w:rPr>
                <w:rFonts w:ascii="Arial" w:hAnsi="Arial" w:cs="Arial"/>
                <w:lang w:val="en-US"/>
              </w:rPr>
              <w:t xml:space="preserve"> in front of the participant, stabili</w:t>
            </w:r>
            <w:r w:rsidR="00FC1BF4" w:rsidRPr="00966BA1">
              <w:rPr>
                <w:rFonts w:ascii="Arial" w:hAnsi="Arial" w:cs="Arial"/>
                <w:lang w:val="en-US"/>
              </w:rPr>
              <w:t>z</w:t>
            </w:r>
            <w:r w:rsidR="001E12E6" w:rsidRPr="00966BA1">
              <w:rPr>
                <w:rFonts w:ascii="Arial" w:hAnsi="Arial" w:cs="Arial"/>
                <w:lang w:val="en-US"/>
              </w:rPr>
              <w:t>ing the elastic band.</w:t>
            </w:r>
          </w:p>
        </w:tc>
        <w:tc>
          <w:tcPr>
            <w:tcW w:w="1042" w:type="pct"/>
            <w:gridSpan w:val="2"/>
          </w:tcPr>
          <w:p w14:paraId="0142A6AB" w14:textId="6D87D229" w:rsidR="008670B3" w:rsidRPr="00966BA1" w:rsidRDefault="00E771E1" w:rsidP="00E771E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12 repetitions, 120 seconds apart.</w:t>
            </w:r>
          </w:p>
        </w:tc>
      </w:tr>
      <w:tr w:rsidR="005C70C0" w:rsidRPr="002603FE" w14:paraId="3F959441" w14:textId="77777777" w:rsidTr="00042966">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32F3EB63" w14:textId="77777777" w:rsidR="008670B3" w:rsidRPr="00966BA1" w:rsidRDefault="008670B3" w:rsidP="00042966">
            <w:pPr>
              <w:jc w:val="center"/>
              <w:rPr>
                <w:rFonts w:ascii="Arial" w:hAnsi="Arial" w:cs="Arial"/>
                <w:lang w:val="en-US"/>
              </w:rPr>
            </w:pPr>
          </w:p>
        </w:tc>
        <w:tc>
          <w:tcPr>
            <w:tcW w:w="862" w:type="pct"/>
          </w:tcPr>
          <w:p w14:paraId="529A0969"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21</w:t>
            </w:r>
          </w:p>
        </w:tc>
        <w:tc>
          <w:tcPr>
            <w:tcW w:w="2234" w:type="pct"/>
          </w:tcPr>
          <w:p w14:paraId="7A67CFD1" w14:textId="22388A76" w:rsidR="008670B3" w:rsidRPr="00966BA1" w:rsidRDefault="00B00E7F" w:rsidP="0004296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p</w:t>
            </w:r>
            <w:r w:rsidR="001E12E6" w:rsidRPr="00966BA1">
              <w:rPr>
                <w:rFonts w:ascii="Arial" w:hAnsi="Arial" w:cs="Arial"/>
                <w:lang w:val="en-US"/>
              </w:rPr>
              <w:t>articipant stand</w:t>
            </w:r>
            <w:r w:rsidRPr="00966BA1">
              <w:rPr>
                <w:rFonts w:ascii="Arial" w:hAnsi="Arial" w:cs="Arial"/>
                <w:lang w:val="en-US"/>
              </w:rPr>
              <w:t>s</w:t>
            </w:r>
            <w:r w:rsidR="001E12E6" w:rsidRPr="00966BA1">
              <w:rPr>
                <w:rFonts w:ascii="Arial" w:hAnsi="Arial" w:cs="Arial"/>
                <w:lang w:val="en-US"/>
              </w:rPr>
              <w:t xml:space="preserve"> one step forward, maintain</w:t>
            </w:r>
            <w:r w:rsidRPr="00966BA1">
              <w:rPr>
                <w:rFonts w:ascii="Arial" w:hAnsi="Arial" w:cs="Arial"/>
                <w:lang w:val="en-US"/>
              </w:rPr>
              <w:t>ing</w:t>
            </w:r>
            <w:r w:rsidR="001E12E6" w:rsidRPr="00966BA1">
              <w:rPr>
                <w:rFonts w:ascii="Arial" w:hAnsi="Arial" w:cs="Arial"/>
                <w:lang w:val="en-US"/>
              </w:rPr>
              <w:t xml:space="preserve"> cervical stabili</w:t>
            </w:r>
            <w:r w:rsidRPr="00966BA1">
              <w:rPr>
                <w:rFonts w:ascii="Arial" w:hAnsi="Arial" w:cs="Arial"/>
                <w:lang w:val="en-US"/>
              </w:rPr>
              <w:t>z</w:t>
            </w:r>
            <w:r w:rsidR="001E12E6" w:rsidRPr="00966BA1">
              <w:rPr>
                <w:rFonts w:ascii="Arial" w:hAnsi="Arial" w:cs="Arial"/>
                <w:lang w:val="en-US"/>
              </w:rPr>
              <w:t>ation</w:t>
            </w:r>
            <w:r w:rsidRPr="00966BA1">
              <w:rPr>
                <w:rFonts w:ascii="Arial" w:hAnsi="Arial" w:cs="Arial"/>
                <w:lang w:val="en-US"/>
              </w:rPr>
              <w:t>,</w:t>
            </w:r>
            <w:r w:rsidR="001E12E6" w:rsidRPr="00966BA1">
              <w:rPr>
                <w:rFonts w:ascii="Arial" w:hAnsi="Arial" w:cs="Arial"/>
                <w:lang w:val="en-US"/>
              </w:rPr>
              <w:t xml:space="preserve"> and performs functional dynamic </w:t>
            </w:r>
            <w:r w:rsidR="001E12E6" w:rsidRPr="00966BA1">
              <w:rPr>
                <w:rFonts w:ascii="Arial" w:hAnsi="Arial" w:cs="Arial"/>
                <w:lang w:val="en-US"/>
              </w:rPr>
              <w:lastRenderedPageBreak/>
              <w:t>exercise</w:t>
            </w:r>
            <w:r w:rsidRPr="00966BA1">
              <w:rPr>
                <w:rFonts w:ascii="Arial" w:hAnsi="Arial" w:cs="Arial"/>
                <w:lang w:val="en-US"/>
              </w:rPr>
              <w:t>s</w:t>
            </w:r>
            <w:r w:rsidR="001E12E6" w:rsidRPr="00966BA1">
              <w:rPr>
                <w:rFonts w:ascii="Arial" w:hAnsi="Arial" w:cs="Arial"/>
                <w:lang w:val="en-US"/>
              </w:rPr>
              <w:t xml:space="preserve"> with bilateral shoulder elevation and scapular protraction </w:t>
            </w:r>
            <w:r w:rsidRPr="00966BA1">
              <w:rPr>
                <w:rFonts w:ascii="Arial" w:hAnsi="Arial" w:cs="Arial"/>
                <w:lang w:val="en-US"/>
              </w:rPr>
              <w:t xml:space="preserve">using </w:t>
            </w:r>
            <w:r w:rsidR="001E12E6" w:rsidRPr="00966BA1">
              <w:rPr>
                <w:rFonts w:ascii="Arial" w:hAnsi="Arial" w:cs="Arial"/>
                <w:lang w:val="en-US"/>
              </w:rPr>
              <w:t xml:space="preserve">elastic band resistance. The researcher in charge </w:t>
            </w:r>
            <w:r w:rsidRPr="00966BA1">
              <w:rPr>
                <w:rFonts w:ascii="Arial" w:hAnsi="Arial" w:cs="Arial"/>
                <w:lang w:val="en-US"/>
              </w:rPr>
              <w:t>is</w:t>
            </w:r>
            <w:r w:rsidR="001E12E6" w:rsidRPr="00966BA1">
              <w:rPr>
                <w:rFonts w:ascii="Arial" w:hAnsi="Arial" w:cs="Arial"/>
                <w:lang w:val="en-US"/>
              </w:rPr>
              <w:t xml:space="preserve"> behind the participant</w:t>
            </w:r>
            <w:r w:rsidRPr="00966BA1">
              <w:rPr>
                <w:rFonts w:ascii="Arial" w:hAnsi="Arial" w:cs="Arial"/>
                <w:lang w:val="en-US"/>
              </w:rPr>
              <w:t>,</w:t>
            </w:r>
            <w:r w:rsidR="001E12E6" w:rsidRPr="00966BA1">
              <w:rPr>
                <w:rFonts w:ascii="Arial" w:hAnsi="Arial" w:cs="Arial"/>
                <w:lang w:val="en-US"/>
              </w:rPr>
              <w:t xml:space="preserve"> stabili</w:t>
            </w:r>
            <w:r w:rsidRPr="00966BA1">
              <w:rPr>
                <w:rFonts w:ascii="Arial" w:hAnsi="Arial" w:cs="Arial"/>
                <w:lang w:val="en-US"/>
              </w:rPr>
              <w:t>z</w:t>
            </w:r>
            <w:r w:rsidR="001E12E6" w:rsidRPr="00966BA1">
              <w:rPr>
                <w:rFonts w:ascii="Arial" w:hAnsi="Arial" w:cs="Arial"/>
                <w:lang w:val="en-US"/>
              </w:rPr>
              <w:t>ing the elastic band.</w:t>
            </w:r>
          </w:p>
        </w:tc>
        <w:tc>
          <w:tcPr>
            <w:tcW w:w="1042" w:type="pct"/>
            <w:gridSpan w:val="2"/>
          </w:tcPr>
          <w:p w14:paraId="3D13E71A" w14:textId="0A23F393" w:rsidR="008670B3" w:rsidRPr="00966BA1" w:rsidRDefault="00E771E1" w:rsidP="00E771E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lastRenderedPageBreak/>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 xml:space="preserve">12 </w:t>
            </w:r>
            <w:r w:rsidRPr="00966BA1">
              <w:rPr>
                <w:rFonts w:ascii="Arial" w:hAnsi="Arial" w:cs="Arial"/>
                <w:lang w:val="en-US"/>
              </w:rPr>
              <w:lastRenderedPageBreak/>
              <w:t>repetitions, 120 seconds apart.</w:t>
            </w:r>
          </w:p>
        </w:tc>
      </w:tr>
      <w:tr w:rsidR="005C70C0" w:rsidRPr="002603FE" w14:paraId="45E72BD6" w14:textId="77777777" w:rsidTr="0086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68656A36" w14:textId="77777777" w:rsidR="008670B3" w:rsidRPr="002603FE" w:rsidRDefault="008670B3" w:rsidP="00042966">
            <w:pPr>
              <w:jc w:val="center"/>
              <w:rPr>
                <w:rFonts w:ascii="Arial" w:hAnsi="Arial" w:cs="Arial"/>
                <w:lang w:val="en-US"/>
              </w:rPr>
            </w:pPr>
          </w:p>
        </w:tc>
        <w:tc>
          <w:tcPr>
            <w:tcW w:w="862" w:type="pct"/>
          </w:tcPr>
          <w:p w14:paraId="15A88957"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22</w:t>
            </w:r>
          </w:p>
        </w:tc>
        <w:tc>
          <w:tcPr>
            <w:tcW w:w="2234" w:type="pct"/>
          </w:tcPr>
          <w:p w14:paraId="7DA97B69" w14:textId="7AFE0C39" w:rsidR="008670B3" w:rsidRPr="00966BA1" w:rsidRDefault="00B00E7F" w:rsidP="0004296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p</w:t>
            </w:r>
            <w:r w:rsidR="001E12E6" w:rsidRPr="00966BA1">
              <w:rPr>
                <w:rFonts w:ascii="Arial" w:hAnsi="Arial" w:cs="Arial"/>
                <w:lang w:val="en-US"/>
              </w:rPr>
              <w:t xml:space="preserve">articipant </w:t>
            </w:r>
            <w:r w:rsidRPr="00966BA1">
              <w:rPr>
                <w:rFonts w:ascii="Arial" w:hAnsi="Arial" w:cs="Arial"/>
                <w:lang w:val="en-US"/>
              </w:rPr>
              <w:t xml:space="preserve">stands </w:t>
            </w:r>
            <w:r w:rsidR="001E12E6" w:rsidRPr="00966BA1">
              <w:rPr>
                <w:rFonts w:ascii="Arial" w:hAnsi="Arial" w:cs="Arial"/>
                <w:lang w:val="en-US"/>
              </w:rPr>
              <w:t xml:space="preserve">one step forward, maintaining cervical </w:t>
            </w:r>
            <w:r w:rsidRPr="00966BA1">
              <w:rPr>
                <w:rFonts w:ascii="Arial" w:hAnsi="Arial" w:cs="Arial"/>
                <w:lang w:val="en-US"/>
              </w:rPr>
              <w:t>stabilization, and performs a functional dynamic exercise of shoulder abduction and bilateral elbow extension with scapular retraction, using resistance from an elastic band</w:t>
            </w:r>
            <w:r w:rsidR="001E12E6" w:rsidRPr="00966BA1">
              <w:rPr>
                <w:rFonts w:ascii="Arial" w:hAnsi="Arial" w:cs="Arial"/>
                <w:lang w:val="en-US"/>
              </w:rPr>
              <w:t xml:space="preserve"> crossed over the palms of the hands.</w:t>
            </w:r>
          </w:p>
        </w:tc>
        <w:tc>
          <w:tcPr>
            <w:tcW w:w="1042" w:type="pct"/>
            <w:gridSpan w:val="2"/>
          </w:tcPr>
          <w:p w14:paraId="4525602B" w14:textId="393405FF" w:rsidR="008670B3" w:rsidRPr="00966BA1" w:rsidRDefault="00E771E1" w:rsidP="00E771E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12 repetitions, 120 seconds apart.</w:t>
            </w:r>
          </w:p>
        </w:tc>
      </w:tr>
      <w:tr w:rsidR="005C70C0" w:rsidRPr="002603FE" w14:paraId="566BE78A" w14:textId="77777777" w:rsidTr="008670B3">
        <w:tc>
          <w:tcPr>
            <w:cnfStyle w:val="001000000000" w:firstRow="0" w:lastRow="0" w:firstColumn="1" w:lastColumn="0" w:oddVBand="0" w:evenVBand="0" w:oddHBand="0" w:evenHBand="0" w:firstRowFirstColumn="0" w:firstRowLastColumn="0" w:lastRowFirstColumn="0" w:lastRowLastColumn="0"/>
            <w:tcW w:w="862" w:type="pct"/>
            <w:tcBorders>
              <w:top w:val="nil"/>
              <w:bottom w:val="nil"/>
            </w:tcBorders>
          </w:tcPr>
          <w:p w14:paraId="50897EE4" w14:textId="77777777" w:rsidR="008670B3" w:rsidRPr="00966BA1" w:rsidRDefault="008670B3" w:rsidP="00042966">
            <w:pPr>
              <w:jc w:val="center"/>
              <w:rPr>
                <w:rFonts w:ascii="Arial" w:hAnsi="Arial" w:cs="Arial"/>
                <w:lang w:val="en-US"/>
              </w:rPr>
            </w:pPr>
          </w:p>
        </w:tc>
        <w:tc>
          <w:tcPr>
            <w:tcW w:w="862" w:type="pct"/>
            <w:tcBorders>
              <w:top w:val="single" w:sz="4" w:space="0" w:color="7F7F7F" w:themeColor="text1" w:themeTint="80"/>
              <w:bottom w:val="single" w:sz="4" w:space="0" w:color="7F7F7F" w:themeColor="text1" w:themeTint="80"/>
            </w:tcBorders>
          </w:tcPr>
          <w:p w14:paraId="45D5DBFA" w14:textId="77777777" w:rsidR="008670B3" w:rsidRPr="00966BA1" w:rsidRDefault="008670B3" w:rsidP="00042966">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66BA1">
              <w:rPr>
                <w:rFonts w:ascii="Arial" w:hAnsi="Arial" w:cs="Arial"/>
              </w:rPr>
              <w:t>23</w:t>
            </w:r>
          </w:p>
        </w:tc>
        <w:tc>
          <w:tcPr>
            <w:tcW w:w="2234" w:type="pct"/>
            <w:tcBorders>
              <w:top w:val="single" w:sz="4" w:space="0" w:color="7F7F7F" w:themeColor="text1" w:themeTint="80"/>
              <w:bottom w:val="single" w:sz="4" w:space="0" w:color="7F7F7F" w:themeColor="text1" w:themeTint="80"/>
            </w:tcBorders>
          </w:tcPr>
          <w:p w14:paraId="3864D5EB" w14:textId="25BFE11B" w:rsidR="008670B3" w:rsidRPr="00966BA1" w:rsidRDefault="00B00E7F" w:rsidP="00042966">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e p</w:t>
            </w:r>
            <w:r w:rsidR="001E12E6" w:rsidRPr="00966BA1">
              <w:rPr>
                <w:rFonts w:ascii="Arial" w:hAnsi="Arial" w:cs="Arial"/>
                <w:lang w:val="en-US"/>
              </w:rPr>
              <w:t>articipant stand</w:t>
            </w:r>
            <w:r w:rsidRPr="00966BA1">
              <w:rPr>
                <w:rFonts w:ascii="Arial" w:hAnsi="Arial" w:cs="Arial"/>
                <w:lang w:val="en-US"/>
              </w:rPr>
              <w:t>s</w:t>
            </w:r>
            <w:r w:rsidR="001E12E6" w:rsidRPr="00966BA1">
              <w:rPr>
                <w:rFonts w:ascii="Arial" w:hAnsi="Arial" w:cs="Arial"/>
                <w:lang w:val="en-US"/>
              </w:rPr>
              <w:t xml:space="preserve"> with bipodal support, maintaining cervical stabili</w:t>
            </w:r>
            <w:r w:rsidRPr="00966BA1">
              <w:rPr>
                <w:rFonts w:ascii="Arial" w:hAnsi="Arial" w:cs="Arial"/>
                <w:lang w:val="en-US"/>
              </w:rPr>
              <w:t>z</w:t>
            </w:r>
            <w:r w:rsidR="001E12E6" w:rsidRPr="00966BA1">
              <w:rPr>
                <w:rFonts w:ascii="Arial" w:hAnsi="Arial" w:cs="Arial"/>
                <w:lang w:val="en-US"/>
              </w:rPr>
              <w:t xml:space="preserve">ation, </w:t>
            </w:r>
            <w:r w:rsidRPr="00966BA1">
              <w:rPr>
                <w:rFonts w:ascii="Arial" w:hAnsi="Arial" w:cs="Arial"/>
                <w:lang w:val="en-US"/>
              </w:rPr>
              <w:t>and performs a functional dynamic exercise of bilateral shoulder elevation and elbow extension with resistance from an elastic band</w:t>
            </w:r>
            <w:r w:rsidR="001E12E6" w:rsidRPr="00966BA1">
              <w:rPr>
                <w:rFonts w:ascii="Arial" w:hAnsi="Arial" w:cs="Arial"/>
                <w:lang w:val="en-US"/>
              </w:rPr>
              <w:t xml:space="preserve"> crossed over the chest.</w:t>
            </w:r>
          </w:p>
        </w:tc>
        <w:tc>
          <w:tcPr>
            <w:tcW w:w="1042" w:type="pct"/>
            <w:gridSpan w:val="2"/>
            <w:tcBorders>
              <w:top w:val="single" w:sz="4" w:space="0" w:color="7F7F7F" w:themeColor="text1" w:themeTint="80"/>
              <w:bottom w:val="single" w:sz="4" w:space="0" w:color="7F7F7F" w:themeColor="text1" w:themeTint="80"/>
            </w:tcBorders>
          </w:tcPr>
          <w:p w14:paraId="427D27C7" w14:textId="198DBFB6" w:rsidR="008670B3" w:rsidRPr="00966BA1" w:rsidRDefault="00E771E1" w:rsidP="00E771E1">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12 repetitions, 120 seconds apart.</w:t>
            </w:r>
          </w:p>
        </w:tc>
      </w:tr>
      <w:tr w:rsidR="008670B3" w:rsidRPr="002603FE" w14:paraId="629117DB" w14:textId="77777777" w:rsidTr="00867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tcBorders>
              <w:top w:val="nil"/>
              <w:bottom w:val="single" w:sz="24" w:space="0" w:color="auto"/>
            </w:tcBorders>
          </w:tcPr>
          <w:p w14:paraId="049E88B4" w14:textId="77777777" w:rsidR="008670B3" w:rsidRPr="00966BA1" w:rsidRDefault="008670B3" w:rsidP="00042966">
            <w:pPr>
              <w:jc w:val="center"/>
              <w:rPr>
                <w:rFonts w:ascii="Arial" w:hAnsi="Arial" w:cs="Arial"/>
                <w:lang w:val="en-US"/>
              </w:rPr>
            </w:pPr>
          </w:p>
        </w:tc>
        <w:tc>
          <w:tcPr>
            <w:tcW w:w="862" w:type="pct"/>
            <w:tcBorders>
              <w:bottom w:val="single" w:sz="24" w:space="0" w:color="auto"/>
            </w:tcBorders>
          </w:tcPr>
          <w:p w14:paraId="50EF26A0" w14:textId="77777777" w:rsidR="008670B3" w:rsidRPr="00966BA1" w:rsidRDefault="008670B3" w:rsidP="00042966">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66BA1">
              <w:rPr>
                <w:rFonts w:ascii="Arial" w:hAnsi="Arial" w:cs="Arial"/>
              </w:rPr>
              <w:t>24</w:t>
            </w:r>
          </w:p>
        </w:tc>
        <w:tc>
          <w:tcPr>
            <w:tcW w:w="2234" w:type="pct"/>
            <w:tcBorders>
              <w:bottom w:val="single" w:sz="24" w:space="0" w:color="auto"/>
            </w:tcBorders>
          </w:tcPr>
          <w:p w14:paraId="01A99BAD" w14:textId="210E8CAD" w:rsidR="008670B3" w:rsidRPr="00966BA1" w:rsidRDefault="00B00E7F" w:rsidP="00042966">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e p</w:t>
            </w:r>
            <w:r w:rsidR="001E12E6" w:rsidRPr="00966BA1">
              <w:rPr>
                <w:rFonts w:ascii="Arial" w:hAnsi="Arial" w:cs="Arial"/>
                <w:lang w:val="en-US"/>
              </w:rPr>
              <w:t>articipant stand</w:t>
            </w:r>
            <w:r w:rsidRPr="00966BA1">
              <w:rPr>
                <w:rFonts w:ascii="Arial" w:hAnsi="Arial" w:cs="Arial"/>
                <w:lang w:val="en-US"/>
              </w:rPr>
              <w:t>s</w:t>
            </w:r>
            <w:r w:rsidR="001E12E6" w:rsidRPr="00966BA1">
              <w:rPr>
                <w:rFonts w:ascii="Arial" w:hAnsi="Arial" w:cs="Arial"/>
                <w:lang w:val="en-US"/>
              </w:rPr>
              <w:t xml:space="preserve"> with bipodal support, maintaining cervical stabili</w:t>
            </w:r>
            <w:r w:rsidRPr="00966BA1">
              <w:rPr>
                <w:rFonts w:ascii="Arial" w:hAnsi="Arial" w:cs="Arial"/>
                <w:lang w:val="en-US"/>
              </w:rPr>
              <w:t>z</w:t>
            </w:r>
            <w:r w:rsidR="001E12E6" w:rsidRPr="00966BA1">
              <w:rPr>
                <w:rFonts w:ascii="Arial" w:hAnsi="Arial" w:cs="Arial"/>
                <w:lang w:val="en-US"/>
              </w:rPr>
              <w:t xml:space="preserve">ation, </w:t>
            </w:r>
            <w:r w:rsidRPr="00966BA1">
              <w:rPr>
                <w:rFonts w:ascii="Arial" w:hAnsi="Arial" w:cs="Arial"/>
                <w:lang w:val="en-US"/>
              </w:rPr>
              <w:t>and performs a functional dynamic exercise of bilateral shoulder elevation, elbow extension, and wrist pronation with resistance from an elastic band</w:t>
            </w:r>
            <w:r w:rsidR="001E12E6" w:rsidRPr="00966BA1">
              <w:rPr>
                <w:rFonts w:ascii="Arial" w:hAnsi="Arial" w:cs="Arial"/>
                <w:lang w:val="en-US"/>
              </w:rPr>
              <w:t xml:space="preserve"> crossed over the chest.</w:t>
            </w:r>
          </w:p>
        </w:tc>
        <w:tc>
          <w:tcPr>
            <w:tcW w:w="1042" w:type="pct"/>
            <w:gridSpan w:val="2"/>
            <w:tcBorders>
              <w:bottom w:val="single" w:sz="24" w:space="0" w:color="auto"/>
            </w:tcBorders>
          </w:tcPr>
          <w:p w14:paraId="5BC653FE" w14:textId="5C49EF8F" w:rsidR="008670B3" w:rsidRPr="00966BA1" w:rsidRDefault="00E771E1" w:rsidP="00E771E1">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66BA1">
              <w:rPr>
                <w:rFonts w:ascii="Arial" w:hAnsi="Arial" w:cs="Arial"/>
                <w:lang w:val="en-US"/>
              </w:rPr>
              <w:t>Three sets with 10</w:t>
            </w:r>
            <w:r w:rsidR="003A187E" w:rsidRPr="00966BA1">
              <w:rPr>
                <w:rFonts w:ascii="Arial" w:hAnsi="Arial" w:cs="Arial"/>
                <w:lang w:val="en-US"/>
              </w:rPr>
              <w:t>–</w:t>
            </w:r>
            <w:r w:rsidRPr="00966BA1">
              <w:rPr>
                <w:rFonts w:ascii="Arial" w:hAnsi="Arial" w:cs="Arial"/>
                <w:lang w:val="en-US"/>
              </w:rPr>
              <w:t>15 second holds or 8</w:t>
            </w:r>
            <w:r w:rsidR="003A187E" w:rsidRPr="00966BA1">
              <w:rPr>
                <w:rFonts w:ascii="Arial" w:hAnsi="Arial" w:cs="Arial"/>
                <w:lang w:val="en-US"/>
              </w:rPr>
              <w:t>–</w:t>
            </w:r>
            <w:r w:rsidRPr="00966BA1">
              <w:rPr>
                <w:rFonts w:ascii="Arial" w:hAnsi="Arial" w:cs="Arial"/>
                <w:lang w:val="en-US"/>
              </w:rPr>
              <w:t>12 repetitions, 120 seconds apart.</w:t>
            </w:r>
          </w:p>
        </w:tc>
      </w:tr>
    </w:tbl>
    <w:p w14:paraId="734D0B91" w14:textId="77777777" w:rsidR="008670B3" w:rsidRPr="002603FE" w:rsidRDefault="008670B3" w:rsidP="008670B3">
      <w:pPr>
        <w:tabs>
          <w:tab w:val="center" w:pos="7444"/>
        </w:tabs>
        <w:rPr>
          <w:rFonts w:ascii="Calibri" w:hAnsi="Calibri" w:cs="Calibri"/>
          <w:lang w:val="en-US"/>
        </w:rPr>
      </w:pPr>
    </w:p>
    <w:p w14:paraId="15E2AFA9" w14:textId="77777777" w:rsidR="00EB5210" w:rsidRDefault="00EB5210" w:rsidP="00F4312D">
      <w:pPr>
        <w:rPr>
          <w:rFonts w:ascii="Times New Roman" w:hAnsi="Times New Roman" w:cs="Times New Roman"/>
          <w:sz w:val="20"/>
          <w:szCs w:val="20"/>
          <w:lang w:val="en-US"/>
        </w:rPr>
      </w:pPr>
    </w:p>
    <w:sectPr w:rsidR="00EB5210" w:rsidSect="000121F9">
      <w:footerReference w:type="default" r:id="rId8"/>
      <w:pgSz w:w="16838" w:h="11906" w:orient="landscape"/>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2CAA0C" w14:textId="77777777" w:rsidR="00703CB5" w:rsidRDefault="00703CB5" w:rsidP="00FB01C5">
      <w:pPr>
        <w:spacing w:after="0" w:line="240" w:lineRule="auto"/>
      </w:pPr>
      <w:r>
        <w:separator/>
      </w:r>
    </w:p>
  </w:endnote>
  <w:endnote w:type="continuationSeparator" w:id="0">
    <w:p w14:paraId="28C95C43" w14:textId="77777777" w:rsidR="00703CB5" w:rsidRDefault="00703CB5" w:rsidP="00FB01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Liberation Serif">
    <w:altName w:val="Times New Roman"/>
    <w:panose1 w:val="020B0604020202020204"/>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5DEB7C" w14:textId="69ABD6C1" w:rsidR="00FB01C5" w:rsidRDefault="00FB01C5">
    <w:pPr>
      <w:pStyle w:val="Rodap"/>
    </w:pPr>
  </w:p>
  <w:p w14:paraId="198FBB68" w14:textId="77777777" w:rsidR="00FB01C5" w:rsidRDefault="00FB01C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C0F0C0" w14:textId="77777777" w:rsidR="00703CB5" w:rsidRDefault="00703CB5" w:rsidP="00FB01C5">
      <w:pPr>
        <w:spacing w:after="0" w:line="240" w:lineRule="auto"/>
      </w:pPr>
      <w:r>
        <w:separator/>
      </w:r>
    </w:p>
  </w:footnote>
  <w:footnote w:type="continuationSeparator" w:id="0">
    <w:p w14:paraId="151E4A51" w14:textId="77777777" w:rsidR="00703CB5" w:rsidRDefault="00703CB5" w:rsidP="00FB01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0650EF"/>
    <w:multiLevelType w:val="hybridMultilevel"/>
    <w:tmpl w:val="4E847C9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CCE757D"/>
    <w:multiLevelType w:val="hybridMultilevel"/>
    <w:tmpl w:val="C51C7A8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210504655">
    <w:abstractNumId w:val="0"/>
  </w:num>
  <w:num w:numId="2" w16cid:durableId="20198496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removePersonalInformation/>
  <w:removeDateAndTime/>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4F2"/>
    <w:rsid w:val="00005289"/>
    <w:rsid w:val="000121F9"/>
    <w:rsid w:val="00023DF3"/>
    <w:rsid w:val="00025009"/>
    <w:rsid w:val="000329B1"/>
    <w:rsid w:val="00033BEF"/>
    <w:rsid w:val="000361D8"/>
    <w:rsid w:val="00040318"/>
    <w:rsid w:val="000421A9"/>
    <w:rsid w:val="00045579"/>
    <w:rsid w:val="00050191"/>
    <w:rsid w:val="00051572"/>
    <w:rsid w:val="00052AD8"/>
    <w:rsid w:val="00066731"/>
    <w:rsid w:val="0007307A"/>
    <w:rsid w:val="000859C9"/>
    <w:rsid w:val="00092604"/>
    <w:rsid w:val="00096111"/>
    <w:rsid w:val="000B4062"/>
    <w:rsid w:val="000D6EAE"/>
    <w:rsid w:val="000E230B"/>
    <w:rsid w:val="000E5501"/>
    <w:rsid w:val="000F555D"/>
    <w:rsid w:val="00104251"/>
    <w:rsid w:val="0010682F"/>
    <w:rsid w:val="00106A1B"/>
    <w:rsid w:val="00115223"/>
    <w:rsid w:val="00120ED2"/>
    <w:rsid w:val="001258FE"/>
    <w:rsid w:val="00126D48"/>
    <w:rsid w:val="0013776C"/>
    <w:rsid w:val="00145BEB"/>
    <w:rsid w:val="00161A29"/>
    <w:rsid w:val="00192A08"/>
    <w:rsid w:val="001943A6"/>
    <w:rsid w:val="001A7341"/>
    <w:rsid w:val="001A7A9A"/>
    <w:rsid w:val="001B5D64"/>
    <w:rsid w:val="001C0A1D"/>
    <w:rsid w:val="001C5750"/>
    <w:rsid w:val="001C66CC"/>
    <w:rsid w:val="001C6AAE"/>
    <w:rsid w:val="001C7CD4"/>
    <w:rsid w:val="001D5B84"/>
    <w:rsid w:val="001D6D01"/>
    <w:rsid w:val="001E0605"/>
    <w:rsid w:val="001E12E6"/>
    <w:rsid w:val="001E4C65"/>
    <w:rsid w:val="001E4D87"/>
    <w:rsid w:val="001E79F4"/>
    <w:rsid w:val="001F136B"/>
    <w:rsid w:val="0020233E"/>
    <w:rsid w:val="00202815"/>
    <w:rsid w:val="002104F5"/>
    <w:rsid w:val="00211F95"/>
    <w:rsid w:val="0021270E"/>
    <w:rsid w:val="0023079E"/>
    <w:rsid w:val="00243CFD"/>
    <w:rsid w:val="00246838"/>
    <w:rsid w:val="002468B0"/>
    <w:rsid w:val="0025247C"/>
    <w:rsid w:val="00253933"/>
    <w:rsid w:val="002603FE"/>
    <w:rsid w:val="002711EB"/>
    <w:rsid w:val="002732D7"/>
    <w:rsid w:val="00274F4D"/>
    <w:rsid w:val="00283082"/>
    <w:rsid w:val="00283B0E"/>
    <w:rsid w:val="00285EF2"/>
    <w:rsid w:val="00293968"/>
    <w:rsid w:val="002A089E"/>
    <w:rsid w:val="002A0B8C"/>
    <w:rsid w:val="002A5408"/>
    <w:rsid w:val="002B0292"/>
    <w:rsid w:val="002B0EF0"/>
    <w:rsid w:val="002C0759"/>
    <w:rsid w:val="002C18F9"/>
    <w:rsid w:val="002C2E55"/>
    <w:rsid w:val="002D110D"/>
    <w:rsid w:val="002D297A"/>
    <w:rsid w:val="002D73D6"/>
    <w:rsid w:val="002F659F"/>
    <w:rsid w:val="002F6DB1"/>
    <w:rsid w:val="00303186"/>
    <w:rsid w:val="0030664B"/>
    <w:rsid w:val="00312163"/>
    <w:rsid w:val="00332DDF"/>
    <w:rsid w:val="0033481E"/>
    <w:rsid w:val="003352A5"/>
    <w:rsid w:val="00336FBB"/>
    <w:rsid w:val="00337123"/>
    <w:rsid w:val="0034612A"/>
    <w:rsid w:val="00354BEE"/>
    <w:rsid w:val="00356779"/>
    <w:rsid w:val="003617D2"/>
    <w:rsid w:val="00361D3F"/>
    <w:rsid w:val="00367963"/>
    <w:rsid w:val="00377EA8"/>
    <w:rsid w:val="00380DD3"/>
    <w:rsid w:val="00382BBE"/>
    <w:rsid w:val="0038434F"/>
    <w:rsid w:val="003979C9"/>
    <w:rsid w:val="003A187E"/>
    <w:rsid w:val="003A2BE4"/>
    <w:rsid w:val="003A459A"/>
    <w:rsid w:val="003B24C5"/>
    <w:rsid w:val="003B45B1"/>
    <w:rsid w:val="003B77DA"/>
    <w:rsid w:val="003D18FB"/>
    <w:rsid w:val="003D388B"/>
    <w:rsid w:val="003D4493"/>
    <w:rsid w:val="003E01B5"/>
    <w:rsid w:val="003E4704"/>
    <w:rsid w:val="003F3F4F"/>
    <w:rsid w:val="003F4402"/>
    <w:rsid w:val="00404E0D"/>
    <w:rsid w:val="004107B9"/>
    <w:rsid w:val="0041133B"/>
    <w:rsid w:val="004229F6"/>
    <w:rsid w:val="00440378"/>
    <w:rsid w:val="00453B91"/>
    <w:rsid w:val="00456F53"/>
    <w:rsid w:val="004608C1"/>
    <w:rsid w:val="00470B80"/>
    <w:rsid w:val="00474860"/>
    <w:rsid w:val="00476E29"/>
    <w:rsid w:val="00490DAF"/>
    <w:rsid w:val="00496981"/>
    <w:rsid w:val="004A3DB2"/>
    <w:rsid w:val="004B5342"/>
    <w:rsid w:val="004C0E8E"/>
    <w:rsid w:val="004D0521"/>
    <w:rsid w:val="004D3F96"/>
    <w:rsid w:val="004D54F2"/>
    <w:rsid w:val="004E0A52"/>
    <w:rsid w:val="004E2827"/>
    <w:rsid w:val="004E70EB"/>
    <w:rsid w:val="004F10C6"/>
    <w:rsid w:val="004F11D7"/>
    <w:rsid w:val="004F1FE4"/>
    <w:rsid w:val="004F21B4"/>
    <w:rsid w:val="004F4D7B"/>
    <w:rsid w:val="004F5305"/>
    <w:rsid w:val="00510552"/>
    <w:rsid w:val="0051110A"/>
    <w:rsid w:val="0052501D"/>
    <w:rsid w:val="00533159"/>
    <w:rsid w:val="00542EE2"/>
    <w:rsid w:val="00544017"/>
    <w:rsid w:val="005528B8"/>
    <w:rsid w:val="0056441B"/>
    <w:rsid w:val="00565E35"/>
    <w:rsid w:val="00566177"/>
    <w:rsid w:val="0057348D"/>
    <w:rsid w:val="00580C3A"/>
    <w:rsid w:val="00582B46"/>
    <w:rsid w:val="00586E2F"/>
    <w:rsid w:val="00587826"/>
    <w:rsid w:val="00593844"/>
    <w:rsid w:val="00595D52"/>
    <w:rsid w:val="005B0E16"/>
    <w:rsid w:val="005C059A"/>
    <w:rsid w:val="005C4E4C"/>
    <w:rsid w:val="005C70C0"/>
    <w:rsid w:val="005D4D3A"/>
    <w:rsid w:val="005E1F3E"/>
    <w:rsid w:val="005E2191"/>
    <w:rsid w:val="005E6892"/>
    <w:rsid w:val="005F6C18"/>
    <w:rsid w:val="00602145"/>
    <w:rsid w:val="0061423E"/>
    <w:rsid w:val="00615DCC"/>
    <w:rsid w:val="006202BC"/>
    <w:rsid w:val="00620330"/>
    <w:rsid w:val="00622BC5"/>
    <w:rsid w:val="00622DA3"/>
    <w:rsid w:val="00637B78"/>
    <w:rsid w:val="00647790"/>
    <w:rsid w:val="00653543"/>
    <w:rsid w:val="0065632F"/>
    <w:rsid w:val="0066050E"/>
    <w:rsid w:val="00661015"/>
    <w:rsid w:val="00673D01"/>
    <w:rsid w:val="006746D2"/>
    <w:rsid w:val="0067629E"/>
    <w:rsid w:val="006806BE"/>
    <w:rsid w:val="00683BE5"/>
    <w:rsid w:val="00683D47"/>
    <w:rsid w:val="00686C82"/>
    <w:rsid w:val="006949B9"/>
    <w:rsid w:val="006969BF"/>
    <w:rsid w:val="006A1B85"/>
    <w:rsid w:val="006A4C9A"/>
    <w:rsid w:val="006B5AC5"/>
    <w:rsid w:val="006C0A07"/>
    <w:rsid w:val="006C65BE"/>
    <w:rsid w:val="006D1F37"/>
    <w:rsid w:val="006E01AA"/>
    <w:rsid w:val="006E022B"/>
    <w:rsid w:val="006E1B92"/>
    <w:rsid w:val="006E399A"/>
    <w:rsid w:val="006E62BA"/>
    <w:rsid w:val="006F3BB5"/>
    <w:rsid w:val="006F51F8"/>
    <w:rsid w:val="006F6880"/>
    <w:rsid w:val="00702A06"/>
    <w:rsid w:val="00703CB5"/>
    <w:rsid w:val="00704036"/>
    <w:rsid w:val="00716BC3"/>
    <w:rsid w:val="00722CDB"/>
    <w:rsid w:val="00723918"/>
    <w:rsid w:val="00734DE5"/>
    <w:rsid w:val="00746EFE"/>
    <w:rsid w:val="00753AC6"/>
    <w:rsid w:val="00761F01"/>
    <w:rsid w:val="007656AA"/>
    <w:rsid w:val="00771FBC"/>
    <w:rsid w:val="00772A15"/>
    <w:rsid w:val="00776D71"/>
    <w:rsid w:val="00783902"/>
    <w:rsid w:val="00785E7A"/>
    <w:rsid w:val="007904CE"/>
    <w:rsid w:val="007B7256"/>
    <w:rsid w:val="007B78D6"/>
    <w:rsid w:val="007C11F6"/>
    <w:rsid w:val="007C4064"/>
    <w:rsid w:val="007D0913"/>
    <w:rsid w:val="007D13F2"/>
    <w:rsid w:val="007D21D7"/>
    <w:rsid w:val="007D2A52"/>
    <w:rsid w:val="007D48E8"/>
    <w:rsid w:val="007D6D50"/>
    <w:rsid w:val="007E7A2E"/>
    <w:rsid w:val="007F71D4"/>
    <w:rsid w:val="00801E53"/>
    <w:rsid w:val="00810E2B"/>
    <w:rsid w:val="008169CE"/>
    <w:rsid w:val="008171F8"/>
    <w:rsid w:val="00820FA1"/>
    <w:rsid w:val="00833FFF"/>
    <w:rsid w:val="00841391"/>
    <w:rsid w:val="008424DE"/>
    <w:rsid w:val="00844B0E"/>
    <w:rsid w:val="0084525D"/>
    <w:rsid w:val="008610EB"/>
    <w:rsid w:val="008670B3"/>
    <w:rsid w:val="0087435C"/>
    <w:rsid w:val="008754F2"/>
    <w:rsid w:val="00882054"/>
    <w:rsid w:val="008A1A49"/>
    <w:rsid w:val="008A460A"/>
    <w:rsid w:val="008B2B8B"/>
    <w:rsid w:val="008B4BD6"/>
    <w:rsid w:val="008B5199"/>
    <w:rsid w:val="008C65F1"/>
    <w:rsid w:val="008D0659"/>
    <w:rsid w:val="008D1F12"/>
    <w:rsid w:val="008D2A31"/>
    <w:rsid w:val="008F0BA4"/>
    <w:rsid w:val="008F1504"/>
    <w:rsid w:val="009123FF"/>
    <w:rsid w:val="0091589F"/>
    <w:rsid w:val="0091661D"/>
    <w:rsid w:val="00916D33"/>
    <w:rsid w:val="0092179C"/>
    <w:rsid w:val="009320AA"/>
    <w:rsid w:val="009456CC"/>
    <w:rsid w:val="00953D34"/>
    <w:rsid w:val="00961863"/>
    <w:rsid w:val="00966BA1"/>
    <w:rsid w:val="00977138"/>
    <w:rsid w:val="009839E9"/>
    <w:rsid w:val="0099149E"/>
    <w:rsid w:val="00995EBF"/>
    <w:rsid w:val="00997C8B"/>
    <w:rsid w:val="009B33AB"/>
    <w:rsid w:val="009B78F7"/>
    <w:rsid w:val="009C5814"/>
    <w:rsid w:val="009D269A"/>
    <w:rsid w:val="009D27AC"/>
    <w:rsid w:val="009E6606"/>
    <w:rsid w:val="009E69D9"/>
    <w:rsid w:val="009F195B"/>
    <w:rsid w:val="009F2494"/>
    <w:rsid w:val="009F2F1B"/>
    <w:rsid w:val="009F47E5"/>
    <w:rsid w:val="009F62F2"/>
    <w:rsid w:val="00A02533"/>
    <w:rsid w:val="00A0297B"/>
    <w:rsid w:val="00A03B38"/>
    <w:rsid w:val="00A07E51"/>
    <w:rsid w:val="00A11639"/>
    <w:rsid w:val="00A23D13"/>
    <w:rsid w:val="00A25FE3"/>
    <w:rsid w:val="00A37ED4"/>
    <w:rsid w:val="00A5030D"/>
    <w:rsid w:val="00A53EAC"/>
    <w:rsid w:val="00A56B99"/>
    <w:rsid w:val="00A67353"/>
    <w:rsid w:val="00A72B1E"/>
    <w:rsid w:val="00A920D1"/>
    <w:rsid w:val="00A945E6"/>
    <w:rsid w:val="00A95858"/>
    <w:rsid w:val="00A96780"/>
    <w:rsid w:val="00AA29B4"/>
    <w:rsid w:val="00AB19E7"/>
    <w:rsid w:val="00AB79F8"/>
    <w:rsid w:val="00AC7B39"/>
    <w:rsid w:val="00AD1CBB"/>
    <w:rsid w:val="00AE1818"/>
    <w:rsid w:val="00AF0EF4"/>
    <w:rsid w:val="00AF2CF7"/>
    <w:rsid w:val="00AF2D46"/>
    <w:rsid w:val="00AF6567"/>
    <w:rsid w:val="00B00E7F"/>
    <w:rsid w:val="00B03E81"/>
    <w:rsid w:val="00B105FA"/>
    <w:rsid w:val="00B165AD"/>
    <w:rsid w:val="00B2476C"/>
    <w:rsid w:val="00B252D8"/>
    <w:rsid w:val="00B25510"/>
    <w:rsid w:val="00B36C91"/>
    <w:rsid w:val="00B4282C"/>
    <w:rsid w:val="00B47D64"/>
    <w:rsid w:val="00B53963"/>
    <w:rsid w:val="00B57808"/>
    <w:rsid w:val="00B60C55"/>
    <w:rsid w:val="00B63CF0"/>
    <w:rsid w:val="00B645E2"/>
    <w:rsid w:val="00B839F9"/>
    <w:rsid w:val="00B84C80"/>
    <w:rsid w:val="00B86311"/>
    <w:rsid w:val="00BA4700"/>
    <w:rsid w:val="00BA4EED"/>
    <w:rsid w:val="00BA5A70"/>
    <w:rsid w:val="00BA7A09"/>
    <w:rsid w:val="00BB0C7A"/>
    <w:rsid w:val="00BB10A3"/>
    <w:rsid w:val="00BB26D3"/>
    <w:rsid w:val="00BB3A4C"/>
    <w:rsid w:val="00BB588B"/>
    <w:rsid w:val="00BC6A7B"/>
    <w:rsid w:val="00BE597F"/>
    <w:rsid w:val="00BE6ACF"/>
    <w:rsid w:val="00BF1FE2"/>
    <w:rsid w:val="00BF7C48"/>
    <w:rsid w:val="00C02C08"/>
    <w:rsid w:val="00C07EC7"/>
    <w:rsid w:val="00C16E11"/>
    <w:rsid w:val="00C20419"/>
    <w:rsid w:val="00C526B4"/>
    <w:rsid w:val="00C60213"/>
    <w:rsid w:val="00C60BA4"/>
    <w:rsid w:val="00C64E4A"/>
    <w:rsid w:val="00C67383"/>
    <w:rsid w:val="00C83058"/>
    <w:rsid w:val="00C9012A"/>
    <w:rsid w:val="00C90823"/>
    <w:rsid w:val="00CA1C01"/>
    <w:rsid w:val="00CA646D"/>
    <w:rsid w:val="00CC1B32"/>
    <w:rsid w:val="00CC510C"/>
    <w:rsid w:val="00CC6F78"/>
    <w:rsid w:val="00CC72A1"/>
    <w:rsid w:val="00CD556F"/>
    <w:rsid w:val="00CE22CE"/>
    <w:rsid w:val="00CE59F5"/>
    <w:rsid w:val="00D01E4D"/>
    <w:rsid w:val="00D04479"/>
    <w:rsid w:val="00D044B8"/>
    <w:rsid w:val="00D07ADA"/>
    <w:rsid w:val="00D1001C"/>
    <w:rsid w:val="00D1618C"/>
    <w:rsid w:val="00D232A2"/>
    <w:rsid w:val="00D24AA1"/>
    <w:rsid w:val="00D30D8D"/>
    <w:rsid w:val="00D324B3"/>
    <w:rsid w:val="00D354F4"/>
    <w:rsid w:val="00D46832"/>
    <w:rsid w:val="00D5099C"/>
    <w:rsid w:val="00D51D51"/>
    <w:rsid w:val="00D54B05"/>
    <w:rsid w:val="00D562A4"/>
    <w:rsid w:val="00D649A1"/>
    <w:rsid w:val="00D6752E"/>
    <w:rsid w:val="00D71024"/>
    <w:rsid w:val="00D76208"/>
    <w:rsid w:val="00D813EB"/>
    <w:rsid w:val="00D82042"/>
    <w:rsid w:val="00D8335A"/>
    <w:rsid w:val="00D87EC1"/>
    <w:rsid w:val="00D907FE"/>
    <w:rsid w:val="00D91E6D"/>
    <w:rsid w:val="00D93772"/>
    <w:rsid w:val="00DA04B6"/>
    <w:rsid w:val="00DA6007"/>
    <w:rsid w:val="00DB23E5"/>
    <w:rsid w:val="00DC0F50"/>
    <w:rsid w:val="00DC3B55"/>
    <w:rsid w:val="00DC4169"/>
    <w:rsid w:val="00DD5C58"/>
    <w:rsid w:val="00DE14F8"/>
    <w:rsid w:val="00DE20AC"/>
    <w:rsid w:val="00DE3E63"/>
    <w:rsid w:val="00DE434C"/>
    <w:rsid w:val="00DE7CA9"/>
    <w:rsid w:val="00DF0667"/>
    <w:rsid w:val="00DF09B3"/>
    <w:rsid w:val="00DF1EE5"/>
    <w:rsid w:val="00E031AA"/>
    <w:rsid w:val="00E1133A"/>
    <w:rsid w:val="00E13A13"/>
    <w:rsid w:val="00E14F76"/>
    <w:rsid w:val="00E2416A"/>
    <w:rsid w:val="00E341A2"/>
    <w:rsid w:val="00E54481"/>
    <w:rsid w:val="00E552B5"/>
    <w:rsid w:val="00E576A8"/>
    <w:rsid w:val="00E70515"/>
    <w:rsid w:val="00E75010"/>
    <w:rsid w:val="00E771E1"/>
    <w:rsid w:val="00E80E4B"/>
    <w:rsid w:val="00E82A1D"/>
    <w:rsid w:val="00E93662"/>
    <w:rsid w:val="00E9382E"/>
    <w:rsid w:val="00E93F7C"/>
    <w:rsid w:val="00E93FD8"/>
    <w:rsid w:val="00E96742"/>
    <w:rsid w:val="00E96F0D"/>
    <w:rsid w:val="00E97A9F"/>
    <w:rsid w:val="00EA095D"/>
    <w:rsid w:val="00EA13D4"/>
    <w:rsid w:val="00EB5210"/>
    <w:rsid w:val="00EB68F7"/>
    <w:rsid w:val="00EB7B29"/>
    <w:rsid w:val="00EC1411"/>
    <w:rsid w:val="00EC3A59"/>
    <w:rsid w:val="00ED0777"/>
    <w:rsid w:val="00ED4CC7"/>
    <w:rsid w:val="00EE2D74"/>
    <w:rsid w:val="00EF2039"/>
    <w:rsid w:val="00F03193"/>
    <w:rsid w:val="00F05554"/>
    <w:rsid w:val="00F0617E"/>
    <w:rsid w:val="00F07E82"/>
    <w:rsid w:val="00F1486F"/>
    <w:rsid w:val="00F16ED6"/>
    <w:rsid w:val="00F27174"/>
    <w:rsid w:val="00F30C2D"/>
    <w:rsid w:val="00F4312D"/>
    <w:rsid w:val="00F44EB1"/>
    <w:rsid w:val="00F46629"/>
    <w:rsid w:val="00F47389"/>
    <w:rsid w:val="00F539E4"/>
    <w:rsid w:val="00F628F1"/>
    <w:rsid w:val="00F71379"/>
    <w:rsid w:val="00F721E1"/>
    <w:rsid w:val="00F76679"/>
    <w:rsid w:val="00F827C1"/>
    <w:rsid w:val="00F85C14"/>
    <w:rsid w:val="00FA34A0"/>
    <w:rsid w:val="00FA720C"/>
    <w:rsid w:val="00FB01C5"/>
    <w:rsid w:val="00FB5E8B"/>
    <w:rsid w:val="00FB7D03"/>
    <w:rsid w:val="00FC1BF4"/>
    <w:rsid w:val="00FC55EA"/>
    <w:rsid w:val="00FD60B6"/>
    <w:rsid w:val="00FE1651"/>
    <w:rsid w:val="00FF0F4D"/>
    <w:rsid w:val="00FF0FE3"/>
    <w:rsid w:val="00FF27F2"/>
    <w:rsid w:val="00FF2834"/>
    <w:rsid w:val="00FF3B4A"/>
    <w:rsid w:val="00FF748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408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link w:val="Ttulo2Char"/>
    <w:uiPriority w:val="9"/>
    <w:qFormat/>
    <w:rsid w:val="00D354F4"/>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4D54F2"/>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Forte">
    <w:name w:val="Strong"/>
    <w:basedOn w:val="Fontepargpadro"/>
    <w:uiPriority w:val="22"/>
    <w:qFormat/>
    <w:rsid w:val="004D54F2"/>
    <w:rPr>
      <w:b/>
      <w:bCs/>
    </w:rPr>
  </w:style>
  <w:style w:type="character" w:styleId="nfase">
    <w:name w:val="Emphasis"/>
    <w:basedOn w:val="Fontepargpadro"/>
    <w:uiPriority w:val="20"/>
    <w:qFormat/>
    <w:rsid w:val="004D54F2"/>
    <w:rPr>
      <w:i/>
      <w:iCs/>
    </w:rPr>
  </w:style>
  <w:style w:type="character" w:styleId="Hyperlink">
    <w:name w:val="Hyperlink"/>
    <w:basedOn w:val="Fontepargpadro"/>
    <w:uiPriority w:val="99"/>
    <w:unhideWhenUsed/>
    <w:rsid w:val="004D54F2"/>
    <w:rPr>
      <w:color w:val="0000FF"/>
      <w:u w:val="single"/>
    </w:rPr>
  </w:style>
  <w:style w:type="character" w:customStyle="1" w:styleId="WW8Num1z0">
    <w:name w:val="WW8Num1z0"/>
    <w:rsid w:val="00F71379"/>
    <w:rPr>
      <w:rFonts w:ascii="Symbol" w:hAnsi="Symbol" w:cs="Symbol" w:hint="default"/>
    </w:rPr>
  </w:style>
  <w:style w:type="paragraph" w:customStyle="1" w:styleId="Standard">
    <w:name w:val="Standard"/>
    <w:rsid w:val="00F71379"/>
    <w:pPr>
      <w:suppressAutoHyphens/>
      <w:spacing w:after="0" w:line="240" w:lineRule="auto"/>
      <w:textAlignment w:val="baseline"/>
    </w:pPr>
    <w:rPr>
      <w:rFonts w:ascii="Liberation Serif" w:eastAsia="SimSun" w:hAnsi="Liberation Serif" w:cs="Lucida Sans"/>
      <w:kern w:val="1"/>
      <w:sz w:val="24"/>
      <w:szCs w:val="24"/>
      <w:lang w:eastAsia="zh-CN" w:bidi="hi-IN"/>
    </w:rPr>
  </w:style>
  <w:style w:type="character" w:styleId="MenoPendente">
    <w:name w:val="Unresolved Mention"/>
    <w:basedOn w:val="Fontepargpadro"/>
    <w:uiPriority w:val="99"/>
    <w:semiHidden/>
    <w:unhideWhenUsed/>
    <w:rsid w:val="00F71379"/>
    <w:rPr>
      <w:color w:val="605E5C"/>
      <w:shd w:val="clear" w:color="auto" w:fill="E1DFDD"/>
    </w:rPr>
  </w:style>
  <w:style w:type="paragraph" w:styleId="Cabealho">
    <w:name w:val="header"/>
    <w:basedOn w:val="Normal"/>
    <w:link w:val="CabealhoChar"/>
    <w:uiPriority w:val="99"/>
    <w:unhideWhenUsed/>
    <w:rsid w:val="00FB01C5"/>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B01C5"/>
  </w:style>
  <w:style w:type="paragraph" w:styleId="Rodap">
    <w:name w:val="footer"/>
    <w:basedOn w:val="Normal"/>
    <w:link w:val="RodapChar"/>
    <w:uiPriority w:val="99"/>
    <w:unhideWhenUsed/>
    <w:rsid w:val="00FB01C5"/>
    <w:pPr>
      <w:tabs>
        <w:tab w:val="center" w:pos="4252"/>
        <w:tab w:val="right" w:pos="8504"/>
      </w:tabs>
      <w:spacing w:after="0" w:line="240" w:lineRule="auto"/>
    </w:pPr>
  </w:style>
  <w:style w:type="character" w:customStyle="1" w:styleId="RodapChar">
    <w:name w:val="Rodapé Char"/>
    <w:basedOn w:val="Fontepargpadro"/>
    <w:link w:val="Rodap"/>
    <w:uiPriority w:val="99"/>
    <w:rsid w:val="00FB01C5"/>
  </w:style>
  <w:style w:type="paragraph" w:styleId="Textodenotaderodap">
    <w:name w:val="footnote text"/>
    <w:basedOn w:val="Normal"/>
    <w:link w:val="TextodenotaderodapChar"/>
    <w:uiPriority w:val="99"/>
    <w:semiHidden/>
    <w:unhideWhenUsed/>
    <w:rsid w:val="00FA720C"/>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FA720C"/>
    <w:rPr>
      <w:sz w:val="20"/>
      <w:szCs w:val="20"/>
    </w:rPr>
  </w:style>
  <w:style w:type="character" w:styleId="Refdenotaderodap">
    <w:name w:val="footnote reference"/>
    <w:basedOn w:val="Fontepargpadro"/>
    <w:uiPriority w:val="99"/>
    <w:semiHidden/>
    <w:unhideWhenUsed/>
    <w:rsid w:val="00FA720C"/>
    <w:rPr>
      <w:vertAlign w:val="superscript"/>
    </w:rPr>
  </w:style>
  <w:style w:type="paragraph" w:styleId="PargrafodaLista">
    <w:name w:val="List Paragraph"/>
    <w:basedOn w:val="Normal"/>
    <w:uiPriority w:val="34"/>
    <w:qFormat/>
    <w:rsid w:val="002C18F9"/>
    <w:pPr>
      <w:ind w:left="720"/>
      <w:contextualSpacing/>
    </w:pPr>
  </w:style>
  <w:style w:type="paragraph" w:styleId="Pr-formataoHTML">
    <w:name w:val="HTML Preformatted"/>
    <w:basedOn w:val="Normal"/>
    <w:link w:val="Pr-formataoHTMLChar"/>
    <w:uiPriority w:val="99"/>
    <w:unhideWhenUsed/>
    <w:rsid w:val="002C18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2C18F9"/>
    <w:rPr>
      <w:rFonts w:ascii="Courier New" w:eastAsia="Times New Roman" w:hAnsi="Courier New" w:cs="Courier New"/>
      <w:sz w:val="20"/>
      <w:szCs w:val="20"/>
      <w:lang w:eastAsia="pt-BR"/>
    </w:rPr>
  </w:style>
  <w:style w:type="character" w:customStyle="1" w:styleId="anchor-text">
    <w:name w:val="anchor-text"/>
    <w:basedOn w:val="Fontepargpadro"/>
    <w:rsid w:val="001D6D01"/>
  </w:style>
  <w:style w:type="character" w:styleId="Refdecomentrio">
    <w:name w:val="annotation reference"/>
    <w:basedOn w:val="Fontepargpadro"/>
    <w:uiPriority w:val="99"/>
    <w:semiHidden/>
    <w:unhideWhenUsed/>
    <w:rsid w:val="00FC55EA"/>
    <w:rPr>
      <w:sz w:val="16"/>
      <w:szCs w:val="16"/>
    </w:rPr>
  </w:style>
  <w:style w:type="paragraph" w:styleId="Textodecomentrio">
    <w:name w:val="annotation text"/>
    <w:basedOn w:val="Normal"/>
    <w:link w:val="TextodecomentrioChar"/>
    <w:uiPriority w:val="99"/>
    <w:semiHidden/>
    <w:unhideWhenUsed/>
    <w:rsid w:val="00FC55E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FC55EA"/>
    <w:rPr>
      <w:sz w:val="20"/>
      <w:szCs w:val="20"/>
    </w:rPr>
  </w:style>
  <w:style w:type="paragraph" w:styleId="Assuntodocomentrio">
    <w:name w:val="annotation subject"/>
    <w:basedOn w:val="Textodecomentrio"/>
    <w:next w:val="Textodecomentrio"/>
    <w:link w:val="AssuntodocomentrioChar"/>
    <w:uiPriority w:val="99"/>
    <w:semiHidden/>
    <w:unhideWhenUsed/>
    <w:rsid w:val="00FC55EA"/>
    <w:rPr>
      <w:b/>
      <w:bCs/>
    </w:rPr>
  </w:style>
  <w:style w:type="character" w:customStyle="1" w:styleId="AssuntodocomentrioChar">
    <w:name w:val="Assunto do comentário Char"/>
    <w:basedOn w:val="TextodecomentrioChar"/>
    <w:link w:val="Assuntodocomentrio"/>
    <w:uiPriority w:val="99"/>
    <w:semiHidden/>
    <w:rsid w:val="00FC55EA"/>
    <w:rPr>
      <w:b/>
      <w:bCs/>
      <w:sz w:val="20"/>
      <w:szCs w:val="20"/>
    </w:rPr>
  </w:style>
  <w:style w:type="table" w:styleId="Tabelacomgrade">
    <w:name w:val="Table Grid"/>
    <w:basedOn w:val="Tabelanormal"/>
    <w:uiPriority w:val="39"/>
    <w:rsid w:val="006A4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3B45B1"/>
    <w:pPr>
      <w:spacing w:after="0" w:line="240" w:lineRule="auto"/>
    </w:pPr>
  </w:style>
  <w:style w:type="character" w:styleId="Nmerodelinha">
    <w:name w:val="line number"/>
    <w:basedOn w:val="Fontepargpadro"/>
    <w:uiPriority w:val="99"/>
    <w:semiHidden/>
    <w:unhideWhenUsed/>
    <w:rsid w:val="003B45B1"/>
  </w:style>
  <w:style w:type="character" w:customStyle="1" w:styleId="Ttulo2Char">
    <w:name w:val="Título 2 Char"/>
    <w:basedOn w:val="Fontepargpadro"/>
    <w:link w:val="Ttulo2"/>
    <w:uiPriority w:val="9"/>
    <w:rsid w:val="00D354F4"/>
    <w:rPr>
      <w:rFonts w:ascii="Times New Roman" w:eastAsia="Times New Roman" w:hAnsi="Times New Roman" w:cs="Times New Roman"/>
      <w:b/>
      <w:bCs/>
      <w:sz w:val="36"/>
      <w:szCs w:val="36"/>
      <w:lang w:eastAsia="pt-BR"/>
    </w:rPr>
  </w:style>
  <w:style w:type="paragraph" w:customStyle="1" w:styleId="ColorfulShading-Accent31">
    <w:name w:val="Colorful Shading - Accent 31"/>
    <w:basedOn w:val="Normal"/>
    <w:uiPriority w:val="34"/>
    <w:qFormat/>
    <w:rsid w:val="001E79F4"/>
    <w:pPr>
      <w:spacing w:after="0" w:line="240" w:lineRule="auto"/>
      <w:ind w:left="720"/>
      <w:contextualSpacing/>
    </w:pPr>
    <w:rPr>
      <w:rFonts w:ascii="Times New Roman" w:eastAsia="Times New Roman" w:hAnsi="Times New Roman" w:cs="Times New Roman"/>
      <w:sz w:val="24"/>
      <w:szCs w:val="24"/>
      <w:lang w:eastAsia="pt-BR"/>
    </w:rPr>
  </w:style>
  <w:style w:type="table" w:styleId="SimplesTabela2">
    <w:name w:val="Plain Table 2"/>
    <w:basedOn w:val="Tabelanormal"/>
    <w:uiPriority w:val="42"/>
    <w:rsid w:val="00F827C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41035">
      <w:bodyDiv w:val="1"/>
      <w:marLeft w:val="0"/>
      <w:marRight w:val="0"/>
      <w:marTop w:val="0"/>
      <w:marBottom w:val="0"/>
      <w:divBdr>
        <w:top w:val="none" w:sz="0" w:space="0" w:color="auto"/>
        <w:left w:val="none" w:sz="0" w:space="0" w:color="auto"/>
        <w:bottom w:val="none" w:sz="0" w:space="0" w:color="auto"/>
        <w:right w:val="none" w:sz="0" w:space="0" w:color="auto"/>
      </w:divBdr>
    </w:div>
    <w:div w:id="412169890">
      <w:bodyDiv w:val="1"/>
      <w:marLeft w:val="0"/>
      <w:marRight w:val="0"/>
      <w:marTop w:val="0"/>
      <w:marBottom w:val="0"/>
      <w:divBdr>
        <w:top w:val="none" w:sz="0" w:space="0" w:color="auto"/>
        <w:left w:val="none" w:sz="0" w:space="0" w:color="auto"/>
        <w:bottom w:val="none" w:sz="0" w:space="0" w:color="auto"/>
        <w:right w:val="none" w:sz="0" w:space="0" w:color="auto"/>
      </w:divBdr>
    </w:div>
    <w:div w:id="431511266">
      <w:bodyDiv w:val="1"/>
      <w:marLeft w:val="0"/>
      <w:marRight w:val="0"/>
      <w:marTop w:val="0"/>
      <w:marBottom w:val="0"/>
      <w:divBdr>
        <w:top w:val="none" w:sz="0" w:space="0" w:color="auto"/>
        <w:left w:val="none" w:sz="0" w:space="0" w:color="auto"/>
        <w:bottom w:val="none" w:sz="0" w:space="0" w:color="auto"/>
        <w:right w:val="none" w:sz="0" w:space="0" w:color="auto"/>
      </w:divBdr>
    </w:div>
    <w:div w:id="641236704">
      <w:bodyDiv w:val="1"/>
      <w:marLeft w:val="0"/>
      <w:marRight w:val="0"/>
      <w:marTop w:val="0"/>
      <w:marBottom w:val="0"/>
      <w:divBdr>
        <w:top w:val="none" w:sz="0" w:space="0" w:color="auto"/>
        <w:left w:val="none" w:sz="0" w:space="0" w:color="auto"/>
        <w:bottom w:val="none" w:sz="0" w:space="0" w:color="auto"/>
        <w:right w:val="none" w:sz="0" w:space="0" w:color="auto"/>
      </w:divBdr>
    </w:div>
    <w:div w:id="853037083">
      <w:bodyDiv w:val="1"/>
      <w:marLeft w:val="0"/>
      <w:marRight w:val="0"/>
      <w:marTop w:val="0"/>
      <w:marBottom w:val="0"/>
      <w:divBdr>
        <w:top w:val="none" w:sz="0" w:space="0" w:color="auto"/>
        <w:left w:val="none" w:sz="0" w:space="0" w:color="auto"/>
        <w:bottom w:val="none" w:sz="0" w:space="0" w:color="auto"/>
        <w:right w:val="none" w:sz="0" w:space="0" w:color="auto"/>
      </w:divBdr>
    </w:div>
    <w:div w:id="909927140">
      <w:bodyDiv w:val="1"/>
      <w:marLeft w:val="0"/>
      <w:marRight w:val="0"/>
      <w:marTop w:val="0"/>
      <w:marBottom w:val="0"/>
      <w:divBdr>
        <w:top w:val="none" w:sz="0" w:space="0" w:color="auto"/>
        <w:left w:val="none" w:sz="0" w:space="0" w:color="auto"/>
        <w:bottom w:val="none" w:sz="0" w:space="0" w:color="auto"/>
        <w:right w:val="none" w:sz="0" w:space="0" w:color="auto"/>
      </w:divBdr>
    </w:div>
    <w:div w:id="1056516608">
      <w:bodyDiv w:val="1"/>
      <w:marLeft w:val="0"/>
      <w:marRight w:val="0"/>
      <w:marTop w:val="0"/>
      <w:marBottom w:val="0"/>
      <w:divBdr>
        <w:top w:val="none" w:sz="0" w:space="0" w:color="auto"/>
        <w:left w:val="none" w:sz="0" w:space="0" w:color="auto"/>
        <w:bottom w:val="none" w:sz="0" w:space="0" w:color="auto"/>
        <w:right w:val="none" w:sz="0" w:space="0" w:color="auto"/>
      </w:divBdr>
    </w:div>
    <w:div w:id="1202134021">
      <w:bodyDiv w:val="1"/>
      <w:marLeft w:val="0"/>
      <w:marRight w:val="0"/>
      <w:marTop w:val="0"/>
      <w:marBottom w:val="0"/>
      <w:divBdr>
        <w:top w:val="none" w:sz="0" w:space="0" w:color="auto"/>
        <w:left w:val="none" w:sz="0" w:space="0" w:color="auto"/>
        <w:bottom w:val="none" w:sz="0" w:space="0" w:color="auto"/>
        <w:right w:val="none" w:sz="0" w:space="0" w:color="auto"/>
      </w:divBdr>
    </w:div>
    <w:div w:id="1478958802">
      <w:bodyDiv w:val="1"/>
      <w:marLeft w:val="0"/>
      <w:marRight w:val="0"/>
      <w:marTop w:val="0"/>
      <w:marBottom w:val="0"/>
      <w:divBdr>
        <w:top w:val="none" w:sz="0" w:space="0" w:color="auto"/>
        <w:left w:val="none" w:sz="0" w:space="0" w:color="auto"/>
        <w:bottom w:val="none" w:sz="0" w:space="0" w:color="auto"/>
        <w:right w:val="none" w:sz="0" w:space="0" w:color="auto"/>
      </w:divBdr>
    </w:div>
    <w:div w:id="1567104081">
      <w:bodyDiv w:val="1"/>
      <w:marLeft w:val="0"/>
      <w:marRight w:val="0"/>
      <w:marTop w:val="0"/>
      <w:marBottom w:val="0"/>
      <w:divBdr>
        <w:top w:val="none" w:sz="0" w:space="0" w:color="auto"/>
        <w:left w:val="none" w:sz="0" w:space="0" w:color="auto"/>
        <w:bottom w:val="none" w:sz="0" w:space="0" w:color="auto"/>
        <w:right w:val="none" w:sz="0" w:space="0" w:color="auto"/>
      </w:divBdr>
    </w:div>
    <w:div w:id="1713068255">
      <w:bodyDiv w:val="1"/>
      <w:marLeft w:val="0"/>
      <w:marRight w:val="0"/>
      <w:marTop w:val="0"/>
      <w:marBottom w:val="0"/>
      <w:divBdr>
        <w:top w:val="none" w:sz="0" w:space="0" w:color="auto"/>
        <w:left w:val="none" w:sz="0" w:space="0" w:color="auto"/>
        <w:bottom w:val="none" w:sz="0" w:space="0" w:color="auto"/>
        <w:right w:val="none" w:sz="0" w:space="0" w:color="auto"/>
      </w:divBdr>
    </w:div>
    <w:div w:id="1716387865">
      <w:bodyDiv w:val="1"/>
      <w:marLeft w:val="0"/>
      <w:marRight w:val="0"/>
      <w:marTop w:val="0"/>
      <w:marBottom w:val="0"/>
      <w:divBdr>
        <w:top w:val="none" w:sz="0" w:space="0" w:color="auto"/>
        <w:left w:val="none" w:sz="0" w:space="0" w:color="auto"/>
        <w:bottom w:val="none" w:sz="0" w:space="0" w:color="auto"/>
        <w:right w:val="none" w:sz="0" w:space="0" w:color="auto"/>
      </w:divBdr>
    </w:div>
    <w:div w:id="1958872853">
      <w:bodyDiv w:val="1"/>
      <w:marLeft w:val="0"/>
      <w:marRight w:val="0"/>
      <w:marTop w:val="0"/>
      <w:marBottom w:val="0"/>
      <w:divBdr>
        <w:top w:val="none" w:sz="0" w:space="0" w:color="auto"/>
        <w:left w:val="none" w:sz="0" w:space="0" w:color="auto"/>
        <w:bottom w:val="none" w:sz="0" w:space="0" w:color="auto"/>
        <w:right w:val="none" w:sz="0" w:space="0" w:color="auto"/>
      </w:divBdr>
    </w:div>
    <w:div w:id="19909372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104DA5-ED95-8948-B477-62FE199B2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18</Words>
  <Characters>1035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29T01:13:00Z</dcterms:created>
  <dcterms:modified xsi:type="dcterms:W3CDTF">2025-04-30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4f7f2c97b35b46987bc0c05fb007274e9611f3fa7851c9eab5a0120003a45d</vt:lpwstr>
  </property>
</Properties>
</file>